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486B2" w14:textId="49733C25" w:rsidR="004B2256" w:rsidRDefault="00645F40" w:rsidP="00750891">
      <w:pPr>
        <w:rPr>
          <w:b/>
        </w:rPr>
      </w:pPr>
      <w:bookmarkStart w:id="0" w:name="_Hlk519161350"/>
      <w:r>
        <w:rPr>
          <w:b/>
        </w:rPr>
        <w:t>SUPPLEMENTARY MATERIALS</w:t>
      </w:r>
    </w:p>
    <w:p w14:paraId="637E5C61" w14:textId="255F3810" w:rsidR="004B2256" w:rsidRDefault="004B2256" w:rsidP="00511152">
      <w:pPr>
        <w:rPr>
          <w:b/>
        </w:rPr>
      </w:pPr>
    </w:p>
    <w:p w14:paraId="7A01A5EF" w14:textId="7C47C133" w:rsidR="00C5125D" w:rsidRDefault="00C5125D" w:rsidP="00B721B8">
      <w:pPr>
        <w:spacing w:line="276" w:lineRule="auto"/>
        <w:jc w:val="center"/>
        <w:rPr>
          <w:b/>
        </w:rPr>
      </w:pPr>
      <w:r>
        <w:rPr>
          <w:b/>
        </w:rPr>
        <w:t xml:space="preserve">Supplemental </w:t>
      </w:r>
      <w:r w:rsidRPr="008B6A5D">
        <w:rPr>
          <w:b/>
        </w:rPr>
        <w:t xml:space="preserve">Figure </w:t>
      </w:r>
      <w:r>
        <w:rPr>
          <w:b/>
        </w:rPr>
        <w:t>1</w:t>
      </w:r>
      <w:r w:rsidRPr="008B6A5D">
        <w:rPr>
          <w:b/>
        </w:rPr>
        <w:t xml:space="preserve">. </w:t>
      </w:r>
      <w:r>
        <w:rPr>
          <w:b/>
        </w:rPr>
        <w:t>Correlation</w:t>
      </w:r>
      <w:r w:rsidRPr="008B6A5D">
        <w:rPr>
          <w:b/>
        </w:rPr>
        <w:t xml:space="preserve"> between </w:t>
      </w:r>
      <w:r>
        <w:rPr>
          <w:b/>
        </w:rPr>
        <w:t>CTG repeat size and age in</w:t>
      </w:r>
      <w:r w:rsidRPr="008B6A5D">
        <w:rPr>
          <w:b/>
        </w:rPr>
        <w:t xml:space="preserve"> </w:t>
      </w:r>
      <w:r>
        <w:rPr>
          <w:b/>
        </w:rPr>
        <w:t>DM1 patients</w:t>
      </w:r>
    </w:p>
    <w:p w14:paraId="67CBB12B" w14:textId="77777777" w:rsidR="00B721B8" w:rsidRPr="008B6A5D" w:rsidRDefault="00B721B8" w:rsidP="00C5125D">
      <w:pPr>
        <w:spacing w:line="276" w:lineRule="auto"/>
        <w:rPr>
          <w:b/>
        </w:rPr>
      </w:pPr>
    </w:p>
    <w:p w14:paraId="56F6ACFF" w14:textId="77777777" w:rsidR="00470F7E" w:rsidRPr="008B6A5D" w:rsidRDefault="00470F7E" w:rsidP="00511152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511152" w:rsidRPr="008B6A5D" w14:paraId="518FD562" w14:textId="77777777" w:rsidTr="004C561F">
        <w:tc>
          <w:tcPr>
            <w:tcW w:w="6475" w:type="dxa"/>
            <w:vAlign w:val="center"/>
          </w:tcPr>
          <w:p w14:paraId="6B66CCB4" w14:textId="12AE62F2" w:rsidR="00511152" w:rsidRPr="008B6A5D" w:rsidRDefault="00E71853" w:rsidP="00C30DD0">
            <w:pPr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EAEEEA3" wp14:editId="2FBAAF7B">
                  <wp:extent cx="2926080" cy="2340864"/>
                  <wp:effectExtent l="0" t="0" r="7620" b="2540"/>
                  <wp:docPr id="2" name="Picture 2" descr="H:\TL in DM\New analysis (Redone 12 02 2018)\Results\Plots\CTG correlation plots\(S) r, n584 Correlation CTG vs. 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TL in DM\New analysis (Redone 12 02 2018)\Results\Plots\CTG correlation plots\(S) r, n584 Correlation CTG vs. 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340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  <w:vAlign w:val="center"/>
          </w:tcPr>
          <w:p w14:paraId="61C805B5" w14:textId="7AC521BA" w:rsidR="00511152" w:rsidRPr="008B6A5D" w:rsidRDefault="00E71853" w:rsidP="00C30DD0">
            <w:pPr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7B2F683" wp14:editId="6B15B7BE">
                  <wp:extent cx="2926080" cy="2340864"/>
                  <wp:effectExtent l="0" t="0" r="7620" b="2540"/>
                  <wp:docPr id="4" name="Picture 4" descr="H:\TL in DM\New analysis (Redone 12 02 2018)\Results\Plots\CTG correlation plots\(Q) r, n584 Correlation CTG vs. 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TL in DM\New analysis (Redone 12 02 2018)\Results\Plots\CTG correlation plots\(Q) r, n584 Correlation CTG vs. A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340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</w:tbl>
    <w:p w14:paraId="15F9E845" w14:textId="77777777" w:rsidR="00511152" w:rsidRPr="008B6A5D" w:rsidRDefault="00511152" w:rsidP="004220DE">
      <w:pPr>
        <w:rPr>
          <w:b/>
        </w:rPr>
      </w:pPr>
    </w:p>
    <w:p w14:paraId="2F506679" w14:textId="77777777" w:rsidR="00511152" w:rsidRPr="008B6A5D" w:rsidRDefault="00511152" w:rsidP="004220DE">
      <w:pPr>
        <w:rPr>
          <w:b/>
        </w:rPr>
        <w:sectPr w:rsidR="00511152" w:rsidRPr="008B6A5D" w:rsidSect="0017529F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1710F8" w14:textId="0C3E4E47" w:rsidR="00C5125D" w:rsidRDefault="00C5125D" w:rsidP="00B721B8">
      <w:pPr>
        <w:spacing w:line="276" w:lineRule="auto"/>
        <w:jc w:val="center"/>
        <w:rPr>
          <w:b/>
        </w:rPr>
      </w:pPr>
      <w:r>
        <w:rPr>
          <w:b/>
        </w:rPr>
        <w:lastRenderedPageBreak/>
        <w:t xml:space="preserve">Supplemental </w:t>
      </w:r>
      <w:r w:rsidRPr="008B6A5D">
        <w:rPr>
          <w:b/>
        </w:rPr>
        <w:t xml:space="preserve">Figure </w:t>
      </w:r>
      <w:r>
        <w:rPr>
          <w:b/>
        </w:rPr>
        <w:t>2</w:t>
      </w:r>
      <w:r w:rsidRPr="008B6A5D">
        <w:rPr>
          <w:b/>
        </w:rPr>
        <w:t xml:space="preserve">. </w:t>
      </w:r>
      <w:r>
        <w:rPr>
          <w:b/>
        </w:rPr>
        <w:t>Correlation</w:t>
      </w:r>
      <w:r w:rsidRPr="008B6A5D">
        <w:rPr>
          <w:b/>
        </w:rPr>
        <w:t xml:space="preserve"> between </w:t>
      </w:r>
      <w:r>
        <w:rPr>
          <w:b/>
        </w:rPr>
        <w:t>relative telomere length and age</w:t>
      </w:r>
    </w:p>
    <w:p w14:paraId="41980D9A" w14:textId="77777777" w:rsidR="00B721B8" w:rsidRPr="008B6A5D" w:rsidRDefault="00B721B8" w:rsidP="00C5125D">
      <w:pPr>
        <w:spacing w:line="276" w:lineRule="auto"/>
        <w:rPr>
          <w:b/>
        </w:rPr>
      </w:pPr>
    </w:p>
    <w:p w14:paraId="6F9D1285" w14:textId="77777777" w:rsidR="00750891" w:rsidRPr="008B6A5D" w:rsidRDefault="00750891" w:rsidP="0017529F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C1A62" w:rsidRPr="008B6A5D" w14:paraId="46BE4EFE" w14:textId="77777777" w:rsidTr="00075FE4">
        <w:tc>
          <w:tcPr>
            <w:tcW w:w="4675" w:type="dxa"/>
            <w:vAlign w:val="center"/>
          </w:tcPr>
          <w:p w14:paraId="5B34F44B" w14:textId="47DA6F61" w:rsidR="00CC1A62" w:rsidDel="00CC1A62" w:rsidRDefault="00CC1A62" w:rsidP="006D3F50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drawing>
                <wp:inline distT="0" distB="0" distL="0" distR="0" wp14:anchorId="21EFC105" wp14:editId="3B84D4E6">
                  <wp:extent cx="2743200" cy="2743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(S) v2.r.Correlation Stand_TL vs. age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198CB9BD" w14:textId="7A65A6BF" w:rsidR="00CC1A62" w:rsidDel="00CC1A62" w:rsidRDefault="00CC1A62" w:rsidP="00625207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drawing>
                <wp:inline distT="0" distB="0" distL="0" distR="0" wp14:anchorId="28BAE7E5" wp14:editId="48746822">
                  <wp:extent cx="2743200" cy="27432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(Q) v2.r.Correlation Stand_TL vs. age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B10E45" w14:textId="77777777" w:rsidR="00E54991" w:rsidRDefault="00E54991" w:rsidP="0017529F">
      <w:pPr>
        <w:rPr>
          <w:b/>
        </w:rPr>
        <w:sectPr w:rsidR="00E54991" w:rsidSect="001752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FAFB0C" w14:textId="77777777" w:rsidR="00E33E0C" w:rsidRDefault="00E33E0C" w:rsidP="00E33E0C"/>
    <w:tbl>
      <w:tblPr>
        <w:tblStyle w:val="TableGrid5"/>
        <w:tblpPr w:leftFromText="187" w:rightFromText="187" w:horzAnchor="margin" w:tblpXSpec="center" w:tblpYSpec="top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48"/>
        <w:gridCol w:w="1161"/>
        <w:gridCol w:w="1652"/>
        <w:gridCol w:w="1247"/>
        <w:gridCol w:w="1652"/>
      </w:tblGrid>
      <w:tr w:rsidR="005F5FAC" w:rsidRPr="005F5FAC" w14:paraId="27A19B88" w14:textId="77777777" w:rsidTr="007658E6"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411BBB1F" w14:textId="77777777" w:rsidR="005F5FAC" w:rsidRPr="005F5FAC" w:rsidRDefault="005F5FAC" w:rsidP="005F5FAC">
            <w:pPr>
              <w:rPr>
                <w:b/>
              </w:rPr>
            </w:pPr>
            <w:bookmarkStart w:id="2" w:name="_Hlk531678747"/>
            <w:r w:rsidRPr="005F5FAC">
              <w:rPr>
                <w:b/>
              </w:rPr>
              <w:t xml:space="preserve">Supplemental Table 1. Baseline characteristics of DM1 patients and their unaffected relative controls, stratified by DNA extraction method. </w:t>
            </w:r>
          </w:p>
          <w:p w14:paraId="5FE6784A" w14:textId="77777777" w:rsidR="005F5FAC" w:rsidRPr="005F5FAC" w:rsidRDefault="005F5FAC" w:rsidP="005F5FAC">
            <w:pPr>
              <w:rPr>
                <w:b/>
              </w:rPr>
            </w:pPr>
          </w:p>
        </w:tc>
      </w:tr>
      <w:tr w:rsidR="005F5FAC" w:rsidRPr="005F5FAC" w14:paraId="448A866D" w14:textId="77777777" w:rsidTr="007658E6">
        <w:tc>
          <w:tcPr>
            <w:tcW w:w="0" w:type="auto"/>
            <w:tcBorders>
              <w:top w:val="single" w:sz="4" w:space="0" w:color="auto"/>
            </w:tcBorders>
          </w:tcPr>
          <w:p w14:paraId="7DD8726A" w14:textId="77777777" w:rsidR="005F5FAC" w:rsidRPr="005F5FAC" w:rsidRDefault="005F5FAC" w:rsidP="005F5FAC">
            <w:pPr>
              <w:rPr>
                <w:b/>
              </w:rPr>
            </w:pPr>
            <w:r w:rsidRPr="005F5FAC">
              <w:rPr>
                <w:b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4DAE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Discovery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121B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Validation cohort</w:t>
            </w:r>
          </w:p>
        </w:tc>
      </w:tr>
      <w:tr w:rsidR="005F5FAC" w:rsidRPr="005F5FAC" w14:paraId="737D58BA" w14:textId="77777777" w:rsidTr="007658E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3DDAA" w14:textId="77777777" w:rsidR="005F5FAC" w:rsidRPr="005F5FAC" w:rsidRDefault="005F5FAC" w:rsidP="005F5FAC">
            <w:r w:rsidRPr="005F5FAC"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B82F8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 xml:space="preserve">DM </w:t>
            </w:r>
          </w:p>
          <w:p w14:paraId="0C8C577D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(n=2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FF64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 xml:space="preserve">Relative controls </w:t>
            </w:r>
          </w:p>
          <w:p w14:paraId="7DC6AD3D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(n=</w:t>
            </w:r>
            <w:r w:rsidRPr="005F5FAC">
              <w:rPr>
                <w:rFonts w:eastAsiaTheme="minorEastAsia"/>
                <w:bCs/>
                <w:kern w:val="24"/>
              </w:rPr>
              <w:t>162</w:t>
            </w:r>
            <w:r w:rsidRPr="005F5FAC">
              <w:rPr>
                <w:bCs/>
                <w:kern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0FE90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 xml:space="preserve">DM </w:t>
            </w:r>
          </w:p>
          <w:p w14:paraId="3D62A877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(n=1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5A205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 xml:space="preserve">Relative controls </w:t>
            </w:r>
          </w:p>
          <w:p w14:paraId="6085438D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rPr>
                <w:bCs/>
                <w:kern w:val="24"/>
              </w:rPr>
              <w:t>(n=</w:t>
            </w:r>
            <w:r w:rsidRPr="005F5FAC">
              <w:rPr>
                <w:rFonts w:eastAsiaTheme="minorEastAsia"/>
                <w:bCs/>
                <w:kern w:val="24"/>
              </w:rPr>
              <w:t>61</w:t>
            </w:r>
            <w:r w:rsidRPr="005F5FAC">
              <w:rPr>
                <w:bCs/>
                <w:kern w:val="24"/>
              </w:rPr>
              <w:t>)</w:t>
            </w:r>
          </w:p>
        </w:tc>
      </w:tr>
      <w:tr w:rsidR="005F5FAC" w:rsidRPr="005F5FAC" w14:paraId="78E4B0EC" w14:textId="77777777" w:rsidTr="007658E6">
        <w:trPr>
          <w:trHeight w:val="3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1D5FA" w14:textId="77777777" w:rsidR="005F5FAC" w:rsidRPr="005F5FAC" w:rsidRDefault="005F5FAC" w:rsidP="005F5FAC">
            <w:pPr>
              <w:textAlignment w:val="bottom"/>
            </w:pPr>
            <w:r w:rsidRPr="005F5FAC">
              <w:rPr>
                <w:kern w:val="24"/>
              </w:rPr>
              <w:t>Age, median (ran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A9BC7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t>40 (0-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717D5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t>38.5 (6-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A077D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t>43.5 (2-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E40B1" w14:textId="77777777" w:rsidR="005F5FAC" w:rsidRPr="005F5FAC" w:rsidRDefault="005F5FAC" w:rsidP="005F5FAC">
            <w:pPr>
              <w:jc w:val="center"/>
              <w:textAlignment w:val="bottom"/>
            </w:pPr>
            <w:r w:rsidRPr="005F5FAC">
              <w:t>44 (14-83)</w:t>
            </w:r>
          </w:p>
        </w:tc>
      </w:tr>
      <w:tr w:rsidR="005F5FAC" w:rsidRPr="005F5FAC" w14:paraId="6397FAC1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786439C7" w14:textId="6D782A40" w:rsidR="005F5FAC" w:rsidRPr="005F5FAC" w:rsidRDefault="005F5FAC" w:rsidP="005F5FAC">
            <w:pPr>
              <w:textAlignment w:val="bottom"/>
              <w:rPr>
                <w:kern w:val="24"/>
              </w:rPr>
            </w:pPr>
            <w:r w:rsidRPr="005F5FAC">
              <w:rPr>
                <w:kern w:val="24"/>
              </w:rPr>
              <w:t>CTG repeat size, median (range)</w:t>
            </w:r>
            <w:r w:rsidR="00970CD1">
              <w:rPr>
                <w:kern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984CC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 w:rsidRPr="005F5FAC">
              <w:rPr>
                <w:rFonts w:eastAsiaTheme="minorEastAsia"/>
                <w:kern w:val="24"/>
              </w:rPr>
              <w:t xml:space="preserve">433 </w:t>
            </w:r>
          </w:p>
          <w:p w14:paraId="6038698A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 w:rsidRPr="005F5FAC">
              <w:rPr>
                <w:rFonts w:eastAsiaTheme="minorEastAsia"/>
                <w:kern w:val="24"/>
              </w:rPr>
              <w:t>(43-23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5AE65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03BAB" w14:textId="77777777" w:rsidR="005F5FAC" w:rsidRPr="005F5FAC" w:rsidRDefault="005F5FAC" w:rsidP="005F5FAC">
            <w:pPr>
              <w:jc w:val="center"/>
              <w:textAlignment w:val="bottom"/>
              <w:rPr>
                <w:kern w:val="24"/>
              </w:rPr>
            </w:pPr>
            <w:r w:rsidRPr="005F5FAC">
              <w:rPr>
                <w:kern w:val="24"/>
              </w:rPr>
              <w:t xml:space="preserve">500 </w:t>
            </w:r>
          </w:p>
          <w:p w14:paraId="61AE0D60" w14:textId="77777777" w:rsidR="005F5FAC" w:rsidRPr="005F5FAC" w:rsidRDefault="005F5FAC" w:rsidP="005F5FAC">
            <w:pPr>
              <w:jc w:val="center"/>
              <w:textAlignment w:val="bottom"/>
              <w:rPr>
                <w:kern w:val="24"/>
              </w:rPr>
            </w:pPr>
            <w:r w:rsidRPr="005F5FAC">
              <w:rPr>
                <w:kern w:val="24"/>
              </w:rPr>
              <w:t>(50-16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3F842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395923" w:rsidRPr="005F5FAC" w14:paraId="18629C25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0CDFADCD" w14:textId="52E53BE3" w:rsidR="00395923" w:rsidRPr="005F5FAC" w:rsidRDefault="00CE08A6" w:rsidP="005F5FAC">
            <w:pPr>
              <w:textAlignment w:val="bottom"/>
              <w:rPr>
                <w:kern w:val="24"/>
              </w:rPr>
            </w:pPr>
            <w:r w:rsidRPr="00CE08A6">
              <w:rPr>
                <w:kern w:val="24"/>
              </w:rPr>
              <w:t>Muscular Impairment Rating Scale</w:t>
            </w:r>
            <w:r w:rsidR="00970CD1" w:rsidRPr="00970CD1">
              <w:rPr>
                <w:kern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B5A13" w14:textId="77777777" w:rsidR="00395923" w:rsidRPr="005F5FAC" w:rsidRDefault="00395923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5B8B7B" w14:textId="77777777" w:rsidR="00395923" w:rsidRPr="005F5FAC" w:rsidRDefault="00395923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02BBD6" w14:textId="77777777" w:rsidR="00395923" w:rsidRPr="005F5FAC" w:rsidRDefault="00395923" w:rsidP="005F5FAC">
            <w:pPr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ECC586" w14:textId="77777777" w:rsidR="00395923" w:rsidRPr="005F5FAC" w:rsidRDefault="00395923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AE0CD3" w:rsidRPr="005F5FAC" w14:paraId="3656CF98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0FD8153D" w14:textId="24B5572B" w:rsidR="00AE0CD3" w:rsidRPr="005F5FAC" w:rsidRDefault="00AE0CD3" w:rsidP="00AE0CD3">
            <w:pPr>
              <w:textAlignment w:val="bottom"/>
              <w:rPr>
                <w:kern w:val="24"/>
              </w:rPr>
            </w:pPr>
            <w:r w:rsidRPr="005F5FAC">
              <w:t xml:space="preserve">    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3849F" w14:textId="1046D5A9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>
              <w:rPr>
                <w:color w:val="000000"/>
              </w:rPr>
              <w:t>38 (3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3C232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6DCA83" w14:textId="373CA9FD" w:rsidR="00AE0CD3" w:rsidRPr="005F5FAC" w:rsidRDefault="00AE0CD3" w:rsidP="00AE0CD3">
            <w:pPr>
              <w:jc w:val="center"/>
              <w:textAlignment w:val="bottom"/>
              <w:rPr>
                <w:kern w:val="24"/>
              </w:rPr>
            </w:pPr>
            <w:r>
              <w:rPr>
                <w:color w:val="000000"/>
              </w:rPr>
              <w:t>25 (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ECEF7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AE0CD3" w:rsidRPr="005F5FAC" w14:paraId="67F50501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39A5FFF2" w14:textId="320294AB" w:rsidR="00AE0CD3" w:rsidRPr="005F5FAC" w:rsidRDefault="00AE0CD3" w:rsidP="00AE0CD3">
            <w:pPr>
              <w:textAlignment w:val="bottom"/>
              <w:rPr>
                <w:kern w:val="24"/>
              </w:rPr>
            </w:pPr>
            <w:r w:rsidRPr="005F5FAC">
              <w:t xml:space="preserve">    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8AC99" w14:textId="4F7C9E16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>
              <w:rPr>
                <w:color w:val="000000"/>
              </w:rPr>
              <w:t>25 (2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24093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D41CD3" w14:textId="70AAB1C0" w:rsidR="00AE0CD3" w:rsidRPr="005F5FAC" w:rsidRDefault="00AE0CD3" w:rsidP="00AE0CD3">
            <w:pPr>
              <w:jc w:val="center"/>
              <w:textAlignment w:val="bottom"/>
              <w:rPr>
                <w:kern w:val="24"/>
              </w:rPr>
            </w:pPr>
            <w:r>
              <w:rPr>
                <w:color w:val="000000"/>
              </w:rPr>
              <w:t>26 (2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280D4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AE0CD3" w:rsidRPr="005F5FAC" w14:paraId="25A7B4FC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1FD7A8C7" w14:textId="4BF4F7A4" w:rsidR="00AE0CD3" w:rsidRPr="005F5FAC" w:rsidRDefault="00AE0CD3" w:rsidP="00AE0CD3">
            <w:pPr>
              <w:textAlignment w:val="bottom"/>
              <w:rPr>
                <w:kern w:val="24"/>
              </w:rPr>
            </w:pPr>
            <w:r>
              <w:rPr>
                <w:kern w:val="24"/>
              </w:rPr>
              <w:t xml:space="preserve">    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28B39" w14:textId="088AF2B2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>
              <w:rPr>
                <w:color w:val="000000"/>
              </w:rPr>
              <w:t>30 (2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3D4A2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113D45" w14:textId="462AA481" w:rsidR="00AE0CD3" w:rsidRPr="005F5FAC" w:rsidRDefault="00AE0CD3" w:rsidP="00AE0CD3">
            <w:pPr>
              <w:jc w:val="center"/>
              <w:textAlignment w:val="bottom"/>
              <w:rPr>
                <w:kern w:val="24"/>
              </w:rPr>
            </w:pPr>
            <w:r>
              <w:rPr>
                <w:color w:val="000000"/>
              </w:rPr>
              <w:t>46 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8418D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AE0CD3" w:rsidRPr="005F5FAC" w14:paraId="54305B50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260223CB" w14:textId="4B8CF1F8" w:rsidR="00AE0CD3" w:rsidRPr="005F5FAC" w:rsidRDefault="00AE0CD3" w:rsidP="00AE0CD3">
            <w:pPr>
              <w:textAlignment w:val="bottom"/>
              <w:rPr>
                <w:kern w:val="24"/>
              </w:rPr>
            </w:pPr>
            <w:r>
              <w:rPr>
                <w:kern w:val="24"/>
              </w:rPr>
              <w:t xml:space="preserve">    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3D9E5" w14:textId="55DD1390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>
              <w:rPr>
                <w:color w:val="000000"/>
              </w:rPr>
              <w:t>22 (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AF40A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211945" w14:textId="31C302BF" w:rsidR="00AE0CD3" w:rsidRPr="005F5FAC" w:rsidRDefault="00AE0CD3" w:rsidP="00AE0CD3">
            <w:pPr>
              <w:jc w:val="center"/>
              <w:textAlignment w:val="bottom"/>
              <w:rPr>
                <w:kern w:val="24"/>
              </w:rPr>
            </w:pPr>
            <w:r>
              <w:rPr>
                <w:color w:val="000000"/>
              </w:rPr>
              <w:t>32 (2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34CA6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AE0CD3" w:rsidRPr="005F5FAC" w14:paraId="2D0F607F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041DAF13" w14:textId="7FAE5A59" w:rsidR="00AE0CD3" w:rsidRPr="005F5FAC" w:rsidRDefault="00AE0CD3" w:rsidP="00AE0CD3">
            <w:pPr>
              <w:textAlignment w:val="bottom"/>
              <w:rPr>
                <w:kern w:val="24"/>
              </w:rPr>
            </w:pPr>
            <w:r>
              <w:rPr>
                <w:kern w:val="24"/>
              </w:rPr>
              <w:t xml:space="preserve">    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221B4" w14:textId="6F6EE25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  <w:r>
              <w:rPr>
                <w:color w:val="000000"/>
              </w:rPr>
              <w:t>1 (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3B9E6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DF9FA6" w14:textId="6D64C931" w:rsidR="00AE0CD3" w:rsidRPr="005F5FAC" w:rsidRDefault="00AE0CD3" w:rsidP="00AE0CD3">
            <w:pPr>
              <w:jc w:val="center"/>
              <w:textAlignment w:val="bottom"/>
              <w:rPr>
                <w:kern w:val="24"/>
              </w:rPr>
            </w:pPr>
            <w:r>
              <w:rPr>
                <w:color w:val="000000"/>
              </w:rPr>
              <w:t>2 (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C6DDB" w14:textId="77777777" w:rsidR="00AE0CD3" w:rsidRPr="005F5FAC" w:rsidRDefault="00AE0CD3" w:rsidP="00AE0CD3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5F5FAC" w:rsidRPr="005F5FAC" w14:paraId="6BEBC5CD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587BA4D7" w14:textId="77777777" w:rsidR="005F5FAC" w:rsidRPr="005F5FAC" w:rsidRDefault="005F5FAC" w:rsidP="005F5FAC">
            <w:pPr>
              <w:textAlignment w:val="bottom"/>
            </w:pPr>
            <w:r w:rsidRPr="005F5FAC">
              <w:rPr>
                <w:kern w:val="24"/>
              </w:rPr>
              <w:t>Mal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FA712" w14:textId="77777777" w:rsidR="005F5FAC" w:rsidRPr="005F5FAC" w:rsidRDefault="005F5FAC" w:rsidP="005F5FAC">
            <w:pPr>
              <w:jc w:val="center"/>
            </w:pPr>
            <w:r w:rsidRPr="005F5FAC">
              <w:t>98 (4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924A5" w14:textId="77777777" w:rsidR="005F5FAC" w:rsidRPr="005F5FAC" w:rsidRDefault="005F5FAC" w:rsidP="005F5FAC">
            <w:pPr>
              <w:jc w:val="center"/>
            </w:pPr>
            <w:r w:rsidRPr="005F5FAC">
              <w:t>67 (4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FB63F" w14:textId="77777777" w:rsidR="005F5FAC" w:rsidRPr="005F5FAC" w:rsidRDefault="005F5FAC" w:rsidP="005F5FAC">
            <w:pPr>
              <w:jc w:val="center"/>
            </w:pPr>
            <w:r w:rsidRPr="005F5FAC">
              <w:t>67 (4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F3C5E" w14:textId="77777777" w:rsidR="005F5FAC" w:rsidRPr="005F5FAC" w:rsidRDefault="005F5FAC" w:rsidP="005F5FAC">
            <w:pPr>
              <w:jc w:val="center"/>
            </w:pPr>
            <w:r w:rsidRPr="005F5FAC">
              <w:t>31 (51%)</w:t>
            </w:r>
          </w:p>
        </w:tc>
      </w:tr>
      <w:tr w:rsidR="005F5FAC" w:rsidRPr="005F5FAC" w14:paraId="07461F8F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4F1039A4" w14:textId="77777777" w:rsidR="005F5FAC" w:rsidRPr="005F5FAC" w:rsidRDefault="005F5FAC" w:rsidP="005F5FAC">
            <w:pPr>
              <w:textAlignment w:val="bottom"/>
              <w:rPr>
                <w:kern w:val="24"/>
              </w:rPr>
            </w:pPr>
            <w:r w:rsidRPr="005F5FAC">
              <w:rPr>
                <w:kern w:val="24"/>
              </w:rPr>
              <w:t>Calendar year at sample collect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01F45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3C79FA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0327B" w14:textId="77777777" w:rsidR="005F5FAC" w:rsidRPr="005F5FAC" w:rsidRDefault="005F5FAC" w:rsidP="005F5FAC">
            <w:pPr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3D572C" w14:textId="77777777" w:rsidR="005F5FAC" w:rsidRPr="005F5FAC" w:rsidRDefault="005F5FAC" w:rsidP="005F5FAC">
            <w:pPr>
              <w:jc w:val="center"/>
              <w:textAlignment w:val="bottom"/>
              <w:rPr>
                <w:rFonts w:eastAsiaTheme="minorEastAsia"/>
                <w:kern w:val="24"/>
              </w:rPr>
            </w:pPr>
          </w:p>
        </w:tc>
      </w:tr>
      <w:tr w:rsidR="005F5FAC" w:rsidRPr="005F5FAC" w14:paraId="145EA260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28356C12" w14:textId="77777777" w:rsidR="005F5FAC" w:rsidRPr="005F5FAC" w:rsidRDefault="005F5FAC" w:rsidP="005F5FAC">
            <w:pPr>
              <w:adjustRightInd w:val="0"/>
            </w:pPr>
            <w:r w:rsidRPr="005F5FAC">
              <w:t xml:space="preserve">     1989-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FAE15" w14:textId="77777777" w:rsidR="005F5FAC" w:rsidRPr="005F5FAC" w:rsidRDefault="005F5FAC" w:rsidP="005F5FAC">
            <w:pPr>
              <w:jc w:val="center"/>
            </w:pPr>
            <w:r w:rsidRPr="005F5FAC">
              <w:t>60 (2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6104E" w14:textId="77777777" w:rsidR="005F5FAC" w:rsidRPr="005F5FAC" w:rsidRDefault="005F5FAC" w:rsidP="005F5FAC">
            <w:pPr>
              <w:jc w:val="center"/>
            </w:pPr>
            <w:r w:rsidRPr="005F5FAC">
              <w:t>54 (3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C4E6A" w14:textId="77777777" w:rsidR="005F5FAC" w:rsidRPr="005F5FAC" w:rsidRDefault="005F5FAC" w:rsidP="005F5FAC">
            <w:pPr>
              <w:jc w:val="center"/>
            </w:pPr>
            <w:r w:rsidRPr="005F5FAC">
              <w:t>4 (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8F654" w14:textId="77777777" w:rsidR="005F5FAC" w:rsidRPr="005F5FAC" w:rsidRDefault="005F5FAC" w:rsidP="005F5FAC">
            <w:pPr>
              <w:jc w:val="center"/>
            </w:pPr>
            <w:r w:rsidRPr="005F5FAC">
              <w:t>0 (0%)</w:t>
            </w:r>
          </w:p>
        </w:tc>
      </w:tr>
      <w:tr w:rsidR="005F5FAC" w:rsidRPr="005F5FAC" w14:paraId="31718478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0D87F6A6" w14:textId="77777777" w:rsidR="005F5FAC" w:rsidRPr="005F5FAC" w:rsidRDefault="005F5FAC" w:rsidP="005F5FAC">
            <w:pPr>
              <w:adjustRightInd w:val="0"/>
            </w:pPr>
            <w:r w:rsidRPr="005F5FAC">
              <w:t xml:space="preserve">     2002-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DF381" w14:textId="77777777" w:rsidR="005F5FAC" w:rsidRPr="005F5FAC" w:rsidRDefault="005F5FAC" w:rsidP="005F5FAC">
            <w:pPr>
              <w:jc w:val="center"/>
            </w:pPr>
            <w:r w:rsidRPr="005F5FAC">
              <w:t>82 (3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3745B" w14:textId="77777777" w:rsidR="005F5FAC" w:rsidRPr="005F5FAC" w:rsidRDefault="005F5FAC" w:rsidP="005F5FAC">
            <w:pPr>
              <w:jc w:val="center"/>
            </w:pPr>
            <w:r w:rsidRPr="005F5FAC">
              <w:t>48 (3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38E64" w14:textId="77777777" w:rsidR="005F5FAC" w:rsidRPr="005F5FAC" w:rsidRDefault="005F5FAC" w:rsidP="005F5FAC">
            <w:pPr>
              <w:jc w:val="center"/>
            </w:pPr>
            <w:r w:rsidRPr="005F5FAC"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A692C" w14:textId="77777777" w:rsidR="005F5FAC" w:rsidRPr="005F5FAC" w:rsidRDefault="005F5FAC" w:rsidP="005F5FAC">
            <w:pPr>
              <w:jc w:val="center"/>
            </w:pPr>
            <w:r w:rsidRPr="005F5FAC">
              <w:t>0 (0%)</w:t>
            </w:r>
          </w:p>
        </w:tc>
      </w:tr>
      <w:tr w:rsidR="005F5FAC" w:rsidRPr="005F5FAC" w14:paraId="7F394D01" w14:textId="77777777" w:rsidTr="007658E6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14:paraId="6AF3AE02" w14:textId="77777777" w:rsidR="005F5FAC" w:rsidRPr="005F5FAC" w:rsidRDefault="005F5FAC" w:rsidP="005F5FAC">
            <w:pPr>
              <w:adjustRightInd w:val="0"/>
            </w:pPr>
            <w:r w:rsidRPr="005F5FAC">
              <w:t xml:space="preserve">     2006-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76855" w14:textId="77777777" w:rsidR="005F5FAC" w:rsidRPr="005F5FAC" w:rsidRDefault="005F5FAC" w:rsidP="005F5FAC">
            <w:pPr>
              <w:jc w:val="center"/>
            </w:pPr>
            <w:r w:rsidRPr="005F5FAC">
              <w:t>65 (2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A440C" w14:textId="77777777" w:rsidR="005F5FAC" w:rsidRPr="005F5FAC" w:rsidRDefault="005F5FAC" w:rsidP="005F5FAC">
            <w:pPr>
              <w:jc w:val="center"/>
            </w:pPr>
            <w:r w:rsidRPr="005F5FAC">
              <w:t>53 (3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1388E" w14:textId="77777777" w:rsidR="005F5FAC" w:rsidRPr="005F5FAC" w:rsidRDefault="005F5FAC" w:rsidP="005F5FAC">
            <w:pPr>
              <w:jc w:val="center"/>
            </w:pPr>
            <w:r w:rsidRPr="005F5FAC">
              <w:t>15 (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38244" w14:textId="77777777" w:rsidR="005F5FAC" w:rsidRPr="005F5FAC" w:rsidRDefault="005F5FAC" w:rsidP="005F5FAC">
            <w:pPr>
              <w:jc w:val="center"/>
            </w:pPr>
            <w:r w:rsidRPr="005F5FAC">
              <w:t>13 (21%)</w:t>
            </w:r>
          </w:p>
        </w:tc>
      </w:tr>
      <w:tr w:rsidR="005F5FAC" w:rsidRPr="005F5FAC" w14:paraId="5B1C52A4" w14:textId="77777777" w:rsidTr="007658E6">
        <w:trPr>
          <w:trHeight w:val="3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C2B8E" w14:textId="77777777" w:rsidR="005F5FAC" w:rsidRPr="005F5FAC" w:rsidRDefault="005F5FAC" w:rsidP="005F5FAC">
            <w:pPr>
              <w:keepNext/>
              <w:adjustRightInd w:val="0"/>
            </w:pPr>
            <w:r w:rsidRPr="005F5FAC">
              <w:t xml:space="preserve">     2012-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FBABC" w14:textId="77777777" w:rsidR="005F5FAC" w:rsidRPr="005F5FAC" w:rsidRDefault="005F5FAC" w:rsidP="005F5FAC">
            <w:pPr>
              <w:jc w:val="center"/>
            </w:pPr>
            <w:r w:rsidRPr="005F5FAC">
              <w:t>16 (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B711A" w14:textId="77777777" w:rsidR="005F5FAC" w:rsidRPr="005F5FAC" w:rsidRDefault="005F5FAC" w:rsidP="005F5FAC">
            <w:pPr>
              <w:jc w:val="center"/>
            </w:pPr>
            <w:r w:rsidRPr="005F5FAC">
              <w:t>7 (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EABC4" w14:textId="77777777" w:rsidR="005F5FAC" w:rsidRPr="005F5FAC" w:rsidRDefault="005F5FAC" w:rsidP="005F5FAC">
            <w:pPr>
              <w:jc w:val="center"/>
            </w:pPr>
            <w:r w:rsidRPr="005F5FAC">
              <w:t>119 (8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05652" w14:textId="77777777" w:rsidR="005F5FAC" w:rsidRPr="005F5FAC" w:rsidRDefault="005F5FAC" w:rsidP="005F5FAC">
            <w:pPr>
              <w:jc w:val="center"/>
            </w:pPr>
            <w:r w:rsidRPr="005F5FAC">
              <w:t>48 (79%)</w:t>
            </w:r>
          </w:p>
        </w:tc>
      </w:tr>
      <w:tr w:rsidR="005F5FAC" w:rsidRPr="005F5FAC" w14:paraId="284D5727" w14:textId="77777777" w:rsidTr="007658E6">
        <w:trPr>
          <w:trHeight w:val="352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CB0C4" w14:textId="77777777" w:rsidR="003675FF" w:rsidRPr="00695C8E" w:rsidRDefault="00120932" w:rsidP="003675FF">
            <w:pPr>
              <w:pStyle w:val="ListParagraph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3675FF">
              <w:rPr>
                <w:sz w:val="18"/>
                <w:szCs w:val="18"/>
              </w:rPr>
              <w:t xml:space="preserve"> </w:t>
            </w:r>
            <w:r w:rsidR="005F5FAC" w:rsidRPr="003675FF">
              <w:rPr>
                <w:sz w:val="20"/>
                <w:szCs w:val="20"/>
              </w:rPr>
              <w:t>CTG repeat size are unknown in 43 DM1 patients (discovery cohort n=26, validation cohort n=17).</w:t>
            </w:r>
          </w:p>
          <w:p w14:paraId="689B4906" w14:textId="0DA741A4" w:rsidR="006B517C" w:rsidRPr="00695C8E" w:rsidRDefault="009B395C" w:rsidP="003675FF">
            <w:pPr>
              <w:pStyle w:val="ListParagraph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9B395C">
              <w:rPr>
                <w:sz w:val="18"/>
                <w:szCs w:val="18"/>
              </w:rPr>
              <w:t xml:space="preserve">Muscular Impairment Rating Scale (MIRS) </w:t>
            </w:r>
            <w:r>
              <w:rPr>
                <w:sz w:val="18"/>
                <w:szCs w:val="18"/>
              </w:rPr>
              <w:t>w</w:t>
            </w:r>
            <w:r w:rsidR="008B56F1">
              <w:rPr>
                <w:sz w:val="18"/>
                <w:szCs w:val="18"/>
              </w:rPr>
              <w:t>as</w:t>
            </w:r>
            <w:r>
              <w:rPr>
                <w:sz w:val="18"/>
                <w:szCs w:val="18"/>
              </w:rPr>
              <w:t xml:space="preserve"> unknow or not clear</w:t>
            </w:r>
            <w:r w:rsidR="008C10E3">
              <w:rPr>
                <w:sz w:val="18"/>
                <w:szCs w:val="18"/>
              </w:rPr>
              <w:t>ly defined</w:t>
            </w:r>
            <w:r>
              <w:rPr>
                <w:sz w:val="18"/>
                <w:szCs w:val="18"/>
              </w:rPr>
              <w:t xml:space="preserve"> in </w:t>
            </w:r>
            <w:r w:rsidR="008C10E3">
              <w:rPr>
                <w:sz w:val="18"/>
                <w:szCs w:val="18"/>
              </w:rPr>
              <w:t>114 DM1 patients (</w:t>
            </w:r>
            <w:r w:rsidR="00695C8E" w:rsidRPr="003675FF">
              <w:rPr>
                <w:sz w:val="20"/>
                <w:szCs w:val="20"/>
              </w:rPr>
              <w:t>discovery cohort n=</w:t>
            </w:r>
            <w:r w:rsidR="00695C8E">
              <w:rPr>
                <w:sz w:val="20"/>
                <w:szCs w:val="20"/>
              </w:rPr>
              <w:t>107</w:t>
            </w:r>
            <w:r w:rsidR="00695C8E" w:rsidRPr="003675FF">
              <w:rPr>
                <w:sz w:val="20"/>
                <w:szCs w:val="20"/>
              </w:rPr>
              <w:t>, validation cohort n=7</w:t>
            </w:r>
            <w:r w:rsidR="00695C8E">
              <w:rPr>
                <w:sz w:val="20"/>
                <w:szCs w:val="20"/>
              </w:rPr>
              <w:t>)</w:t>
            </w:r>
            <w:r w:rsidR="006B517C">
              <w:rPr>
                <w:sz w:val="18"/>
                <w:szCs w:val="18"/>
              </w:rPr>
              <w:t>.</w:t>
            </w:r>
          </w:p>
        </w:tc>
      </w:tr>
      <w:bookmarkEnd w:id="2"/>
    </w:tbl>
    <w:p w14:paraId="402B0E72" w14:textId="32CF3A43" w:rsidR="00B4617E" w:rsidRDefault="00B4617E" w:rsidP="00E33E0C">
      <w:pPr>
        <w:sectPr w:rsidR="00B4617E" w:rsidSect="001752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54D59664" w14:textId="77777777" w:rsidR="00F205C9" w:rsidRDefault="00F205C9" w:rsidP="007E41A7">
      <w:pPr>
        <w:rPr>
          <w:b/>
        </w:rPr>
      </w:pPr>
    </w:p>
    <w:tbl>
      <w:tblPr>
        <w:tblW w:w="963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3"/>
        <w:gridCol w:w="618"/>
        <w:gridCol w:w="1561"/>
        <w:gridCol w:w="616"/>
        <w:gridCol w:w="1880"/>
        <w:gridCol w:w="1352"/>
      </w:tblGrid>
      <w:tr w:rsidR="004B2256" w:rsidRPr="00A56B14" w14:paraId="299EAD0D" w14:textId="77777777" w:rsidTr="00DE5F97">
        <w:trPr>
          <w:cantSplit/>
          <w:tblHeader/>
          <w:jc w:val="center"/>
        </w:trPr>
        <w:tc>
          <w:tcPr>
            <w:tcW w:w="9630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C51113" w14:textId="44093A91" w:rsidR="004B2256" w:rsidRPr="00A56B14" w:rsidRDefault="004B2256" w:rsidP="00894FC6">
            <w:pPr>
              <w:keepNext/>
              <w:autoSpaceDE w:val="0"/>
              <w:autoSpaceDN w:val="0"/>
              <w:adjustRightInd w:val="0"/>
              <w:rPr>
                <w:rFonts w:eastAsia="Malgun Gothic"/>
                <w:b/>
                <w:bCs/>
                <w:iCs/>
                <w:color w:val="000000"/>
              </w:rPr>
            </w:pPr>
            <w:r>
              <w:rPr>
                <w:rFonts w:eastAsia="Malgun Gothic"/>
                <w:b/>
                <w:bCs/>
                <w:iCs/>
                <w:color w:val="000000"/>
              </w:rPr>
              <w:t xml:space="preserve">Supplemental </w:t>
            </w:r>
            <w:r w:rsidRPr="00A56B14">
              <w:rPr>
                <w:rFonts w:eastAsia="Malgun Gothic"/>
                <w:b/>
                <w:bCs/>
                <w:iCs/>
                <w:color w:val="000000"/>
              </w:rPr>
              <w:t xml:space="preserve">Table </w:t>
            </w:r>
            <w:r>
              <w:rPr>
                <w:rFonts w:eastAsia="Malgun Gothic"/>
                <w:b/>
                <w:bCs/>
                <w:iCs/>
                <w:color w:val="000000"/>
              </w:rPr>
              <w:t>2</w:t>
            </w:r>
            <w:r w:rsidRPr="00A56B14">
              <w:rPr>
                <w:rFonts w:eastAsia="Malgun Gothic"/>
                <w:b/>
                <w:bCs/>
                <w:iCs/>
                <w:color w:val="000000"/>
              </w:rPr>
              <w:t xml:space="preserve">. Comparison of baseline characteristics of DM1 patients with and </w:t>
            </w:r>
            <w:r>
              <w:rPr>
                <w:rFonts w:eastAsia="Malgun Gothic"/>
                <w:b/>
                <w:bCs/>
                <w:iCs/>
                <w:color w:val="000000"/>
              </w:rPr>
              <w:t>without repeated</w:t>
            </w:r>
            <w:r w:rsidRPr="00A56B14">
              <w:rPr>
                <w:rFonts w:eastAsia="Malgun Gothic"/>
                <w:b/>
                <w:bCs/>
                <w:iCs/>
                <w:color w:val="000000"/>
              </w:rPr>
              <w:t xml:space="preserve"> relative telomere length</w:t>
            </w:r>
            <w:r w:rsidR="00A46896">
              <w:rPr>
                <w:rFonts w:eastAsia="Malgun Gothic"/>
                <w:b/>
                <w:bCs/>
                <w:iCs/>
                <w:color w:val="000000"/>
              </w:rPr>
              <w:t xml:space="preserve"> measurement</w:t>
            </w:r>
            <w:r w:rsidRPr="00A56B14">
              <w:rPr>
                <w:rFonts w:eastAsia="Malgun Gothic"/>
                <w:b/>
                <w:bCs/>
                <w:iCs/>
                <w:color w:val="000000"/>
              </w:rPr>
              <w:t>.</w:t>
            </w:r>
          </w:p>
          <w:p w14:paraId="592CE01D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rPr>
                <w:rFonts w:eastAsia="Malgun Gothic"/>
                <w:bCs/>
                <w:iCs/>
                <w:color w:val="000000"/>
              </w:rPr>
            </w:pPr>
          </w:p>
        </w:tc>
      </w:tr>
      <w:tr w:rsidR="00DE5F97" w:rsidRPr="00A56B14" w14:paraId="1B59EE70" w14:textId="77777777" w:rsidTr="0023021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619082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rPr>
                <w:rFonts w:eastAsia="Malgun Gothic"/>
                <w:bCs/>
                <w:color w:val="000000"/>
              </w:rPr>
            </w:pPr>
          </w:p>
        </w:tc>
        <w:tc>
          <w:tcPr>
            <w:tcW w:w="45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F19B54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>
              <w:rPr>
                <w:rFonts w:eastAsia="Malgun Gothic"/>
                <w:bCs/>
                <w:color w:val="000000"/>
              </w:rPr>
              <w:t>DM1 patient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3E09FA9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iCs/>
                <w:color w:val="000000"/>
              </w:rPr>
            </w:pPr>
          </w:p>
        </w:tc>
      </w:tr>
      <w:tr w:rsidR="00DE5F97" w:rsidRPr="00A56B14" w14:paraId="09FB3040" w14:textId="77777777" w:rsidTr="0023021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1D0292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rPr>
                <w:rFonts w:eastAsia="Malgun Gothic"/>
                <w:bCs/>
                <w:color w:val="000000"/>
              </w:rPr>
            </w:pPr>
            <w:r w:rsidRPr="00A56B14">
              <w:rPr>
                <w:rFonts w:eastAsia="Malgun Gothic"/>
                <w:bCs/>
                <w:color w:val="000000"/>
              </w:rPr>
              <w:t>Characteristics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0E85A8" w14:textId="77777777" w:rsidR="00230215" w:rsidRDefault="00DE5F97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>
              <w:rPr>
                <w:rFonts w:eastAsia="Malgun Gothic"/>
                <w:bCs/>
                <w:color w:val="000000"/>
              </w:rPr>
              <w:t xml:space="preserve">No </w:t>
            </w:r>
          </w:p>
          <w:p w14:paraId="24EA47E8" w14:textId="6147A194" w:rsidR="004B2256" w:rsidRPr="00A56B14" w:rsidRDefault="00DE5F97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>
              <w:rPr>
                <w:rFonts w:eastAsia="Malgun Gothic"/>
                <w:bCs/>
                <w:color w:val="000000"/>
              </w:rPr>
              <w:t>subsequent sample</w:t>
            </w:r>
            <w:r w:rsidR="004B2256" w:rsidRPr="00A56B14">
              <w:rPr>
                <w:rFonts w:eastAsia="Malgun Gothic"/>
                <w:bCs/>
                <w:color w:val="000000"/>
              </w:rPr>
              <w:br/>
              <w:t>(N=349)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0E000D6" w14:textId="77777777" w:rsidR="00AE05D9" w:rsidRDefault="00894FC6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>
              <w:rPr>
                <w:rFonts w:eastAsia="Malgun Gothic"/>
                <w:bCs/>
                <w:color w:val="000000"/>
              </w:rPr>
              <w:t xml:space="preserve">With </w:t>
            </w:r>
          </w:p>
          <w:p w14:paraId="773D26CB" w14:textId="0CF6BDE7" w:rsidR="004B2256" w:rsidRPr="00A56B14" w:rsidRDefault="00894FC6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>
              <w:rPr>
                <w:rFonts w:eastAsia="Malgun Gothic"/>
                <w:bCs/>
                <w:color w:val="000000"/>
              </w:rPr>
              <w:t>subsequent sample</w:t>
            </w:r>
            <w:r w:rsidR="004B2256" w:rsidRPr="00A56B14">
              <w:rPr>
                <w:rFonts w:eastAsia="Malgun Gothic"/>
                <w:bCs/>
                <w:color w:val="000000"/>
              </w:rPr>
              <w:br/>
              <w:t>(N=12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063A67" w14:textId="77777777" w:rsidR="004B2256" w:rsidRPr="00A56B14" w:rsidRDefault="004B2256" w:rsidP="00894FC6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Cs/>
                <w:color w:val="000000"/>
              </w:rPr>
            </w:pPr>
            <w:r w:rsidRPr="00A56B14">
              <w:rPr>
                <w:rFonts w:eastAsia="Malgun Gothic"/>
                <w:bCs/>
                <w:iCs/>
                <w:color w:val="000000"/>
              </w:rPr>
              <w:t>p</w:t>
            </w:r>
          </w:p>
        </w:tc>
      </w:tr>
      <w:tr w:rsidR="00DE5F97" w:rsidRPr="00A56B14" w14:paraId="4C8C5B9B" w14:textId="77777777" w:rsidTr="00230215">
        <w:trPr>
          <w:cantSplit/>
          <w:trHeight w:val="35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76CEE3" w14:textId="77777777" w:rsidR="004B2256" w:rsidRPr="00A56B14" w:rsidRDefault="004B2256" w:rsidP="00894FC6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Age, median (min, max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EB8E1C" w14:textId="77777777" w:rsidR="004B2256" w:rsidRPr="00A56B14" w:rsidRDefault="004B2256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42.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B79FEE" w14:textId="77777777" w:rsidR="004B2256" w:rsidRPr="00A56B14" w:rsidRDefault="004B2256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0, 89.0)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7F5A55" w14:textId="77777777" w:rsidR="004B2256" w:rsidRPr="00A56B14" w:rsidRDefault="004B2256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37.5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B945CC" w14:textId="77777777" w:rsidR="004B2256" w:rsidRPr="00A56B14" w:rsidRDefault="004B2256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22.0, 59.0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B7718F" w14:textId="77777777" w:rsidR="004B2256" w:rsidRPr="00A56B14" w:rsidRDefault="004B2256" w:rsidP="00894FC6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.50</w:t>
            </w:r>
            <w:r w:rsidRPr="00A56B14">
              <w:rPr>
                <w:rFonts w:eastAsia="Malgun Gothic"/>
                <w:color w:val="000000"/>
                <w:vertAlign w:val="superscript"/>
              </w:rPr>
              <w:t xml:space="preserve"> 1</w:t>
            </w:r>
          </w:p>
        </w:tc>
      </w:tr>
      <w:tr w:rsidR="00DE5F97" w:rsidRPr="00A56B14" w14:paraId="5342A557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89625B" w14:textId="39DDE8B1" w:rsidR="004B2256" w:rsidRPr="00A56B14" w:rsidRDefault="004B2256" w:rsidP="00894FC6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 xml:space="preserve">CTG repeat </w:t>
            </w:r>
            <w:r w:rsidR="00A855CD" w:rsidRPr="00A56B14">
              <w:rPr>
                <w:rFonts w:eastAsia="Malgun Gothic"/>
                <w:color w:val="000000"/>
              </w:rPr>
              <w:t>size</w:t>
            </w:r>
            <w:r w:rsidR="00A855CD">
              <w:rPr>
                <w:rFonts w:eastAsia="Malgun Gothic"/>
                <w:color w:val="000000"/>
                <w:vertAlign w:val="superscript"/>
              </w:rPr>
              <w:t>2</w:t>
            </w:r>
            <w:r w:rsidRPr="00A56B14">
              <w:rPr>
                <w:rFonts w:eastAsia="Malgun Gothic"/>
                <w:color w:val="000000"/>
              </w:rPr>
              <w:t>, median (</w:t>
            </w:r>
            <w:r w:rsidR="00DE5F97">
              <w:rPr>
                <w:rFonts w:eastAsia="Malgun Gothic"/>
                <w:color w:val="000000"/>
              </w:rPr>
              <w:t>range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8F3B3C" w14:textId="77777777" w:rsidR="004B2256" w:rsidRPr="00A56B14" w:rsidRDefault="004B2256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500.0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E06880" w14:textId="77777777" w:rsidR="004B2256" w:rsidRPr="00A56B14" w:rsidRDefault="004B2256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43.0, 2333.0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15F26E" w14:textId="77777777" w:rsidR="004B2256" w:rsidRPr="00A56B14" w:rsidRDefault="004B2256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167.0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025095" w14:textId="77777777" w:rsidR="004B2256" w:rsidRPr="00A56B14" w:rsidRDefault="004B2256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45.0, 1333.0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DA502C" w14:textId="77777777" w:rsidR="004B2256" w:rsidRPr="00A56B14" w:rsidRDefault="004B2256" w:rsidP="00894FC6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.17</w:t>
            </w:r>
            <w:r w:rsidRPr="00A56B14">
              <w:rPr>
                <w:rFonts w:eastAsia="Malgun Gothic"/>
                <w:color w:val="000000"/>
                <w:vertAlign w:val="superscript"/>
              </w:rPr>
              <w:t xml:space="preserve"> 1</w:t>
            </w:r>
          </w:p>
        </w:tc>
      </w:tr>
      <w:tr w:rsidR="006644E8" w:rsidRPr="00A56B14" w14:paraId="05B9F659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F6D9B8" w14:textId="3F0E26B7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CE08A6">
              <w:rPr>
                <w:kern w:val="24"/>
              </w:rPr>
              <w:t>Muscular Impairment Rating Scale</w:t>
            </w:r>
            <w:r w:rsidR="00A855CD" w:rsidRPr="00A855CD">
              <w:rPr>
                <w:kern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0B4A86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6D910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32013F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669DD6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C1ED51" w14:textId="7F9035BE" w:rsidR="006644E8" w:rsidRPr="00A56B14" w:rsidRDefault="004E635E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 xml:space="preserve">0.28 </w:t>
            </w:r>
            <w:r>
              <w:rPr>
                <w:rFonts w:eastAsia="Malgun Gothic"/>
                <w:color w:val="000000"/>
                <w:vertAlign w:val="superscript"/>
              </w:rPr>
              <w:t>4</w:t>
            </w:r>
          </w:p>
        </w:tc>
      </w:tr>
      <w:tr w:rsidR="00F47480" w:rsidRPr="00A56B14" w14:paraId="24C909DF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E05EA2" w14:textId="6631A213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5F5FAC">
              <w:t xml:space="preserve">     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9B7A3D" w14:textId="336BE431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AD6D13" w14:textId="59134AC7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25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3E2F7F" w14:textId="74314A15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B0DA73" w14:textId="4199BBD2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42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B95A47" w14:textId="77777777" w:rsidR="00F47480" w:rsidRPr="00A56B14" w:rsidRDefault="00F47480" w:rsidP="00F47480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F47480" w:rsidRPr="00A56B14" w14:paraId="60F02703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FD799F" w14:textId="1923B282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5F5FAC">
              <w:t xml:space="preserve">     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2FA30D" w14:textId="4D1E0869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8EFED7" w14:textId="69F1BB97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20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D36521" w14:textId="26623038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DB99D4" w14:textId="574F6985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25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A910A4" w14:textId="77777777" w:rsidR="00F47480" w:rsidRPr="00A56B14" w:rsidRDefault="00F47480" w:rsidP="00F47480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F47480" w:rsidRPr="00A56B14" w14:paraId="4933D4A8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E10FDB" w14:textId="0983E585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kern w:val="24"/>
              </w:rPr>
              <w:t xml:space="preserve">     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A0D51" w14:textId="14359178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4D9E36" w14:textId="16A3EF8E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31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BB69E3" w14:textId="067C15CC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DA156F" w14:textId="6A76038E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33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7539B6" w14:textId="77777777" w:rsidR="00F47480" w:rsidRPr="00A56B14" w:rsidRDefault="00F47480" w:rsidP="00F47480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F47480" w:rsidRPr="00A56B14" w14:paraId="3CE7925E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6298F0" w14:textId="2408CCF3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kern w:val="24"/>
              </w:rPr>
              <w:t xml:space="preserve">     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91F2B2" w14:textId="661A5C98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1889C1" w14:textId="5AEE653D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23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698AF3" w14:textId="5CD2D3AA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048451" w14:textId="1F0F120D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0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54CA74" w14:textId="77777777" w:rsidR="00F47480" w:rsidRPr="00A56B14" w:rsidRDefault="00F47480" w:rsidP="00F47480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F47480" w:rsidRPr="00A56B14" w14:paraId="4EDF0068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4DA32" w14:textId="00AB5182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kern w:val="24"/>
              </w:rPr>
              <w:t xml:space="preserve">     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D36AFB" w14:textId="1C5F0F4F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BC0F93" w14:textId="67840785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>
              <w:rPr>
                <w:color w:val="000000"/>
              </w:rPr>
              <w:t>(1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AE65EC" w14:textId="2D878BEF" w:rsidR="00F47480" w:rsidRPr="00A56B14" w:rsidRDefault="00F47480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8901AD" w14:textId="4410197B" w:rsidR="00F47480" w:rsidRPr="00A56B14" w:rsidRDefault="00F47480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0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1215E7" w14:textId="77777777" w:rsidR="00F47480" w:rsidRPr="00A56B14" w:rsidRDefault="00F47480" w:rsidP="00F47480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6644E8" w:rsidRPr="00A56B14" w14:paraId="4697EA8E" w14:textId="77777777" w:rsidTr="0023021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D963C1" w14:textId="77777777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Male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D4B203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158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BE0132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45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40A86B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7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89CEC4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58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CDEA08" w14:textId="01ECF6F4" w:rsidR="006644E8" w:rsidRPr="00A56B14" w:rsidRDefault="006644E8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.37</w:t>
            </w:r>
            <w:r w:rsidRPr="00A56B14">
              <w:rPr>
                <w:rFonts w:eastAsia="Malgun Gothic"/>
                <w:color w:val="000000"/>
                <w:vertAlign w:val="superscript"/>
              </w:rPr>
              <w:t xml:space="preserve"> </w:t>
            </w:r>
            <w:r w:rsidR="0013505F">
              <w:rPr>
                <w:rFonts w:eastAsia="Malgun Gothic"/>
                <w:color w:val="000000"/>
                <w:vertAlign w:val="superscript"/>
              </w:rPr>
              <w:t>5</w:t>
            </w:r>
          </w:p>
        </w:tc>
      </w:tr>
      <w:tr w:rsidR="006644E8" w:rsidRPr="00A56B14" w14:paraId="68E31236" w14:textId="77777777" w:rsidTr="00230215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0E2586" w14:textId="154C5C11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E701F1">
              <w:rPr>
                <w:kern w:val="24"/>
              </w:rPr>
              <w:t xml:space="preserve">Calendar year </w:t>
            </w:r>
            <w:r>
              <w:rPr>
                <w:kern w:val="24"/>
              </w:rPr>
              <w:t>at sample collection</w:t>
            </w:r>
            <w:r w:rsidRPr="00A56B14">
              <w:rPr>
                <w:rFonts w:eastAsia="Malgun Gothic"/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C25AA6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1C6B64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50DA69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D7A404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BC1E4C" w14:textId="7B1D8111" w:rsidR="006644E8" w:rsidRPr="00A56B14" w:rsidRDefault="006644E8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.0</w:t>
            </w:r>
            <w:r>
              <w:rPr>
                <w:rFonts w:eastAsia="Malgun Gothic"/>
                <w:color w:val="000000"/>
              </w:rPr>
              <w:t>1</w:t>
            </w:r>
            <w:r w:rsidRPr="00A56B14">
              <w:rPr>
                <w:rFonts w:eastAsia="Malgun Gothic"/>
                <w:color w:val="000000"/>
                <w:vertAlign w:val="superscript"/>
              </w:rPr>
              <w:t xml:space="preserve"> </w:t>
            </w:r>
            <w:r w:rsidR="0013505F">
              <w:rPr>
                <w:rFonts w:eastAsia="Malgun Gothic"/>
                <w:color w:val="000000"/>
                <w:vertAlign w:val="superscript"/>
              </w:rPr>
              <w:t>4</w:t>
            </w:r>
          </w:p>
        </w:tc>
      </w:tr>
      <w:tr w:rsidR="006644E8" w:rsidRPr="00A56B14" w14:paraId="35CC40D3" w14:textId="77777777" w:rsidTr="00230215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3EA231" w14:textId="77777777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 xml:space="preserve">     1989-200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E12650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60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87B635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17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6605DE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4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FBDDCF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33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</w:tcPr>
          <w:p w14:paraId="4D78FE9A" w14:textId="77777777" w:rsidR="006644E8" w:rsidRPr="00A56B14" w:rsidRDefault="006644E8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6644E8" w:rsidRPr="00A56B14" w14:paraId="6876B3C1" w14:textId="77777777" w:rsidTr="00230215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DFA130" w14:textId="77777777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 xml:space="preserve">     2002-200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3793AA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78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28C9E2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22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5B6DE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4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D565B4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33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</w:tcPr>
          <w:p w14:paraId="15AB5208" w14:textId="77777777" w:rsidR="006644E8" w:rsidRPr="00A56B14" w:rsidRDefault="006644E8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6644E8" w:rsidRPr="00A56B14" w14:paraId="1200A24D" w14:textId="77777777" w:rsidTr="00230215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DAD6F5" w14:textId="77777777" w:rsidR="006644E8" w:rsidRPr="00A56B14" w:rsidRDefault="006644E8" w:rsidP="006644E8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 xml:space="preserve">     2006-20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753D15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76</w:t>
            </w:r>
          </w:p>
        </w:tc>
        <w:tc>
          <w:tcPr>
            <w:tcW w:w="1554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B544CA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22%)</w:t>
            </w:r>
          </w:p>
        </w:tc>
        <w:tc>
          <w:tcPr>
            <w:tcW w:w="458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1CE462" w14:textId="77777777" w:rsidR="006644E8" w:rsidRPr="00A56B14" w:rsidRDefault="006644E8" w:rsidP="00F47480">
            <w:pPr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4</w:t>
            </w:r>
          </w:p>
        </w:tc>
        <w:tc>
          <w:tcPr>
            <w:tcW w:w="1880" w:type="dxa"/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7245C3" w14:textId="77777777" w:rsidR="006644E8" w:rsidRPr="00A56B14" w:rsidRDefault="006644E8" w:rsidP="00F47480">
            <w:pPr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33%)</w:t>
            </w:r>
          </w:p>
        </w:tc>
        <w:tc>
          <w:tcPr>
            <w:tcW w:w="1352" w:type="dxa"/>
            <w:shd w:val="clear" w:color="auto" w:fill="FFFFFF"/>
            <w:tcMar>
              <w:left w:w="38" w:type="dxa"/>
              <w:right w:w="38" w:type="dxa"/>
            </w:tcMar>
          </w:tcPr>
          <w:p w14:paraId="18EB3298" w14:textId="77777777" w:rsidR="006644E8" w:rsidRPr="00A56B14" w:rsidRDefault="006644E8" w:rsidP="006644E8">
            <w:pPr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6644E8" w:rsidRPr="00A56B14" w14:paraId="7FDB0077" w14:textId="77777777" w:rsidTr="00230215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5F167A" w14:textId="77777777" w:rsidR="006644E8" w:rsidRPr="00A56B14" w:rsidRDefault="006644E8" w:rsidP="006644E8">
            <w:pPr>
              <w:keepNext/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 xml:space="preserve">     2012-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EE0A22" w14:textId="77777777" w:rsidR="006644E8" w:rsidRPr="00A56B14" w:rsidRDefault="006644E8" w:rsidP="00F47480">
            <w:pPr>
              <w:keepNext/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13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077C96" w14:textId="77777777" w:rsidR="006644E8" w:rsidRPr="00A56B14" w:rsidRDefault="006644E8" w:rsidP="00F47480">
            <w:pPr>
              <w:keepNext/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39%)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437635" w14:textId="77777777" w:rsidR="006644E8" w:rsidRPr="00A56B14" w:rsidRDefault="006644E8" w:rsidP="00F47480">
            <w:pPr>
              <w:keepNext/>
              <w:autoSpaceDE w:val="0"/>
              <w:autoSpaceDN w:val="0"/>
              <w:adjustRightInd w:val="0"/>
              <w:jc w:val="right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0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1AC8CA" w14:textId="77777777" w:rsidR="006644E8" w:rsidRPr="00A56B14" w:rsidRDefault="006644E8" w:rsidP="00F47480">
            <w:pPr>
              <w:keepNext/>
              <w:autoSpaceDE w:val="0"/>
              <w:autoSpaceDN w:val="0"/>
              <w:adjustRightInd w:val="0"/>
              <w:rPr>
                <w:rFonts w:eastAsia="Malgun Gothic"/>
                <w:color w:val="000000"/>
              </w:rPr>
            </w:pPr>
            <w:r w:rsidRPr="00A56B14">
              <w:rPr>
                <w:rFonts w:eastAsia="Malgun Gothic"/>
                <w:color w:val="000000"/>
              </w:rPr>
              <w:t>(0%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95B8AF" w14:textId="77777777" w:rsidR="006644E8" w:rsidRPr="00A56B14" w:rsidRDefault="006644E8" w:rsidP="006644E8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color w:val="000000"/>
              </w:rPr>
            </w:pPr>
          </w:p>
        </w:tc>
      </w:tr>
      <w:tr w:rsidR="006644E8" w:rsidRPr="00A56B14" w14:paraId="6DF6C83D" w14:textId="77777777" w:rsidTr="00DE5F97">
        <w:trPr>
          <w:cantSplit/>
          <w:jc w:val="center"/>
        </w:trPr>
        <w:tc>
          <w:tcPr>
            <w:tcW w:w="9630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DCED8" w14:textId="77777777" w:rsidR="006644E8" w:rsidRPr="00891040" w:rsidRDefault="006644E8" w:rsidP="006644E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eastAsia="Malgun Gothic"/>
                <w:color w:val="000000"/>
                <w:sz w:val="20"/>
                <w:szCs w:val="20"/>
              </w:rPr>
            </w:pPr>
            <w:r w:rsidRPr="00891040">
              <w:rPr>
                <w:rFonts w:eastAsia="Malgun Gothic"/>
                <w:color w:val="000000"/>
                <w:sz w:val="20"/>
                <w:szCs w:val="20"/>
              </w:rPr>
              <w:t>Wilcoxon rank-sum test</w:t>
            </w:r>
          </w:p>
          <w:p w14:paraId="19E4E074" w14:textId="77CB5C52" w:rsidR="006644E8" w:rsidRPr="004E635E" w:rsidRDefault="00A855CD" w:rsidP="006644E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eastAsia="Malgun Gothic"/>
                <w:color w:val="000000"/>
                <w:sz w:val="20"/>
                <w:szCs w:val="20"/>
              </w:rPr>
            </w:pPr>
            <w:r w:rsidRPr="00891040">
              <w:rPr>
                <w:sz w:val="20"/>
                <w:szCs w:val="20"/>
              </w:rPr>
              <w:t>CTG repeat size are unknown in 43 DM patients (discovery cohort N=26, validation cohort N=17).</w:t>
            </w:r>
          </w:p>
          <w:p w14:paraId="4FA1B82A" w14:textId="58941ECC" w:rsidR="00801321" w:rsidRPr="00891040" w:rsidRDefault="00801321" w:rsidP="006644E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eastAsia="Malgun Gothic"/>
                <w:color w:val="000000"/>
                <w:sz w:val="20"/>
                <w:szCs w:val="20"/>
              </w:rPr>
            </w:pPr>
            <w:r w:rsidRPr="00801321">
              <w:rPr>
                <w:rFonts w:eastAsia="Malgun Gothic"/>
                <w:color w:val="000000"/>
                <w:sz w:val="20"/>
                <w:szCs w:val="20"/>
              </w:rPr>
              <w:t>Muscular Impairment Rating Scale (MIRS) was unknow or not clearly defined in 114 DM1 patients (discovery cohort n=107, validation cohort n=7).</w:t>
            </w:r>
          </w:p>
          <w:p w14:paraId="4921269F" w14:textId="77777777" w:rsidR="004E635E" w:rsidRPr="00891040" w:rsidRDefault="004E635E" w:rsidP="004E635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eastAsia="Malgun Gothic"/>
                <w:color w:val="000000"/>
                <w:sz w:val="20"/>
                <w:szCs w:val="20"/>
              </w:rPr>
            </w:pPr>
            <w:r w:rsidRPr="00891040">
              <w:rPr>
                <w:sz w:val="20"/>
                <w:szCs w:val="20"/>
              </w:rPr>
              <w:t>Fisher’s exact test</w:t>
            </w:r>
          </w:p>
          <w:p w14:paraId="7C838D84" w14:textId="21E6F55B" w:rsidR="006644E8" w:rsidRPr="00891040" w:rsidRDefault="00A855CD" w:rsidP="006644E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eastAsia="Malgun Gothic"/>
                <w:color w:val="000000"/>
                <w:sz w:val="20"/>
                <w:szCs w:val="20"/>
              </w:rPr>
            </w:pPr>
            <w:r w:rsidRPr="00891040">
              <w:rPr>
                <w:rFonts w:eastAsia="Malgun Gothic"/>
                <w:color w:val="000000"/>
                <w:sz w:val="20"/>
                <w:szCs w:val="20"/>
              </w:rPr>
              <w:t>Chi-square test</w:t>
            </w:r>
            <w:r w:rsidRPr="00891040" w:rsidDel="00A855CD">
              <w:rPr>
                <w:sz w:val="20"/>
                <w:szCs w:val="20"/>
              </w:rPr>
              <w:t xml:space="preserve"> </w:t>
            </w:r>
          </w:p>
          <w:p w14:paraId="67817F1F" w14:textId="77777777" w:rsidR="006644E8" w:rsidRPr="00A56B14" w:rsidRDefault="006644E8" w:rsidP="00E55557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eastAsia="Malgun Gothic"/>
                <w:color w:val="000000"/>
                <w:sz w:val="18"/>
                <w:szCs w:val="18"/>
              </w:rPr>
            </w:pPr>
          </w:p>
        </w:tc>
      </w:tr>
    </w:tbl>
    <w:p w14:paraId="2F6CAF4B" w14:textId="77777777" w:rsidR="004B2256" w:rsidRDefault="004B2256" w:rsidP="004B2256">
      <w:pPr>
        <w:rPr>
          <w:b/>
        </w:rPr>
      </w:pPr>
    </w:p>
    <w:p w14:paraId="778D8FB5" w14:textId="77777777" w:rsidR="004B2256" w:rsidRDefault="004B2256" w:rsidP="004B2256">
      <w:pPr>
        <w:rPr>
          <w:b/>
        </w:rPr>
      </w:pPr>
    </w:p>
    <w:p w14:paraId="5CD69B28" w14:textId="77777777" w:rsidR="004B2256" w:rsidRDefault="004B2256" w:rsidP="007E41A7">
      <w:pPr>
        <w:rPr>
          <w:b/>
        </w:rPr>
      </w:pPr>
    </w:p>
    <w:p w14:paraId="38AFC524" w14:textId="77777777" w:rsidR="004B2256" w:rsidRDefault="004B2256" w:rsidP="007E41A7">
      <w:pPr>
        <w:rPr>
          <w:b/>
        </w:rPr>
      </w:pPr>
    </w:p>
    <w:p w14:paraId="6554C1BD" w14:textId="77777777" w:rsidR="004B2256" w:rsidRDefault="004B2256" w:rsidP="007E41A7">
      <w:pPr>
        <w:rPr>
          <w:b/>
        </w:rPr>
      </w:pPr>
    </w:p>
    <w:p w14:paraId="32FDBA4D" w14:textId="77777777" w:rsidR="004B2256" w:rsidRDefault="004B2256" w:rsidP="007E41A7">
      <w:pPr>
        <w:rPr>
          <w:b/>
        </w:rPr>
      </w:pPr>
    </w:p>
    <w:p w14:paraId="593D428C" w14:textId="6271047A" w:rsidR="00364B4F" w:rsidRPr="007B5F3C" w:rsidRDefault="00364B4F" w:rsidP="00B15B28">
      <w:pPr>
        <w:rPr>
          <w:b/>
        </w:rPr>
      </w:pPr>
    </w:p>
    <w:p w14:paraId="24C59FFA" w14:textId="67CB63CC" w:rsidR="006A384F" w:rsidRPr="007B5F3C" w:rsidRDefault="006A384F" w:rsidP="00B15B28">
      <w:pPr>
        <w:rPr>
          <w:b/>
        </w:rPr>
      </w:pPr>
    </w:p>
    <w:p w14:paraId="3B0CFB9D" w14:textId="77777777" w:rsidR="00946184" w:rsidRPr="007B5F3C" w:rsidRDefault="00946184" w:rsidP="00F47480">
      <w:pPr>
        <w:rPr>
          <w:b/>
        </w:rPr>
      </w:pPr>
    </w:p>
    <w:p w14:paraId="40E2F26C" w14:textId="32514105" w:rsidR="00946184" w:rsidRDefault="00946184" w:rsidP="00B15B28">
      <w:pPr>
        <w:rPr>
          <w:b/>
        </w:rPr>
      </w:pPr>
    </w:p>
    <w:p w14:paraId="72383527" w14:textId="0F52FAD9" w:rsidR="00535A1B" w:rsidRDefault="00535A1B" w:rsidP="00B15B28">
      <w:pPr>
        <w:rPr>
          <w:b/>
        </w:rPr>
      </w:pPr>
    </w:p>
    <w:p w14:paraId="49E729AE" w14:textId="77777777" w:rsidR="00891040" w:rsidRDefault="00891040" w:rsidP="00F47480">
      <w:pPr>
        <w:rPr>
          <w:b/>
        </w:rPr>
        <w:sectPr w:rsidR="00891040" w:rsidSect="001752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028"/>
        <w:gridCol w:w="930"/>
        <w:gridCol w:w="1097"/>
        <w:gridCol w:w="1003"/>
        <w:gridCol w:w="907"/>
        <w:gridCol w:w="1070"/>
      </w:tblGrid>
      <w:tr w:rsidR="00535A1B" w:rsidRPr="008B6A5D" w14:paraId="11D5934F" w14:textId="77777777" w:rsidTr="00F47480">
        <w:trPr>
          <w:trHeight w:val="276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01E96" w14:textId="2B36C309" w:rsidR="00535A1B" w:rsidRPr="008B6A5D" w:rsidRDefault="00535A1B" w:rsidP="00F47480">
            <w:pPr>
              <w:rPr>
                <w:b/>
              </w:rPr>
            </w:pPr>
            <w:r>
              <w:rPr>
                <w:b/>
              </w:rPr>
              <w:lastRenderedPageBreak/>
              <w:t>Supplementa</w:t>
            </w:r>
            <w:r w:rsidR="0072091F">
              <w:rPr>
                <w:b/>
              </w:rPr>
              <w:t>l</w:t>
            </w:r>
            <w:r>
              <w:rPr>
                <w:b/>
              </w:rPr>
              <w:t xml:space="preserve"> Table </w:t>
            </w:r>
            <w:r w:rsidR="007B5F3C">
              <w:rPr>
                <w:b/>
              </w:rPr>
              <w:t>3</w:t>
            </w:r>
            <w:r w:rsidRPr="008B6A5D">
              <w:rPr>
                <w:b/>
              </w:rPr>
              <w:t xml:space="preserve">. </w:t>
            </w:r>
            <w:r>
              <w:rPr>
                <w:b/>
              </w:rPr>
              <w:t>Telomere length attrition in DM1 patients and controls</w:t>
            </w:r>
          </w:p>
          <w:p w14:paraId="7CE254A1" w14:textId="77777777" w:rsidR="00535A1B" w:rsidRPr="008B6A5D" w:rsidRDefault="00535A1B" w:rsidP="00F47480"/>
        </w:tc>
      </w:tr>
      <w:tr w:rsidR="00535A1B" w:rsidRPr="008B6A5D" w14:paraId="4753767E" w14:textId="77777777" w:rsidTr="00F4748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810A0D" w14:textId="77777777" w:rsidR="00535A1B" w:rsidRPr="008B6A5D" w:rsidRDefault="00535A1B" w:rsidP="00F47480">
            <w:pPr>
              <w:spacing w:line="276" w:lineRule="auto"/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766B7215" w14:textId="77777777" w:rsidR="00535A1B" w:rsidRPr="008B6A5D" w:rsidRDefault="00535A1B" w:rsidP="00F4748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bCs/>
                <w:kern w:val="24"/>
              </w:rPr>
            </w:pPr>
            <w:r w:rsidRPr="008B6A5D">
              <w:rPr>
                <w:bCs/>
                <w:kern w:val="24"/>
              </w:rPr>
              <w:t>Discovery cohort</w:t>
            </w:r>
          </w:p>
          <w:p w14:paraId="130475E9" w14:textId="77777777" w:rsidR="00535A1B" w:rsidRPr="008B6A5D" w:rsidRDefault="00535A1B" w:rsidP="00F4748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</w:pPr>
            <w:r w:rsidRPr="008B6A5D" w:rsidDel="00683C6C">
              <w:rPr>
                <w:bCs/>
                <w:kern w:val="24"/>
              </w:rPr>
              <w:t xml:space="preserve"> </w:t>
            </w:r>
            <w:r>
              <w:t>(DM1 N=7, controls N=16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2D2C1CE0" w14:textId="77777777" w:rsidR="00535A1B" w:rsidRDefault="00535A1B" w:rsidP="00F4748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bCs/>
                <w:kern w:val="24"/>
              </w:rPr>
            </w:pPr>
            <w:r w:rsidRPr="008B6A5D">
              <w:rPr>
                <w:bCs/>
                <w:kern w:val="24"/>
              </w:rPr>
              <w:t>Validation cohort</w:t>
            </w:r>
            <w:r>
              <w:rPr>
                <w:bCs/>
                <w:kern w:val="24"/>
              </w:rPr>
              <w:t xml:space="preserve"> </w:t>
            </w:r>
          </w:p>
          <w:p w14:paraId="105C7DD1" w14:textId="77777777" w:rsidR="00535A1B" w:rsidRPr="008B6A5D" w:rsidRDefault="00535A1B" w:rsidP="00F4748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</w:pPr>
            <w:r>
              <w:rPr>
                <w:bCs/>
                <w:kern w:val="24"/>
              </w:rPr>
              <w:t>(</w:t>
            </w:r>
            <w:r>
              <w:t>DM1 N=5, controls N=61)</w:t>
            </w:r>
          </w:p>
        </w:tc>
      </w:tr>
      <w:tr w:rsidR="00535A1B" w:rsidRPr="008B6A5D" w14:paraId="50AA0D5E" w14:textId="77777777" w:rsidTr="00F47480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67F5A91F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Effect</w:t>
            </w:r>
          </w:p>
        </w:tc>
        <w:tc>
          <w:tcPr>
            <w:tcW w:w="0" w:type="auto"/>
            <w:noWrap/>
            <w:vAlign w:val="center"/>
            <w:hideMark/>
          </w:tcPr>
          <w:p w14:paraId="5665F2EF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ß</w:t>
            </w:r>
          </w:p>
        </w:tc>
        <w:tc>
          <w:tcPr>
            <w:tcW w:w="0" w:type="auto"/>
            <w:noWrap/>
            <w:vAlign w:val="center"/>
            <w:hideMark/>
          </w:tcPr>
          <w:p w14:paraId="2025B183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6117BDA3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6D30841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ß</w:t>
            </w:r>
          </w:p>
        </w:tc>
        <w:tc>
          <w:tcPr>
            <w:tcW w:w="0" w:type="auto"/>
            <w:noWrap/>
            <w:vAlign w:val="center"/>
            <w:hideMark/>
          </w:tcPr>
          <w:p w14:paraId="48F090FC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4FF6F88D" w14:textId="77777777" w:rsidR="00535A1B" w:rsidRPr="008B6A5D" w:rsidRDefault="00535A1B" w:rsidP="00F47480">
            <w:pPr>
              <w:spacing w:line="276" w:lineRule="auto"/>
              <w:jc w:val="center"/>
            </w:pPr>
            <w:r w:rsidRPr="008B6A5D">
              <w:t>p</w:t>
            </w:r>
          </w:p>
        </w:tc>
      </w:tr>
      <w:tr w:rsidR="00535A1B" w:rsidRPr="008B6A5D" w14:paraId="7E14E8B8" w14:textId="77777777" w:rsidTr="00F47480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CFA851" w14:textId="77777777" w:rsidR="00535A1B" w:rsidRPr="008B6A5D" w:rsidRDefault="00535A1B" w:rsidP="00F47480">
            <w:pPr>
              <w:spacing w:line="276" w:lineRule="auto"/>
            </w:pPr>
            <w:r w:rsidRPr="00BD3399">
              <w:t>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78E4C0" w14:textId="77777777" w:rsidR="00535A1B" w:rsidRPr="008B6A5D" w:rsidRDefault="00535A1B" w:rsidP="00F47480">
            <w:pPr>
              <w:jc w:val="center"/>
            </w:pPr>
            <w:r w:rsidRPr="00BD3399">
              <w:t>0.7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EC4B81" w14:textId="77777777" w:rsidR="00535A1B" w:rsidRPr="008B6A5D" w:rsidRDefault="00535A1B" w:rsidP="00F47480">
            <w:pPr>
              <w:jc w:val="center"/>
            </w:pPr>
            <w:r w:rsidRPr="00BD3399"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B195EB7" w14:textId="77777777" w:rsidR="00535A1B" w:rsidRPr="008B6A5D" w:rsidRDefault="00535A1B" w:rsidP="00F47480">
            <w:pPr>
              <w:jc w:val="center"/>
            </w:pPr>
            <w:r w:rsidRPr="00BD3399"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7537DED" w14:textId="77777777" w:rsidR="00535A1B" w:rsidRPr="008B6A5D" w:rsidRDefault="00535A1B" w:rsidP="00F47480">
            <w:pPr>
              <w:jc w:val="center"/>
            </w:pPr>
            <w:r w:rsidRPr="002638A9">
              <w:t>0.5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12D911" w14:textId="77777777" w:rsidR="00535A1B" w:rsidRPr="008B6A5D" w:rsidRDefault="00535A1B" w:rsidP="00F47480">
            <w:pPr>
              <w:jc w:val="center"/>
            </w:pPr>
            <w:r w:rsidRPr="002638A9"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1E57A3" w14:textId="77777777" w:rsidR="00535A1B" w:rsidRPr="008B6A5D" w:rsidRDefault="00535A1B" w:rsidP="00F47480">
            <w:pPr>
              <w:jc w:val="center"/>
            </w:pPr>
            <w:r w:rsidRPr="002638A9">
              <w:t>&lt;.0001</w:t>
            </w:r>
          </w:p>
        </w:tc>
      </w:tr>
      <w:tr w:rsidR="00535A1B" w:rsidRPr="008B6A5D" w14:paraId="34F8F0AD" w14:textId="77777777" w:rsidTr="00F47480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30D940" w14:textId="09A12F64" w:rsidR="00535A1B" w:rsidRPr="008B6A5D" w:rsidRDefault="00535A1B" w:rsidP="00F47480">
            <w:pPr>
              <w:spacing w:line="276" w:lineRule="auto"/>
            </w:pPr>
            <w:r w:rsidRPr="00BD3399">
              <w:t>DM</w:t>
            </w:r>
            <w:r w:rsidR="0089672E">
              <w:t xml:space="preserve">1 </w:t>
            </w:r>
            <w:r w:rsidR="0089672E" w:rsidRPr="007B5F3C">
              <w:rPr>
                <w:i/>
                <w:iCs/>
              </w:rPr>
              <w:t>vs</w:t>
            </w:r>
            <w:r w:rsidR="0089672E">
              <w:t>. 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0B3037" w14:textId="77777777" w:rsidR="00535A1B" w:rsidRPr="008B6A5D" w:rsidRDefault="00535A1B" w:rsidP="00F47480">
            <w:pPr>
              <w:jc w:val="center"/>
            </w:pPr>
            <w:r w:rsidRPr="00BD3399">
              <w:t>0.4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4557CB" w14:textId="77777777" w:rsidR="00535A1B" w:rsidRPr="008B6A5D" w:rsidRDefault="00535A1B" w:rsidP="00F47480">
            <w:pPr>
              <w:jc w:val="center"/>
            </w:pPr>
            <w:r w:rsidRPr="00BD3399"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45DEDA" w14:textId="77777777" w:rsidR="00535A1B" w:rsidRPr="008B6A5D" w:rsidRDefault="00535A1B" w:rsidP="00F47480">
            <w:pPr>
              <w:jc w:val="center"/>
            </w:pPr>
            <w:r w:rsidRPr="00BD3399"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2833320" w14:textId="77777777" w:rsidR="00535A1B" w:rsidRPr="008B6A5D" w:rsidRDefault="00535A1B" w:rsidP="00F47480">
            <w:pPr>
              <w:jc w:val="center"/>
            </w:pPr>
            <w:r w:rsidRPr="002638A9">
              <w:t>0.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4D3BFA" w14:textId="77777777" w:rsidR="00535A1B" w:rsidRPr="008B6A5D" w:rsidRDefault="00535A1B" w:rsidP="00F47480">
            <w:pPr>
              <w:jc w:val="center"/>
            </w:pPr>
            <w:r w:rsidRPr="002638A9">
              <w:t>0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402A822" w14:textId="77777777" w:rsidR="00535A1B" w:rsidRPr="008B6A5D" w:rsidRDefault="00535A1B" w:rsidP="00F47480">
            <w:pPr>
              <w:jc w:val="center"/>
            </w:pPr>
            <w:r w:rsidRPr="002638A9">
              <w:t>0.468</w:t>
            </w:r>
          </w:p>
        </w:tc>
      </w:tr>
      <w:tr w:rsidR="00535A1B" w:rsidRPr="008B6A5D" w14:paraId="25AC74EB" w14:textId="77777777" w:rsidTr="00F47480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D35EBE6" w14:textId="77777777" w:rsidR="00535A1B" w:rsidRPr="008B6A5D" w:rsidRDefault="00535A1B" w:rsidP="00F47480">
            <w:pPr>
              <w:spacing w:line="276" w:lineRule="auto"/>
            </w:pPr>
            <w:r w:rsidRPr="00BD3399"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8A7A23C" w14:textId="77777777" w:rsidR="00535A1B" w:rsidRPr="008B6A5D" w:rsidRDefault="00535A1B" w:rsidP="00F47480">
            <w:pPr>
              <w:jc w:val="center"/>
            </w:pPr>
            <w:r w:rsidRPr="00BD3399">
              <w:t>-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079CCE" w14:textId="77777777" w:rsidR="00535A1B" w:rsidRPr="008B6A5D" w:rsidRDefault="00535A1B" w:rsidP="00F47480">
            <w:pPr>
              <w:jc w:val="center"/>
            </w:pPr>
            <w:r w:rsidRPr="00BD3399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176FD7" w14:textId="77777777" w:rsidR="00535A1B" w:rsidRPr="008B6A5D" w:rsidRDefault="00535A1B" w:rsidP="00F47480">
            <w:pPr>
              <w:jc w:val="center"/>
            </w:pPr>
            <w:r w:rsidRPr="00BD3399"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2A5F40" w14:textId="77777777" w:rsidR="00535A1B" w:rsidRPr="008B6A5D" w:rsidRDefault="00535A1B" w:rsidP="00F47480">
            <w:pPr>
              <w:jc w:val="center"/>
            </w:pPr>
            <w:r w:rsidRPr="002638A9">
              <w:t>-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94F36B" w14:textId="77777777" w:rsidR="00535A1B" w:rsidRPr="008B6A5D" w:rsidRDefault="00535A1B" w:rsidP="00F47480">
            <w:pPr>
              <w:jc w:val="center"/>
            </w:pPr>
            <w:r w:rsidRPr="002638A9"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4B0931" w14:textId="77777777" w:rsidR="00535A1B" w:rsidRPr="008B6A5D" w:rsidRDefault="00535A1B" w:rsidP="00F47480">
            <w:pPr>
              <w:jc w:val="center"/>
            </w:pPr>
            <w:r w:rsidRPr="002638A9">
              <w:t>0.134</w:t>
            </w:r>
          </w:p>
        </w:tc>
      </w:tr>
      <w:tr w:rsidR="00535A1B" w:rsidRPr="008B6A5D" w14:paraId="0E471C38" w14:textId="77777777" w:rsidTr="00F47480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0E2639" w14:textId="77777777" w:rsidR="00535A1B" w:rsidRPr="008B6A5D" w:rsidRDefault="00535A1B" w:rsidP="00F47480">
            <w:pPr>
              <w:spacing w:line="276" w:lineRule="auto"/>
            </w:pPr>
            <w:r w:rsidRPr="00BD3399">
              <w:t>DM*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DD4428" w14:textId="77777777" w:rsidR="00535A1B" w:rsidRPr="008B6A5D" w:rsidRDefault="00535A1B" w:rsidP="00F47480">
            <w:pPr>
              <w:jc w:val="center"/>
            </w:pPr>
            <w:r w:rsidRPr="00BD3399"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8C7823" w14:textId="77777777" w:rsidR="00535A1B" w:rsidRPr="008B6A5D" w:rsidRDefault="00535A1B" w:rsidP="00F47480">
            <w:pPr>
              <w:jc w:val="center"/>
            </w:pPr>
            <w:r w:rsidRPr="00BD3399"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E9CD1A" w14:textId="77777777" w:rsidR="00535A1B" w:rsidRPr="008B6A5D" w:rsidRDefault="00535A1B" w:rsidP="00F47480">
            <w:pPr>
              <w:jc w:val="center"/>
            </w:pPr>
            <w:r w:rsidRPr="00BD3399"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6E37FC" w14:textId="77777777" w:rsidR="00535A1B" w:rsidRPr="008B6A5D" w:rsidRDefault="00535A1B" w:rsidP="00F47480">
            <w:pPr>
              <w:jc w:val="center"/>
            </w:pPr>
            <w:r w:rsidRPr="002638A9">
              <w:t>-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669AB6" w14:textId="77777777" w:rsidR="00535A1B" w:rsidRPr="008B6A5D" w:rsidRDefault="00535A1B" w:rsidP="00F47480">
            <w:pPr>
              <w:jc w:val="center"/>
            </w:pPr>
            <w:r w:rsidRPr="002638A9"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149FBA2" w14:textId="77777777" w:rsidR="00535A1B" w:rsidRPr="008B6A5D" w:rsidRDefault="00535A1B" w:rsidP="00F47480">
            <w:pPr>
              <w:jc w:val="center"/>
            </w:pPr>
            <w:r w:rsidRPr="002638A9">
              <w:t>0.333</w:t>
            </w:r>
          </w:p>
        </w:tc>
      </w:tr>
      <w:tr w:rsidR="00535A1B" w:rsidRPr="008B6A5D" w14:paraId="0267F218" w14:textId="77777777" w:rsidTr="00F47480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1243D2" w14:textId="77777777" w:rsidR="00535A1B" w:rsidRPr="008B6A5D" w:rsidRDefault="00535A1B" w:rsidP="00F47480">
            <w:pPr>
              <w:spacing w:line="276" w:lineRule="auto"/>
            </w:pPr>
            <w: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C0AC77" w14:textId="77777777" w:rsidR="00535A1B" w:rsidRPr="008B6A5D" w:rsidRDefault="00535A1B" w:rsidP="00F47480">
            <w:pPr>
              <w:jc w:val="center"/>
            </w:pPr>
            <w:r w:rsidRPr="00BD3399">
              <w:t>-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A512DD" w14:textId="77777777" w:rsidR="00535A1B" w:rsidRPr="008B6A5D" w:rsidRDefault="00535A1B" w:rsidP="00F47480">
            <w:pPr>
              <w:jc w:val="center"/>
            </w:pPr>
            <w:r w:rsidRPr="00BD3399"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D1ACFC" w14:textId="77777777" w:rsidR="00535A1B" w:rsidRPr="008B6A5D" w:rsidRDefault="00535A1B" w:rsidP="00F47480">
            <w:pPr>
              <w:jc w:val="center"/>
            </w:pPr>
            <w:r w:rsidRPr="00BD3399">
              <w:t>0.4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E60D66" w14:textId="77777777" w:rsidR="00535A1B" w:rsidRPr="008B6A5D" w:rsidRDefault="00535A1B" w:rsidP="00F47480">
            <w:pPr>
              <w:jc w:val="center"/>
            </w:pPr>
            <w:r w:rsidRPr="002638A9">
              <w:t>-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9CD154" w14:textId="77777777" w:rsidR="00535A1B" w:rsidRPr="008B6A5D" w:rsidRDefault="00535A1B" w:rsidP="00F47480">
            <w:pPr>
              <w:jc w:val="center"/>
            </w:pPr>
            <w:r w:rsidRPr="002638A9"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17641A" w14:textId="77777777" w:rsidR="00535A1B" w:rsidRPr="008B6A5D" w:rsidRDefault="00535A1B" w:rsidP="00F47480">
            <w:pPr>
              <w:jc w:val="center"/>
            </w:pPr>
            <w:r w:rsidRPr="002638A9">
              <w:t>0.178</w:t>
            </w:r>
          </w:p>
        </w:tc>
      </w:tr>
      <w:tr w:rsidR="00535A1B" w:rsidRPr="008B6A5D" w14:paraId="0C6658A2" w14:textId="77777777" w:rsidTr="00F47480">
        <w:trPr>
          <w:trHeight w:val="58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BF427B" w14:textId="77777777" w:rsidR="00535A1B" w:rsidRPr="008B6A5D" w:rsidRDefault="00535A1B" w:rsidP="00F47480">
            <w:r w:rsidRPr="008B6A5D">
              <w:rPr>
                <w:vertAlign w:val="superscript"/>
              </w:rPr>
              <w:t>*</w:t>
            </w:r>
            <w:r w:rsidRPr="008B6A5D">
              <w:rPr>
                <w:sz w:val="20"/>
                <w:szCs w:val="20"/>
              </w:rPr>
              <w:t>Models included age, DM</w:t>
            </w:r>
            <w:r>
              <w:rPr>
                <w:sz w:val="20"/>
                <w:szCs w:val="20"/>
              </w:rPr>
              <w:t xml:space="preserve">, </w:t>
            </w:r>
            <w:r w:rsidRPr="008B6A5D">
              <w:rPr>
                <w:sz w:val="20"/>
                <w:szCs w:val="20"/>
              </w:rPr>
              <w:t>age-DM interaction term</w:t>
            </w:r>
            <w:r>
              <w:rPr>
                <w:sz w:val="20"/>
                <w:szCs w:val="20"/>
              </w:rPr>
              <w:t xml:space="preserve"> and sex</w:t>
            </w:r>
            <w:r w:rsidRPr="008B6A5D">
              <w:rPr>
                <w:sz w:val="20"/>
                <w:szCs w:val="20"/>
              </w:rPr>
              <w:t>.</w:t>
            </w:r>
          </w:p>
        </w:tc>
      </w:tr>
    </w:tbl>
    <w:p w14:paraId="7D6E17F1" w14:textId="27CA6480" w:rsidR="00535A1B" w:rsidRPr="008B6A5D" w:rsidRDefault="00535A1B" w:rsidP="00B15B28">
      <w:pPr>
        <w:rPr>
          <w:b/>
        </w:rPr>
      </w:pPr>
    </w:p>
    <w:sectPr w:rsidR="00535A1B" w:rsidRPr="008B6A5D" w:rsidSect="0017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FC680" w14:textId="77777777" w:rsidR="00A852E0" w:rsidRDefault="00A852E0" w:rsidP="00223A9A">
      <w:r>
        <w:separator/>
      </w:r>
    </w:p>
  </w:endnote>
  <w:endnote w:type="continuationSeparator" w:id="0">
    <w:p w14:paraId="487CA1F1" w14:textId="77777777" w:rsidR="00A852E0" w:rsidRDefault="00A852E0" w:rsidP="00223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571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B047C" w14:textId="77777777" w:rsidR="00A9233D" w:rsidRDefault="00A923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1E7D0E6" w14:textId="77777777" w:rsidR="00A9233D" w:rsidRDefault="00A92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C8EF4" w14:textId="77777777" w:rsidR="00A852E0" w:rsidRDefault="00A852E0" w:rsidP="00223A9A">
      <w:r>
        <w:separator/>
      </w:r>
    </w:p>
  </w:footnote>
  <w:footnote w:type="continuationSeparator" w:id="0">
    <w:p w14:paraId="56565D44" w14:textId="77777777" w:rsidR="00A852E0" w:rsidRDefault="00A852E0" w:rsidP="00223A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9323A"/>
    <w:multiLevelType w:val="hybridMultilevel"/>
    <w:tmpl w:val="77A8D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C4356"/>
    <w:multiLevelType w:val="hybridMultilevel"/>
    <w:tmpl w:val="E162004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A7076B"/>
    <w:multiLevelType w:val="hybridMultilevel"/>
    <w:tmpl w:val="669AC1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A1174"/>
    <w:multiLevelType w:val="hybridMultilevel"/>
    <w:tmpl w:val="32BE00AA"/>
    <w:lvl w:ilvl="0" w:tplc="0776A69C">
      <w:start w:val="1"/>
      <w:numFmt w:val="decimal"/>
      <w:lvlText w:val="%1"/>
      <w:lvlJc w:val="left"/>
      <w:pPr>
        <w:ind w:left="216" w:hanging="216"/>
      </w:pPr>
      <w:rPr>
        <w:rFonts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07CE4"/>
    <w:multiLevelType w:val="hybridMultilevel"/>
    <w:tmpl w:val="32BE00AA"/>
    <w:lvl w:ilvl="0" w:tplc="0776A69C">
      <w:start w:val="1"/>
      <w:numFmt w:val="decimal"/>
      <w:lvlText w:val="%1"/>
      <w:lvlJc w:val="left"/>
      <w:pPr>
        <w:ind w:left="216" w:hanging="216"/>
      </w:pPr>
      <w:rPr>
        <w:rFonts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FB7798"/>
    <w:multiLevelType w:val="hybridMultilevel"/>
    <w:tmpl w:val="22FC7DBC"/>
    <w:lvl w:ilvl="0" w:tplc="271E355E">
      <w:start w:val="1"/>
      <w:numFmt w:val="decimal"/>
      <w:lvlText w:val="%1"/>
      <w:lvlJc w:val="left"/>
      <w:pPr>
        <w:ind w:left="360" w:hanging="360"/>
      </w:pPr>
      <w:rPr>
        <w:rFonts w:cstheme="minorBid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876787"/>
    <w:multiLevelType w:val="hybridMultilevel"/>
    <w:tmpl w:val="9384D23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4E4ADC"/>
    <w:multiLevelType w:val="hybridMultilevel"/>
    <w:tmpl w:val="7048F55E"/>
    <w:lvl w:ilvl="0" w:tplc="85660C1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5E182C"/>
    <w:multiLevelType w:val="hybridMultilevel"/>
    <w:tmpl w:val="C07002B2"/>
    <w:lvl w:ilvl="0" w:tplc="702E297C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3BCB0D78"/>
    <w:multiLevelType w:val="hybridMultilevel"/>
    <w:tmpl w:val="E162004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E964376"/>
    <w:multiLevelType w:val="hybridMultilevel"/>
    <w:tmpl w:val="6BF40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9C6C76"/>
    <w:multiLevelType w:val="hybridMultilevel"/>
    <w:tmpl w:val="6656541A"/>
    <w:lvl w:ilvl="0" w:tplc="D73828C6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A5A22F1"/>
    <w:multiLevelType w:val="hybridMultilevel"/>
    <w:tmpl w:val="77A8D1C4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079C9"/>
    <w:multiLevelType w:val="hybridMultilevel"/>
    <w:tmpl w:val="24DC66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5444B9"/>
    <w:multiLevelType w:val="hybridMultilevel"/>
    <w:tmpl w:val="40C89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6C3675"/>
    <w:multiLevelType w:val="hybridMultilevel"/>
    <w:tmpl w:val="DED2B8AC"/>
    <w:lvl w:ilvl="0" w:tplc="D058492E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613B5CDD"/>
    <w:multiLevelType w:val="hybridMultilevel"/>
    <w:tmpl w:val="B1581FAA"/>
    <w:lvl w:ilvl="0" w:tplc="D73828C6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38514D"/>
    <w:multiLevelType w:val="hybridMultilevel"/>
    <w:tmpl w:val="C9240E90"/>
    <w:lvl w:ilvl="0" w:tplc="96165E66">
      <w:start w:val="1"/>
      <w:numFmt w:val="decimal"/>
      <w:lvlText w:val="%1"/>
      <w:lvlJc w:val="left"/>
      <w:pPr>
        <w:ind w:left="216" w:hanging="156"/>
      </w:pPr>
      <w:rPr>
        <w:rFonts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2527376"/>
    <w:multiLevelType w:val="hybridMultilevel"/>
    <w:tmpl w:val="F9861F44"/>
    <w:lvl w:ilvl="0" w:tplc="D38A0C30">
      <w:start w:val="1"/>
      <w:numFmt w:val="decimal"/>
      <w:lvlText w:val="%1"/>
      <w:lvlJc w:val="left"/>
      <w:pPr>
        <w:ind w:left="216" w:hanging="216"/>
      </w:pPr>
      <w:rPr>
        <w:rFonts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2684087"/>
    <w:multiLevelType w:val="hybridMultilevel"/>
    <w:tmpl w:val="92265AE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F6D424E"/>
    <w:multiLevelType w:val="hybridMultilevel"/>
    <w:tmpl w:val="77A8D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12"/>
  </w:num>
  <w:num w:numId="4">
    <w:abstractNumId w:val="0"/>
  </w:num>
  <w:num w:numId="5">
    <w:abstractNumId w:val="20"/>
  </w:num>
  <w:num w:numId="6">
    <w:abstractNumId w:val="15"/>
  </w:num>
  <w:num w:numId="7">
    <w:abstractNumId w:val="7"/>
  </w:num>
  <w:num w:numId="8">
    <w:abstractNumId w:val="2"/>
  </w:num>
  <w:num w:numId="9">
    <w:abstractNumId w:val="9"/>
  </w:num>
  <w:num w:numId="10">
    <w:abstractNumId w:val="1"/>
  </w:num>
  <w:num w:numId="11">
    <w:abstractNumId w:val="19"/>
  </w:num>
  <w:num w:numId="12">
    <w:abstractNumId w:val="16"/>
  </w:num>
  <w:num w:numId="13">
    <w:abstractNumId w:val="11"/>
  </w:num>
  <w:num w:numId="14">
    <w:abstractNumId w:val="8"/>
  </w:num>
  <w:num w:numId="15">
    <w:abstractNumId w:val="10"/>
  </w:num>
  <w:num w:numId="16">
    <w:abstractNumId w:val="18"/>
  </w:num>
  <w:num w:numId="17">
    <w:abstractNumId w:val="4"/>
  </w:num>
  <w:num w:numId="18">
    <w:abstractNumId w:val="3"/>
  </w:num>
  <w:num w:numId="19">
    <w:abstractNumId w:val="17"/>
  </w:num>
  <w:num w:numId="20">
    <w:abstractNumId w:val="13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2dwadv9ttxw0eadfrv92zi0ff5wf9z9z92&quot;&gt;Telomere length in DM&lt;record-ids&gt;&lt;item&gt;3&lt;/item&gt;&lt;item&gt;7&lt;/item&gt;&lt;item&gt;17&lt;/item&gt;&lt;item&gt;36&lt;/item&gt;&lt;item&gt;53&lt;/item&gt;&lt;item&gt;54&lt;/item&gt;&lt;item&gt;55&lt;/item&gt;&lt;item&gt;56&lt;/item&gt;&lt;item&gt;57&lt;/item&gt;&lt;item&gt;58&lt;/item&gt;&lt;item&gt;60&lt;/item&gt;&lt;item&gt;61&lt;/item&gt;&lt;item&gt;68&lt;/item&gt;&lt;item&gt;69&lt;/item&gt;&lt;item&gt;70&lt;/item&gt;&lt;item&gt;72&lt;/item&gt;&lt;item&gt;75&lt;/item&gt;&lt;item&gt;76&lt;/item&gt;&lt;item&gt;83&lt;/item&gt;&lt;/record-ids&gt;&lt;/item&gt;&lt;/Libraries&gt;"/>
  </w:docVars>
  <w:rsids>
    <w:rsidRoot w:val="0030796A"/>
    <w:rsid w:val="00000BCD"/>
    <w:rsid w:val="00001310"/>
    <w:rsid w:val="00001717"/>
    <w:rsid w:val="000017F2"/>
    <w:rsid w:val="00002BCA"/>
    <w:rsid w:val="00003D35"/>
    <w:rsid w:val="00003D9D"/>
    <w:rsid w:val="000043F8"/>
    <w:rsid w:val="000045C0"/>
    <w:rsid w:val="0000473B"/>
    <w:rsid w:val="00005CD6"/>
    <w:rsid w:val="000065B3"/>
    <w:rsid w:val="00007F17"/>
    <w:rsid w:val="00010096"/>
    <w:rsid w:val="000120EF"/>
    <w:rsid w:val="000124F3"/>
    <w:rsid w:val="00012C7A"/>
    <w:rsid w:val="00013D9E"/>
    <w:rsid w:val="00013DCC"/>
    <w:rsid w:val="0001448F"/>
    <w:rsid w:val="0001542E"/>
    <w:rsid w:val="000154F1"/>
    <w:rsid w:val="00020449"/>
    <w:rsid w:val="00020A23"/>
    <w:rsid w:val="0002121E"/>
    <w:rsid w:val="000222DC"/>
    <w:rsid w:val="00022581"/>
    <w:rsid w:val="00022621"/>
    <w:rsid w:val="000233A8"/>
    <w:rsid w:val="00024740"/>
    <w:rsid w:val="00024788"/>
    <w:rsid w:val="00025B75"/>
    <w:rsid w:val="000262DB"/>
    <w:rsid w:val="00026867"/>
    <w:rsid w:val="000271CF"/>
    <w:rsid w:val="0002779D"/>
    <w:rsid w:val="0003090C"/>
    <w:rsid w:val="00030FE9"/>
    <w:rsid w:val="0003245F"/>
    <w:rsid w:val="000325C7"/>
    <w:rsid w:val="00033018"/>
    <w:rsid w:val="00033549"/>
    <w:rsid w:val="00033ADE"/>
    <w:rsid w:val="00033DF9"/>
    <w:rsid w:val="00034E63"/>
    <w:rsid w:val="00035127"/>
    <w:rsid w:val="000357AF"/>
    <w:rsid w:val="00040248"/>
    <w:rsid w:val="000402F1"/>
    <w:rsid w:val="000405D0"/>
    <w:rsid w:val="00041EB3"/>
    <w:rsid w:val="00042B77"/>
    <w:rsid w:val="00043BE9"/>
    <w:rsid w:val="000449F5"/>
    <w:rsid w:val="00044A68"/>
    <w:rsid w:val="00044A9A"/>
    <w:rsid w:val="00044E56"/>
    <w:rsid w:val="000451EE"/>
    <w:rsid w:val="00045AFE"/>
    <w:rsid w:val="00045F9F"/>
    <w:rsid w:val="00047191"/>
    <w:rsid w:val="000506C7"/>
    <w:rsid w:val="00051993"/>
    <w:rsid w:val="00052B79"/>
    <w:rsid w:val="000536C6"/>
    <w:rsid w:val="000537B6"/>
    <w:rsid w:val="00053CDB"/>
    <w:rsid w:val="00055525"/>
    <w:rsid w:val="00056E32"/>
    <w:rsid w:val="00057539"/>
    <w:rsid w:val="000616F9"/>
    <w:rsid w:val="0006366E"/>
    <w:rsid w:val="0006527E"/>
    <w:rsid w:val="00066735"/>
    <w:rsid w:val="00067BD1"/>
    <w:rsid w:val="00067BEC"/>
    <w:rsid w:val="00072656"/>
    <w:rsid w:val="00072CA0"/>
    <w:rsid w:val="00072EAE"/>
    <w:rsid w:val="000743EF"/>
    <w:rsid w:val="0007449C"/>
    <w:rsid w:val="000745B1"/>
    <w:rsid w:val="00074ECF"/>
    <w:rsid w:val="000752B1"/>
    <w:rsid w:val="0007555B"/>
    <w:rsid w:val="00075FE4"/>
    <w:rsid w:val="00076857"/>
    <w:rsid w:val="0007748A"/>
    <w:rsid w:val="00081593"/>
    <w:rsid w:val="0008299A"/>
    <w:rsid w:val="00083916"/>
    <w:rsid w:val="00085558"/>
    <w:rsid w:val="000857C4"/>
    <w:rsid w:val="00087A46"/>
    <w:rsid w:val="000902DE"/>
    <w:rsid w:val="00093CE5"/>
    <w:rsid w:val="0009420A"/>
    <w:rsid w:val="0009477F"/>
    <w:rsid w:val="00094C04"/>
    <w:rsid w:val="00095DF1"/>
    <w:rsid w:val="000970A0"/>
    <w:rsid w:val="0009730E"/>
    <w:rsid w:val="000977DD"/>
    <w:rsid w:val="00097D0F"/>
    <w:rsid w:val="00097F75"/>
    <w:rsid w:val="00097FFE"/>
    <w:rsid w:val="000A00C2"/>
    <w:rsid w:val="000A1E29"/>
    <w:rsid w:val="000A2BF0"/>
    <w:rsid w:val="000A319B"/>
    <w:rsid w:val="000A3F4B"/>
    <w:rsid w:val="000A72AF"/>
    <w:rsid w:val="000A77A6"/>
    <w:rsid w:val="000B002D"/>
    <w:rsid w:val="000B0901"/>
    <w:rsid w:val="000B1181"/>
    <w:rsid w:val="000B1822"/>
    <w:rsid w:val="000B1B7B"/>
    <w:rsid w:val="000B318C"/>
    <w:rsid w:val="000B3620"/>
    <w:rsid w:val="000B3E63"/>
    <w:rsid w:val="000B44E5"/>
    <w:rsid w:val="000B4AA1"/>
    <w:rsid w:val="000B6303"/>
    <w:rsid w:val="000B7286"/>
    <w:rsid w:val="000B7433"/>
    <w:rsid w:val="000C12EF"/>
    <w:rsid w:val="000C1D5E"/>
    <w:rsid w:val="000C34D4"/>
    <w:rsid w:val="000C3CAD"/>
    <w:rsid w:val="000C401B"/>
    <w:rsid w:val="000C40F4"/>
    <w:rsid w:val="000C41DD"/>
    <w:rsid w:val="000C43AB"/>
    <w:rsid w:val="000C57D9"/>
    <w:rsid w:val="000C6565"/>
    <w:rsid w:val="000C6F3F"/>
    <w:rsid w:val="000C71C4"/>
    <w:rsid w:val="000C7D8A"/>
    <w:rsid w:val="000D06BF"/>
    <w:rsid w:val="000D0CBD"/>
    <w:rsid w:val="000D1B63"/>
    <w:rsid w:val="000D32EB"/>
    <w:rsid w:val="000D37E7"/>
    <w:rsid w:val="000D4C36"/>
    <w:rsid w:val="000D4E59"/>
    <w:rsid w:val="000D5D3C"/>
    <w:rsid w:val="000D6653"/>
    <w:rsid w:val="000D6C4E"/>
    <w:rsid w:val="000D718C"/>
    <w:rsid w:val="000D7836"/>
    <w:rsid w:val="000D7CA9"/>
    <w:rsid w:val="000D7EEA"/>
    <w:rsid w:val="000E0D30"/>
    <w:rsid w:val="000E104F"/>
    <w:rsid w:val="000E177B"/>
    <w:rsid w:val="000E2189"/>
    <w:rsid w:val="000E2208"/>
    <w:rsid w:val="000E270B"/>
    <w:rsid w:val="000E2893"/>
    <w:rsid w:val="000E32ED"/>
    <w:rsid w:val="000E333B"/>
    <w:rsid w:val="000E3A1B"/>
    <w:rsid w:val="000E53C4"/>
    <w:rsid w:val="000E5483"/>
    <w:rsid w:val="000E5B5A"/>
    <w:rsid w:val="000E613C"/>
    <w:rsid w:val="000E632A"/>
    <w:rsid w:val="000F0D7F"/>
    <w:rsid w:val="000F0F66"/>
    <w:rsid w:val="000F1A40"/>
    <w:rsid w:val="000F2E08"/>
    <w:rsid w:val="000F3748"/>
    <w:rsid w:val="000F4263"/>
    <w:rsid w:val="000F4CE3"/>
    <w:rsid w:val="000F52A6"/>
    <w:rsid w:val="000F5591"/>
    <w:rsid w:val="000F5EFC"/>
    <w:rsid w:val="000F647A"/>
    <w:rsid w:val="000F6B32"/>
    <w:rsid w:val="00100904"/>
    <w:rsid w:val="00100D37"/>
    <w:rsid w:val="00102B4C"/>
    <w:rsid w:val="00104394"/>
    <w:rsid w:val="0010502C"/>
    <w:rsid w:val="00105FE7"/>
    <w:rsid w:val="00106438"/>
    <w:rsid w:val="0010661B"/>
    <w:rsid w:val="001069D5"/>
    <w:rsid w:val="00106C3C"/>
    <w:rsid w:val="00107D97"/>
    <w:rsid w:val="00111802"/>
    <w:rsid w:val="00111A2C"/>
    <w:rsid w:val="00111A88"/>
    <w:rsid w:val="00113D66"/>
    <w:rsid w:val="00113F63"/>
    <w:rsid w:val="00114EC3"/>
    <w:rsid w:val="001153DD"/>
    <w:rsid w:val="00115E5A"/>
    <w:rsid w:val="0011741D"/>
    <w:rsid w:val="00120498"/>
    <w:rsid w:val="0012059E"/>
    <w:rsid w:val="00120932"/>
    <w:rsid w:val="0012341E"/>
    <w:rsid w:val="001263D6"/>
    <w:rsid w:val="001276EF"/>
    <w:rsid w:val="00130C25"/>
    <w:rsid w:val="00132116"/>
    <w:rsid w:val="0013258B"/>
    <w:rsid w:val="001325C0"/>
    <w:rsid w:val="00133ACD"/>
    <w:rsid w:val="00133D64"/>
    <w:rsid w:val="00134726"/>
    <w:rsid w:val="0013505F"/>
    <w:rsid w:val="0013553C"/>
    <w:rsid w:val="001374B4"/>
    <w:rsid w:val="00137BC9"/>
    <w:rsid w:val="001403A7"/>
    <w:rsid w:val="00140687"/>
    <w:rsid w:val="00140901"/>
    <w:rsid w:val="001412B1"/>
    <w:rsid w:val="001417FE"/>
    <w:rsid w:val="00142973"/>
    <w:rsid w:val="00142B81"/>
    <w:rsid w:val="00142C64"/>
    <w:rsid w:val="001431DE"/>
    <w:rsid w:val="00143731"/>
    <w:rsid w:val="00143998"/>
    <w:rsid w:val="00143CB6"/>
    <w:rsid w:val="001454A1"/>
    <w:rsid w:val="00146074"/>
    <w:rsid w:val="00146316"/>
    <w:rsid w:val="0014671C"/>
    <w:rsid w:val="00147E5D"/>
    <w:rsid w:val="001500B4"/>
    <w:rsid w:val="001506C8"/>
    <w:rsid w:val="00150C00"/>
    <w:rsid w:val="00151268"/>
    <w:rsid w:val="001520AF"/>
    <w:rsid w:val="00152564"/>
    <w:rsid w:val="001529F9"/>
    <w:rsid w:val="00152FF4"/>
    <w:rsid w:val="00153A6C"/>
    <w:rsid w:val="00153E97"/>
    <w:rsid w:val="00153FA0"/>
    <w:rsid w:val="00153FE2"/>
    <w:rsid w:val="00157358"/>
    <w:rsid w:val="001576F2"/>
    <w:rsid w:val="00161F55"/>
    <w:rsid w:val="00162CE0"/>
    <w:rsid w:val="00162DBE"/>
    <w:rsid w:val="00163367"/>
    <w:rsid w:val="00166DEB"/>
    <w:rsid w:val="001710D1"/>
    <w:rsid w:val="0017275A"/>
    <w:rsid w:val="00172AA5"/>
    <w:rsid w:val="0017370A"/>
    <w:rsid w:val="00173C0A"/>
    <w:rsid w:val="00174815"/>
    <w:rsid w:val="0017493E"/>
    <w:rsid w:val="00174A30"/>
    <w:rsid w:val="00174CA8"/>
    <w:rsid w:val="0017529F"/>
    <w:rsid w:val="00175B07"/>
    <w:rsid w:val="00175F0E"/>
    <w:rsid w:val="00176562"/>
    <w:rsid w:val="00177354"/>
    <w:rsid w:val="00177886"/>
    <w:rsid w:val="00177F27"/>
    <w:rsid w:val="0018047E"/>
    <w:rsid w:val="0018057D"/>
    <w:rsid w:val="00181C9E"/>
    <w:rsid w:val="00181DF4"/>
    <w:rsid w:val="00182E34"/>
    <w:rsid w:val="0018583C"/>
    <w:rsid w:val="00187133"/>
    <w:rsid w:val="0019023B"/>
    <w:rsid w:val="001924BF"/>
    <w:rsid w:val="001929E4"/>
    <w:rsid w:val="00192DAC"/>
    <w:rsid w:val="001930B6"/>
    <w:rsid w:val="00193157"/>
    <w:rsid w:val="00193A6C"/>
    <w:rsid w:val="001941C4"/>
    <w:rsid w:val="001958C5"/>
    <w:rsid w:val="00197908"/>
    <w:rsid w:val="00197D54"/>
    <w:rsid w:val="00197E03"/>
    <w:rsid w:val="001A197C"/>
    <w:rsid w:val="001A1BFC"/>
    <w:rsid w:val="001A1FD4"/>
    <w:rsid w:val="001A4462"/>
    <w:rsid w:val="001A46C9"/>
    <w:rsid w:val="001A5410"/>
    <w:rsid w:val="001A7273"/>
    <w:rsid w:val="001A79C8"/>
    <w:rsid w:val="001A7D08"/>
    <w:rsid w:val="001B0285"/>
    <w:rsid w:val="001B049A"/>
    <w:rsid w:val="001B2B90"/>
    <w:rsid w:val="001B59CC"/>
    <w:rsid w:val="001B6AEE"/>
    <w:rsid w:val="001B6BC4"/>
    <w:rsid w:val="001C0164"/>
    <w:rsid w:val="001C09D8"/>
    <w:rsid w:val="001C0A1E"/>
    <w:rsid w:val="001C0FB6"/>
    <w:rsid w:val="001C1077"/>
    <w:rsid w:val="001C2F80"/>
    <w:rsid w:val="001C38EA"/>
    <w:rsid w:val="001C6161"/>
    <w:rsid w:val="001C7456"/>
    <w:rsid w:val="001C75D5"/>
    <w:rsid w:val="001D1140"/>
    <w:rsid w:val="001D11B6"/>
    <w:rsid w:val="001D1A4D"/>
    <w:rsid w:val="001D20C6"/>
    <w:rsid w:val="001D476E"/>
    <w:rsid w:val="001D4810"/>
    <w:rsid w:val="001D508F"/>
    <w:rsid w:val="001D5D94"/>
    <w:rsid w:val="001D6761"/>
    <w:rsid w:val="001D6E78"/>
    <w:rsid w:val="001D797D"/>
    <w:rsid w:val="001E0311"/>
    <w:rsid w:val="001E1278"/>
    <w:rsid w:val="001E1DD0"/>
    <w:rsid w:val="001E222A"/>
    <w:rsid w:val="001E30C7"/>
    <w:rsid w:val="001E3F85"/>
    <w:rsid w:val="001E48EB"/>
    <w:rsid w:val="001E6719"/>
    <w:rsid w:val="001E6770"/>
    <w:rsid w:val="001E7256"/>
    <w:rsid w:val="001E7812"/>
    <w:rsid w:val="001F0B6D"/>
    <w:rsid w:val="001F23B1"/>
    <w:rsid w:val="001F2D57"/>
    <w:rsid w:val="001F3F8C"/>
    <w:rsid w:val="001F4274"/>
    <w:rsid w:val="001F43E4"/>
    <w:rsid w:val="001F44F1"/>
    <w:rsid w:val="001F503A"/>
    <w:rsid w:val="001F65DC"/>
    <w:rsid w:val="001F69CF"/>
    <w:rsid w:val="001F7020"/>
    <w:rsid w:val="001F7490"/>
    <w:rsid w:val="00200949"/>
    <w:rsid w:val="002010DF"/>
    <w:rsid w:val="002011EE"/>
    <w:rsid w:val="00202C03"/>
    <w:rsid w:val="00203CBF"/>
    <w:rsid w:val="00203DC4"/>
    <w:rsid w:val="0020543B"/>
    <w:rsid w:val="002060C5"/>
    <w:rsid w:val="0020687B"/>
    <w:rsid w:val="00207CB3"/>
    <w:rsid w:val="0021041B"/>
    <w:rsid w:val="00210A70"/>
    <w:rsid w:val="00213D70"/>
    <w:rsid w:val="00216955"/>
    <w:rsid w:val="00216E2F"/>
    <w:rsid w:val="00217063"/>
    <w:rsid w:val="00217C78"/>
    <w:rsid w:val="00217E89"/>
    <w:rsid w:val="00217FC1"/>
    <w:rsid w:val="002202C8"/>
    <w:rsid w:val="00220983"/>
    <w:rsid w:val="00221DFF"/>
    <w:rsid w:val="00222810"/>
    <w:rsid w:val="002232E2"/>
    <w:rsid w:val="002234AE"/>
    <w:rsid w:val="00223A9A"/>
    <w:rsid w:val="00226064"/>
    <w:rsid w:val="00226160"/>
    <w:rsid w:val="0022703A"/>
    <w:rsid w:val="00230215"/>
    <w:rsid w:val="0023035B"/>
    <w:rsid w:val="00230CC8"/>
    <w:rsid w:val="00230D95"/>
    <w:rsid w:val="002315BD"/>
    <w:rsid w:val="00231A74"/>
    <w:rsid w:val="00231DE6"/>
    <w:rsid w:val="00232B1E"/>
    <w:rsid w:val="00233A01"/>
    <w:rsid w:val="00235B19"/>
    <w:rsid w:val="00237BE1"/>
    <w:rsid w:val="002404BB"/>
    <w:rsid w:val="002413DA"/>
    <w:rsid w:val="00241761"/>
    <w:rsid w:val="00243B51"/>
    <w:rsid w:val="00243FC5"/>
    <w:rsid w:val="002442D2"/>
    <w:rsid w:val="002459E1"/>
    <w:rsid w:val="00246082"/>
    <w:rsid w:val="00246188"/>
    <w:rsid w:val="0025066F"/>
    <w:rsid w:val="002507C7"/>
    <w:rsid w:val="00251D15"/>
    <w:rsid w:val="0025272D"/>
    <w:rsid w:val="00253925"/>
    <w:rsid w:val="00253DC5"/>
    <w:rsid w:val="00254BC5"/>
    <w:rsid w:val="0025591A"/>
    <w:rsid w:val="00255E5A"/>
    <w:rsid w:val="00260A02"/>
    <w:rsid w:val="00260FDF"/>
    <w:rsid w:val="0026202A"/>
    <w:rsid w:val="0026332C"/>
    <w:rsid w:val="00263A13"/>
    <w:rsid w:val="00264328"/>
    <w:rsid w:val="002646F5"/>
    <w:rsid w:val="00264D28"/>
    <w:rsid w:val="00265657"/>
    <w:rsid w:val="00270AC2"/>
    <w:rsid w:val="00271073"/>
    <w:rsid w:val="002718AB"/>
    <w:rsid w:val="0027286D"/>
    <w:rsid w:val="00273ADC"/>
    <w:rsid w:val="0027431C"/>
    <w:rsid w:val="002748FF"/>
    <w:rsid w:val="00275B4B"/>
    <w:rsid w:val="002772D5"/>
    <w:rsid w:val="0028027F"/>
    <w:rsid w:val="00281612"/>
    <w:rsid w:val="0028216D"/>
    <w:rsid w:val="0028313B"/>
    <w:rsid w:val="00283A23"/>
    <w:rsid w:val="00284F87"/>
    <w:rsid w:val="00285138"/>
    <w:rsid w:val="0028595D"/>
    <w:rsid w:val="002864D0"/>
    <w:rsid w:val="00286890"/>
    <w:rsid w:val="00287633"/>
    <w:rsid w:val="0029169F"/>
    <w:rsid w:val="00295205"/>
    <w:rsid w:val="002959ED"/>
    <w:rsid w:val="00295DEF"/>
    <w:rsid w:val="00296CE0"/>
    <w:rsid w:val="00296DC8"/>
    <w:rsid w:val="002978F1"/>
    <w:rsid w:val="00297D1D"/>
    <w:rsid w:val="002A0EB1"/>
    <w:rsid w:val="002A1D1D"/>
    <w:rsid w:val="002A3501"/>
    <w:rsid w:val="002A47C7"/>
    <w:rsid w:val="002A5EC5"/>
    <w:rsid w:val="002A7682"/>
    <w:rsid w:val="002B4557"/>
    <w:rsid w:val="002B46A5"/>
    <w:rsid w:val="002B51C3"/>
    <w:rsid w:val="002B63A0"/>
    <w:rsid w:val="002B69EF"/>
    <w:rsid w:val="002B6C4C"/>
    <w:rsid w:val="002B76DC"/>
    <w:rsid w:val="002B7A15"/>
    <w:rsid w:val="002C096D"/>
    <w:rsid w:val="002C1C30"/>
    <w:rsid w:val="002C1E98"/>
    <w:rsid w:val="002C2A39"/>
    <w:rsid w:val="002C430C"/>
    <w:rsid w:val="002C4A19"/>
    <w:rsid w:val="002C4AAB"/>
    <w:rsid w:val="002C510A"/>
    <w:rsid w:val="002C57CD"/>
    <w:rsid w:val="002C5C56"/>
    <w:rsid w:val="002D09A5"/>
    <w:rsid w:val="002D1958"/>
    <w:rsid w:val="002D2203"/>
    <w:rsid w:val="002D3AA3"/>
    <w:rsid w:val="002D4AC1"/>
    <w:rsid w:val="002D5058"/>
    <w:rsid w:val="002D5428"/>
    <w:rsid w:val="002D6847"/>
    <w:rsid w:val="002D6A2E"/>
    <w:rsid w:val="002D7D13"/>
    <w:rsid w:val="002E01A9"/>
    <w:rsid w:val="002E12FF"/>
    <w:rsid w:val="002E2664"/>
    <w:rsid w:val="002E36EA"/>
    <w:rsid w:val="002E4D2F"/>
    <w:rsid w:val="002E57A4"/>
    <w:rsid w:val="002E696C"/>
    <w:rsid w:val="002E7CD3"/>
    <w:rsid w:val="002F0003"/>
    <w:rsid w:val="002F00E2"/>
    <w:rsid w:val="002F0190"/>
    <w:rsid w:val="002F0551"/>
    <w:rsid w:val="002F0F27"/>
    <w:rsid w:val="002F100D"/>
    <w:rsid w:val="002F1E5B"/>
    <w:rsid w:val="002F23B1"/>
    <w:rsid w:val="002F299B"/>
    <w:rsid w:val="002F3262"/>
    <w:rsid w:val="002F3281"/>
    <w:rsid w:val="002F4688"/>
    <w:rsid w:val="002F4D34"/>
    <w:rsid w:val="002F5148"/>
    <w:rsid w:val="002F5D92"/>
    <w:rsid w:val="002F68D3"/>
    <w:rsid w:val="002F7BFE"/>
    <w:rsid w:val="003001EC"/>
    <w:rsid w:val="00301D21"/>
    <w:rsid w:val="00303D65"/>
    <w:rsid w:val="00304381"/>
    <w:rsid w:val="00307142"/>
    <w:rsid w:val="0030796A"/>
    <w:rsid w:val="00311935"/>
    <w:rsid w:val="0031207C"/>
    <w:rsid w:val="00312CF3"/>
    <w:rsid w:val="003130C0"/>
    <w:rsid w:val="00313386"/>
    <w:rsid w:val="00315214"/>
    <w:rsid w:val="00317B08"/>
    <w:rsid w:val="00320BC8"/>
    <w:rsid w:val="00320EF4"/>
    <w:rsid w:val="003217EC"/>
    <w:rsid w:val="00321DB0"/>
    <w:rsid w:val="00323F86"/>
    <w:rsid w:val="00324A84"/>
    <w:rsid w:val="00324F9A"/>
    <w:rsid w:val="003257F9"/>
    <w:rsid w:val="003259DC"/>
    <w:rsid w:val="00326431"/>
    <w:rsid w:val="00326779"/>
    <w:rsid w:val="0032678B"/>
    <w:rsid w:val="00326E64"/>
    <w:rsid w:val="00326F30"/>
    <w:rsid w:val="003274BA"/>
    <w:rsid w:val="00327A84"/>
    <w:rsid w:val="00330BE6"/>
    <w:rsid w:val="003314F3"/>
    <w:rsid w:val="0033286F"/>
    <w:rsid w:val="00332A18"/>
    <w:rsid w:val="00334951"/>
    <w:rsid w:val="00336D42"/>
    <w:rsid w:val="00340159"/>
    <w:rsid w:val="00340D28"/>
    <w:rsid w:val="00341359"/>
    <w:rsid w:val="00342A22"/>
    <w:rsid w:val="0034376D"/>
    <w:rsid w:val="003463D4"/>
    <w:rsid w:val="00346499"/>
    <w:rsid w:val="0034745E"/>
    <w:rsid w:val="0035067A"/>
    <w:rsid w:val="00351A3B"/>
    <w:rsid w:val="00351AEF"/>
    <w:rsid w:val="00351BE1"/>
    <w:rsid w:val="00352B20"/>
    <w:rsid w:val="00352EBA"/>
    <w:rsid w:val="003536DB"/>
    <w:rsid w:val="003536F2"/>
    <w:rsid w:val="00353B89"/>
    <w:rsid w:val="00353DC8"/>
    <w:rsid w:val="00354C24"/>
    <w:rsid w:val="003565A1"/>
    <w:rsid w:val="00356BB0"/>
    <w:rsid w:val="00356DE4"/>
    <w:rsid w:val="00357B88"/>
    <w:rsid w:val="00360332"/>
    <w:rsid w:val="003620D9"/>
    <w:rsid w:val="003621D5"/>
    <w:rsid w:val="00362F0A"/>
    <w:rsid w:val="003631D0"/>
    <w:rsid w:val="003632BB"/>
    <w:rsid w:val="00364215"/>
    <w:rsid w:val="00364B4F"/>
    <w:rsid w:val="003660D8"/>
    <w:rsid w:val="0036659F"/>
    <w:rsid w:val="00366A70"/>
    <w:rsid w:val="00366E15"/>
    <w:rsid w:val="0036734A"/>
    <w:rsid w:val="003675FF"/>
    <w:rsid w:val="00367F8C"/>
    <w:rsid w:val="00373CD1"/>
    <w:rsid w:val="00374475"/>
    <w:rsid w:val="00374AFA"/>
    <w:rsid w:val="00374ECC"/>
    <w:rsid w:val="003752A4"/>
    <w:rsid w:val="00375A82"/>
    <w:rsid w:val="0037693C"/>
    <w:rsid w:val="003775F4"/>
    <w:rsid w:val="00377656"/>
    <w:rsid w:val="00380043"/>
    <w:rsid w:val="00380C19"/>
    <w:rsid w:val="00380D7A"/>
    <w:rsid w:val="00380E4B"/>
    <w:rsid w:val="0038100F"/>
    <w:rsid w:val="00381DE3"/>
    <w:rsid w:val="003825F1"/>
    <w:rsid w:val="00382F64"/>
    <w:rsid w:val="0038397A"/>
    <w:rsid w:val="003840EC"/>
    <w:rsid w:val="003851AB"/>
    <w:rsid w:val="00387CCC"/>
    <w:rsid w:val="00387DC6"/>
    <w:rsid w:val="003904C7"/>
    <w:rsid w:val="00390E2A"/>
    <w:rsid w:val="0039130D"/>
    <w:rsid w:val="003920EF"/>
    <w:rsid w:val="00392365"/>
    <w:rsid w:val="003940D6"/>
    <w:rsid w:val="00394657"/>
    <w:rsid w:val="00395581"/>
    <w:rsid w:val="00395923"/>
    <w:rsid w:val="00396DA1"/>
    <w:rsid w:val="0039726F"/>
    <w:rsid w:val="003972EA"/>
    <w:rsid w:val="003974BC"/>
    <w:rsid w:val="003974E9"/>
    <w:rsid w:val="00397C17"/>
    <w:rsid w:val="00397CB7"/>
    <w:rsid w:val="003A07D3"/>
    <w:rsid w:val="003A16EE"/>
    <w:rsid w:val="003A1AD2"/>
    <w:rsid w:val="003A1D99"/>
    <w:rsid w:val="003A1F2B"/>
    <w:rsid w:val="003A2C55"/>
    <w:rsid w:val="003A34C0"/>
    <w:rsid w:val="003A4029"/>
    <w:rsid w:val="003A461A"/>
    <w:rsid w:val="003A492C"/>
    <w:rsid w:val="003A4C54"/>
    <w:rsid w:val="003A6252"/>
    <w:rsid w:val="003A63D7"/>
    <w:rsid w:val="003A6BEC"/>
    <w:rsid w:val="003A74E6"/>
    <w:rsid w:val="003A77D6"/>
    <w:rsid w:val="003A7FBF"/>
    <w:rsid w:val="003B0B99"/>
    <w:rsid w:val="003B11FA"/>
    <w:rsid w:val="003B307A"/>
    <w:rsid w:val="003B47DA"/>
    <w:rsid w:val="003B4D69"/>
    <w:rsid w:val="003B71EB"/>
    <w:rsid w:val="003B76B7"/>
    <w:rsid w:val="003C00F6"/>
    <w:rsid w:val="003C025E"/>
    <w:rsid w:val="003C0D7F"/>
    <w:rsid w:val="003C1323"/>
    <w:rsid w:val="003C2A4D"/>
    <w:rsid w:val="003C301A"/>
    <w:rsid w:val="003C3621"/>
    <w:rsid w:val="003C3B3A"/>
    <w:rsid w:val="003C4436"/>
    <w:rsid w:val="003C6228"/>
    <w:rsid w:val="003C6A8D"/>
    <w:rsid w:val="003D19E5"/>
    <w:rsid w:val="003D1BEA"/>
    <w:rsid w:val="003D20FD"/>
    <w:rsid w:val="003D3FFB"/>
    <w:rsid w:val="003D4AB3"/>
    <w:rsid w:val="003D5A47"/>
    <w:rsid w:val="003D76D9"/>
    <w:rsid w:val="003E1AC5"/>
    <w:rsid w:val="003E1BC3"/>
    <w:rsid w:val="003E35B3"/>
    <w:rsid w:val="003E480B"/>
    <w:rsid w:val="003E6B3B"/>
    <w:rsid w:val="003E7FE1"/>
    <w:rsid w:val="003F079B"/>
    <w:rsid w:val="003F0E80"/>
    <w:rsid w:val="003F1747"/>
    <w:rsid w:val="003F24BC"/>
    <w:rsid w:val="003F2E7A"/>
    <w:rsid w:val="003F463E"/>
    <w:rsid w:val="003F46AF"/>
    <w:rsid w:val="003F5613"/>
    <w:rsid w:val="003F7699"/>
    <w:rsid w:val="0040109E"/>
    <w:rsid w:val="0040216E"/>
    <w:rsid w:val="004022EF"/>
    <w:rsid w:val="00402B36"/>
    <w:rsid w:val="004075A8"/>
    <w:rsid w:val="0040776B"/>
    <w:rsid w:val="00411202"/>
    <w:rsid w:val="004132DA"/>
    <w:rsid w:val="00413407"/>
    <w:rsid w:val="00415CCE"/>
    <w:rsid w:val="00416F02"/>
    <w:rsid w:val="00417D60"/>
    <w:rsid w:val="0042052D"/>
    <w:rsid w:val="0042152B"/>
    <w:rsid w:val="00421C14"/>
    <w:rsid w:val="004220DE"/>
    <w:rsid w:val="0042271D"/>
    <w:rsid w:val="00423ED6"/>
    <w:rsid w:val="00424623"/>
    <w:rsid w:val="004260FF"/>
    <w:rsid w:val="004306EB"/>
    <w:rsid w:val="00431A3F"/>
    <w:rsid w:val="00432316"/>
    <w:rsid w:val="004338E3"/>
    <w:rsid w:val="00434D67"/>
    <w:rsid w:val="0043508F"/>
    <w:rsid w:val="0043515D"/>
    <w:rsid w:val="004353FF"/>
    <w:rsid w:val="0043596D"/>
    <w:rsid w:val="004367C9"/>
    <w:rsid w:val="00436951"/>
    <w:rsid w:val="00436E4E"/>
    <w:rsid w:val="0044042D"/>
    <w:rsid w:val="00440639"/>
    <w:rsid w:val="00440CA4"/>
    <w:rsid w:val="00440DFA"/>
    <w:rsid w:val="0044301F"/>
    <w:rsid w:val="0044318D"/>
    <w:rsid w:val="0044321B"/>
    <w:rsid w:val="00443328"/>
    <w:rsid w:val="00444A01"/>
    <w:rsid w:val="00444EAC"/>
    <w:rsid w:val="0044511C"/>
    <w:rsid w:val="00445171"/>
    <w:rsid w:val="00445BDD"/>
    <w:rsid w:val="00445BE1"/>
    <w:rsid w:val="00445F07"/>
    <w:rsid w:val="00446B1B"/>
    <w:rsid w:val="00446F23"/>
    <w:rsid w:val="004477A0"/>
    <w:rsid w:val="004477B6"/>
    <w:rsid w:val="004478BB"/>
    <w:rsid w:val="00450170"/>
    <w:rsid w:val="0045059E"/>
    <w:rsid w:val="004509F4"/>
    <w:rsid w:val="004509FF"/>
    <w:rsid w:val="00450F96"/>
    <w:rsid w:val="0045237A"/>
    <w:rsid w:val="00452383"/>
    <w:rsid w:val="004523AC"/>
    <w:rsid w:val="0045240A"/>
    <w:rsid w:val="0045243B"/>
    <w:rsid w:val="004527EF"/>
    <w:rsid w:val="00454398"/>
    <w:rsid w:val="0045497F"/>
    <w:rsid w:val="004549DA"/>
    <w:rsid w:val="00454F07"/>
    <w:rsid w:val="00455679"/>
    <w:rsid w:val="00455F9E"/>
    <w:rsid w:val="004571CD"/>
    <w:rsid w:val="0045761C"/>
    <w:rsid w:val="00457CE1"/>
    <w:rsid w:val="00457E40"/>
    <w:rsid w:val="00457FC4"/>
    <w:rsid w:val="004617C5"/>
    <w:rsid w:val="004617DD"/>
    <w:rsid w:val="00462459"/>
    <w:rsid w:val="004639BB"/>
    <w:rsid w:val="00466225"/>
    <w:rsid w:val="00466750"/>
    <w:rsid w:val="00466DAC"/>
    <w:rsid w:val="0046762F"/>
    <w:rsid w:val="004676FA"/>
    <w:rsid w:val="00467A8D"/>
    <w:rsid w:val="00467D4A"/>
    <w:rsid w:val="00470154"/>
    <w:rsid w:val="00470E62"/>
    <w:rsid w:val="00470F7E"/>
    <w:rsid w:val="00471A98"/>
    <w:rsid w:val="004728A9"/>
    <w:rsid w:val="0047386F"/>
    <w:rsid w:val="00473F0E"/>
    <w:rsid w:val="00474B13"/>
    <w:rsid w:val="004754BB"/>
    <w:rsid w:val="00480420"/>
    <w:rsid w:val="00482F81"/>
    <w:rsid w:val="004831FB"/>
    <w:rsid w:val="004842B1"/>
    <w:rsid w:val="00486059"/>
    <w:rsid w:val="00487B4B"/>
    <w:rsid w:val="00487BA2"/>
    <w:rsid w:val="004919AF"/>
    <w:rsid w:val="0049217D"/>
    <w:rsid w:val="004926D9"/>
    <w:rsid w:val="00492D43"/>
    <w:rsid w:val="00494B6F"/>
    <w:rsid w:val="00494CB5"/>
    <w:rsid w:val="00495A22"/>
    <w:rsid w:val="00496796"/>
    <w:rsid w:val="00496901"/>
    <w:rsid w:val="00496CEE"/>
    <w:rsid w:val="004979E5"/>
    <w:rsid w:val="004A0F0D"/>
    <w:rsid w:val="004A23EA"/>
    <w:rsid w:val="004A24B0"/>
    <w:rsid w:val="004A2530"/>
    <w:rsid w:val="004A37CD"/>
    <w:rsid w:val="004A3902"/>
    <w:rsid w:val="004A42E2"/>
    <w:rsid w:val="004A44AB"/>
    <w:rsid w:val="004A5411"/>
    <w:rsid w:val="004A63F0"/>
    <w:rsid w:val="004A6689"/>
    <w:rsid w:val="004A6874"/>
    <w:rsid w:val="004A6B2C"/>
    <w:rsid w:val="004B05DE"/>
    <w:rsid w:val="004B0670"/>
    <w:rsid w:val="004B0C9E"/>
    <w:rsid w:val="004B0F0E"/>
    <w:rsid w:val="004B1609"/>
    <w:rsid w:val="004B1960"/>
    <w:rsid w:val="004B1BFC"/>
    <w:rsid w:val="004B2256"/>
    <w:rsid w:val="004B22EA"/>
    <w:rsid w:val="004B3B16"/>
    <w:rsid w:val="004B3C52"/>
    <w:rsid w:val="004B4AD0"/>
    <w:rsid w:val="004B4C2A"/>
    <w:rsid w:val="004B6404"/>
    <w:rsid w:val="004C1AA8"/>
    <w:rsid w:val="004C27B7"/>
    <w:rsid w:val="004C3699"/>
    <w:rsid w:val="004C480D"/>
    <w:rsid w:val="004C5253"/>
    <w:rsid w:val="004C561F"/>
    <w:rsid w:val="004C5629"/>
    <w:rsid w:val="004C64A2"/>
    <w:rsid w:val="004C6C38"/>
    <w:rsid w:val="004D016C"/>
    <w:rsid w:val="004D0E84"/>
    <w:rsid w:val="004D16BD"/>
    <w:rsid w:val="004D1C4A"/>
    <w:rsid w:val="004D20DF"/>
    <w:rsid w:val="004D2EB4"/>
    <w:rsid w:val="004D3F0F"/>
    <w:rsid w:val="004D4483"/>
    <w:rsid w:val="004D4C6D"/>
    <w:rsid w:val="004D5043"/>
    <w:rsid w:val="004D56AF"/>
    <w:rsid w:val="004D78F3"/>
    <w:rsid w:val="004E26EE"/>
    <w:rsid w:val="004E2CBF"/>
    <w:rsid w:val="004E3404"/>
    <w:rsid w:val="004E414A"/>
    <w:rsid w:val="004E4BE8"/>
    <w:rsid w:val="004E508A"/>
    <w:rsid w:val="004E6314"/>
    <w:rsid w:val="004E635E"/>
    <w:rsid w:val="004E6361"/>
    <w:rsid w:val="004F13AC"/>
    <w:rsid w:val="004F4F4F"/>
    <w:rsid w:val="004F5973"/>
    <w:rsid w:val="004F5AE2"/>
    <w:rsid w:val="004F6A33"/>
    <w:rsid w:val="00501A8F"/>
    <w:rsid w:val="00503031"/>
    <w:rsid w:val="00503D90"/>
    <w:rsid w:val="00507165"/>
    <w:rsid w:val="005074E1"/>
    <w:rsid w:val="0050755F"/>
    <w:rsid w:val="00507642"/>
    <w:rsid w:val="00507A5E"/>
    <w:rsid w:val="00507A9A"/>
    <w:rsid w:val="00510022"/>
    <w:rsid w:val="00511152"/>
    <w:rsid w:val="0051199D"/>
    <w:rsid w:val="00513541"/>
    <w:rsid w:val="00514C2D"/>
    <w:rsid w:val="00514F0F"/>
    <w:rsid w:val="00515DE8"/>
    <w:rsid w:val="00516097"/>
    <w:rsid w:val="005164A4"/>
    <w:rsid w:val="00516644"/>
    <w:rsid w:val="00516F47"/>
    <w:rsid w:val="005174A8"/>
    <w:rsid w:val="005206AA"/>
    <w:rsid w:val="00520B43"/>
    <w:rsid w:val="0052253F"/>
    <w:rsid w:val="005232FF"/>
    <w:rsid w:val="00523339"/>
    <w:rsid w:val="0052536A"/>
    <w:rsid w:val="0052594E"/>
    <w:rsid w:val="0052620E"/>
    <w:rsid w:val="0052684F"/>
    <w:rsid w:val="00531AE5"/>
    <w:rsid w:val="0053270B"/>
    <w:rsid w:val="00533AB8"/>
    <w:rsid w:val="0053428A"/>
    <w:rsid w:val="00534CC5"/>
    <w:rsid w:val="00535A1B"/>
    <w:rsid w:val="00535B0F"/>
    <w:rsid w:val="005364BA"/>
    <w:rsid w:val="00536AC1"/>
    <w:rsid w:val="00536E90"/>
    <w:rsid w:val="0053793F"/>
    <w:rsid w:val="00541283"/>
    <w:rsid w:val="00542C95"/>
    <w:rsid w:val="005434C7"/>
    <w:rsid w:val="00543DCF"/>
    <w:rsid w:val="00544052"/>
    <w:rsid w:val="00544D95"/>
    <w:rsid w:val="00546237"/>
    <w:rsid w:val="00546274"/>
    <w:rsid w:val="00546639"/>
    <w:rsid w:val="0054711C"/>
    <w:rsid w:val="005502D0"/>
    <w:rsid w:val="00550E2E"/>
    <w:rsid w:val="0055235D"/>
    <w:rsid w:val="005528D4"/>
    <w:rsid w:val="0055294D"/>
    <w:rsid w:val="005535D0"/>
    <w:rsid w:val="005535E0"/>
    <w:rsid w:val="00553F06"/>
    <w:rsid w:val="005572A0"/>
    <w:rsid w:val="00557F84"/>
    <w:rsid w:val="00561150"/>
    <w:rsid w:val="00561C76"/>
    <w:rsid w:val="00561E14"/>
    <w:rsid w:val="0056325D"/>
    <w:rsid w:val="0056329B"/>
    <w:rsid w:val="00563EB2"/>
    <w:rsid w:val="0056487E"/>
    <w:rsid w:val="005648C3"/>
    <w:rsid w:val="005651DB"/>
    <w:rsid w:val="005655BE"/>
    <w:rsid w:val="0056613B"/>
    <w:rsid w:val="00567461"/>
    <w:rsid w:val="00567FA4"/>
    <w:rsid w:val="00570152"/>
    <w:rsid w:val="005702C0"/>
    <w:rsid w:val="00571D3D"/>
    <w:rsid w:val="0057285A"/>
    <w:rsid w:val="0057493D"/>
    <w:rsid w:val="005754C9"/>
    <w:rsid w:val="00576D1E"/>
    <w:rsid w:val="005774ED"/>
    <w:rsid w:val="005802B6"/>
    <w:rsid w:val="00580D7D"/>
    <w:rsid w:val="0058135B"/>
    <w:rsid w:val="005818E1"/>
    <w:rsid w:val="00583700"/>
    <w:rsid w:val="0058447D"/>
    <w:rsid w:val="00585082"/>
    <w:rsid w:val="00585203"/>
    <w:rsid w:val="005859F3"/>
    <w:rsid w:val="00585EB6"/>
    <w:rsid w:val="005870CA"/>
    <w:rsid w:val="0058712D"/>
    <w:rsid w:val="00587627"/>
    <w:rsid w:val="005901C9"/>
    <w:rsid w:val="00590704"/>
    <w:rsid w:val="00591316"/>
    <w:rsid w:val="0059281B"/>
    <w:rsid w:val="00592F19"/>
    <w:rsid w:val="005930B8"/>
    <w:rsid w:val="00593BC2"/>
    <w:rsid w:val="00595478"/>
    <w:rsid w:val="00595488"/>
    <w:rsid w:val="005962D1"/>
    <w:rsid w:val="00596E67"/>
    <w:rsid w:val="005A06A0"/>
    <w:rsid w:val="005A1893"/>
    <w:rsid w:val="005A2113"/>
    <w:rsid w:val="005A2B18"/>
    <w:rsid w:val="005A37B0"/>
    <w:rsid w:val="005A4364"/>
    <w:rsid w:val="005A507F"/>
    <w:rsid w:val="005A5D86"/>
    <w:rsid w:val="005A6233"/>
    <w:rsid w:val="005A6938"/>
    <w:rsid w:val="005A6F46"/>
    <w:rsid w:val="005A75D3"/>
    <w:rsid w:val="005A7A5C"/>
    <w:rsid w:val="005A7EFD"/>
    <w:rsid w:val="005B1698"/>
    <w:rsid w:val="005B1CB7"/>
    <w:rsid w:val="005B3483"/>
    <w:rsid w:val="005B6A87"/>
    <w:rsid w:val="005B748F"/>
    <w:rsid w:val="005C00A6"/>
    <w:rsid w:val="005C077F"/>
    <w:rsid w:val="005C282B"/>
    <w:rsid w:val="005C3084"/>
    <w:rsid w:val="005C3D82"/>
    <w:rsid w:val="005C506F"/>
    <w:rsid w:val="005C5991"/>
    <w:rsid w:val="005C5C0F"/>
    <w:rsid w:val="005C69D4"/>
    <w:rsid w:val="005C75A4"/>
    <w:rsid w:val="005C7EF9"/>
    <w:rsid w:val="005D04F2"/>
    <w:rsid w:val="005D08FB"/>
    <w:rsid w:val="005D148F"/>
    <w:rsid w:val="005D18CB"/>
    <w:rsid w:val="005D1AC7"/>
    <w:rsid w:val="005D1BA4"/>
    <w:rsid w:val="005D1DD9"/>
    <w:rsid w:val="005D1FDB"/>
    <w:rsid w:val="005D2EE6"/>
    <w:rsid w:val="005D33E7"/>
    <w:rsid w:val="005D37F2"/>
    <w:rsid w:val="005D56F4"/>
    <w:rsid w:val="005D58FD"/>
    <w:rsid w:val="005D5984"/>
    <w:rsid w:val="005D6723"/>
    <w:rsid w:val="005D6F35"/>
    <w:rsid w:val="005D7F38"/>
    <w:rsid w:val="005D7FC0"/>
    <w:rsid w:val="005E193E"/>
    <w:rsid w:val="005E2743"/>
    <w:rsid w:val="005E2AC3"/>
    <w:rsid w:val="005E6541"/>
    <w:rsid w:val="005E7FAE"/>
    <w:rsid w:val="005F112A"/>
    <w:rsid w:val="005F189B"/>
    <w:rsid w:val="005F2213"/>
    <w:rsid w:val="005F2669"/>
    <w:rsid w:val="005F2A39"/>
    <w:rsid w:val="005F2A54"/>
    <w:rsid w:val="005F3D5F"/>
    <w:rsid w:val="005F5BF2"/>
    <w:rsid w:val="005F5DBF"/>
    <w:rsid w:val="005F5FAC"/>
    <w:rsid w:val="005F6E85"/>
    <w:rsid w:val="005F75BD"/>
    <w:rsid w:val="005F7A01"/>
    <w:rsid w:val="00600FC7"/>
    <w:rsid w:val="0060197B"/>
    <w:rsid w:val="006019BD"/>
    <w:rsid w:val="00601BC7"/>
    <w:rsid w:val="0060466F"/>
    <w:rsid w:val="00604923"/>
    <w:rsid w:val="00605504"/>
    <w:rsid w:val="00606B4A"/>
    <w:rsid w:val="00607E36"/>
    <w:rsid w:val="006107D3"/>
    <w:rsid w:val="0061120B"/>
    <w:rsid w:val="00611641"/>
    <w:rsid w:val="00611E59"/>
    <w:rsid w:val="00612303"/>
    <w:rsid w:val="00614011"/>
    <w:rsid w:val="00614C7A"/>
    <w:rsid w:val="00614FD2"/>
    <w:rsid w:val="0061579B"/>
    <w:rsid w:val="0061691B"/>
    <w:rsid w:val="006202DE"/>
    <w:rsid w:val="006207FF"/>
    <w:rsid w:val="00622027"/>
    <w:rsid w:val="00623424"/>
    <w:rsid w:val="0062397C"/>
    <w:rsid w:val="00623E13"/>
    <w:rsid w:val="00624E1E"/>
    <w:rsid w:val="00625207"/>
    <w:rsid w:val="0062679A"/>
    <w:rsid w:val="0062720E"/>
    <w:rsid w:val="0062739D"/>
    <w:rsid w:val="00627E2A"/>
    <w:rsid w:val="006301BB"/>
    <w:rsid w:val="0063030E"/>
    <w:rsid w:val="0063323A"/>
    <w:rsid w:val="00633A4A"/>
    <w:rsid w:val="00633A6A"/>
    <w:rsid w:val="00633FA9"/>
    <w:rsid w:val="00633FE0"/>
    <w:rsid w:val="006340C2"/>
    <w:rsid w:val="00635AAB"/>
    <w:rsid w:val="00635DC8"/>
    <w:rsid w:val="00641EA1"/>
    <w:rsid w:val="00643162"/>
    <w:rsid w:val="00644878"/>
    <w:rsid w:val="00645F40"/>
    <w:rsid w:val="0064618F"/>
    <w:rsid w:val="006463DE"/>
    <w:rsid w:val="006473D5"/>
    <w:rsid w:val="006514A7"/>
    <w:rsid w:val="00651C16"/>
    <w:rsid w:val="00652388"/>
    <w:rsid w:val="006525FE"/>
    <w:rsid w:val="006529A1"/>
    <w:rsid w:val="00652A45"/>
    <w:rsid w:val="00653293"/>
    <w:rsid w:val="00654795"/>
    <w:rsid w:val="00655B1F"/>
    <w:rsid w:val="00655B28"/>
    <w:rsid w:val="006564F2"/>
    <w:rsid w:val="006565C6"/>
    <w:rsid w:val="00656D86"/>
    <w:rsid w:val="00657F5F"/>
    <w:rsid w:val="006610A6"/>
    <w:rsid w:val="006610E8"/>
    <w:rsid w:val="006611C8"/>
    <w:rsid w:val="00662C30"/>
    <w:rsid w:val="00663892"/>
    <w:rsid w:val="00663CE1"/>
    <w:rsid w:val="006644E8"/>
    <w:rsid w:val="0066459E"/>
    <w:rsid w:val="00664DD6"/>
    <w:rsid w:val="00665FFD"/>
    <w:rsid w:val="00666463"/>
    <w:rsid w:val="00666657"/>
    <w:rsid w:val="0066682C"/>
    <w:rsid w:val="00666E4E"/>
    <w:rsid w:val="00670916"/>
    <w:rsid w:val="00670B48"/>
    <w:rsid w:val="00670FBE"/>
    <w:rsid w:val="006712E2"/>
    <w:rsid w:val="0067367C"/>
    <w:rsid w:val="00674B34"/>
    <w:rsid w:val="00675B73"/>
    <w:rsid w:val="00675C30"/>
    <w:rsid w:val="00675CF3"/>
    <w:rsid w:val="00676200"/>
    <w:rsid w:val="00680BC1"/>
    <w:rsid w:val="0068357B"/>
    <w:rsid w:val="00683BED"/>
    <w:rsid w:val="00683C6C"/>
    <w:rsid w:val="00686F36"/>
    <w:rsid w:val="006879A5"/>
    <w:rsid w:val="0069056A"/>
    <w:rsid w:val="00690690"/>
    <w:rsid w:val="00690CEF"/>
    <w:rsid w:val="00690D54"/>
    <w:rsid w:val="00690EB2"/>
    <w:rsid w:val="00691ABE"/>
    <w:rsid w:val="00691B60"/>
    <w:rsid w:val="00691B8C"/>
    <w:rsid w:val="0069200D"/>
    <w:rsid w:val="00692A2C"/>
    <w:rsid w:val="0069324A"/>
    <w:rsid w:val="00693664"/>
    <w:rsid w:val="006943E6"/>
    <w:rsid w:val="0069487D"/>
    <w:rsid w:val="00694959"/>
    <w:rsid w:val="006953BC"/>
    <w:rsid w:val="0069582B"/>
    <w:rsid w:val="00695C8E"/>
    <w:rsid w:val="00696EB7"/>
    <w:rsid w:val="0069749F"/>
    <w:rsid w:val="006974D6"/>
    <w:rsid w:val="00697E92"/>
    <w:rsid w:val="006A099F"/>
    <w:rsid w:val="006A0B6E"/>
    <w:rsid w:val="006A295C"/>
    <w:rsid w:val="006A2A5C"/>
    <w:rsid w:val="006A2EFF"/>
    <w:rsid w:val="006A3009"/>
    <w:rsid w:val="006A3329"/>
    <w:rsid w:val="006A384F"/>
    <w:rsid w:val="006A4A4E"/>
    <w:rsid w:val="006A6049"/>
    <w:rsid w:val="006A740B"/>
    <w:rsid w:val="006B1499"/>
    <w:rsid w:val="006B1AB9"/>
    <w:rsid w:val="006B224D"/>
    <w:rsid w:val="006B2C47"/>
    <w:rsid w:val="006B3931"/>
    <w:rsid w:val="006B517C"/>
    <w:rsid w:val="006B55CE"/>
    <w:rsid w:val="006B7EE8"/>
    <w:rsid w:val="006C046E"/>
    <w:rsid w:val="006C0F3A"/>
    <w:rsid w:val="006C28E1"/>
    <w:rsid w:val="006C38A0"/>
    <w:rsid w:val="006C4717"/>
    <w:rsid w:val="006C52F1"/>
    <w:rsid w:val="006C585C"/>
    <w:rsid w:val="006D028A"/>
    <w:rsid w:val="006D0547"/>
    <w:rsid w:val="006D1A07"/>
    <w:rsid w:val="006D27CF"/>
    <w:rsid w:val="006D3F50"/>
    <w:rsid w:val="006D4255"/>
    <w:rsid w:val="006D4AF7"/>
    <w:rsid w:val="006D4F16"/>
    <w:rsid w:val="006D51E8"/>
    <w:rsid w:val="006D591C"/>
    <w:rsid w:val="006D6CDA"/>
    <w:rsid w:val="006D6E0C"/>
    <w:rsid w:val="006E1E10"/>
    <w:rsid w:val="006E3CA5"/>
    <w:rsid w:val="006E4E6A"/>
    <w:rsid w:val="006E5181"/>
    <w:rsid w:val="006E63F1"/>
    <w:rsid w:val="006E6C06"/>
    <w:rsid w:val="006E7576"/>
    <w:rsid w:val="006E7729"/>
    <w:rsid w:val="006F0E3F"/>
    <w:rsid w:val="006F1E59"/>
    <w:rsid w:val="006F1F5B"/>
    <w:rsid w:val="006F2240"/>
    <w:rsid w:val="006F3D96"/>
    <w:rsid w:val="006F3F17"/>
    <w:rsid w:val="006F4552"/>
    <w:rsid w:val="006F4A23"/>
    <w:rsid w:val="006F5932"/>
    <w:rsid w:val="006F7257"/>
    <w:rsid w:val="007012A6"/>
    <w:rsid w:val="007014EE"/>
    <w:rsid w:val="00701B89"/>
    <w:rsid w:val="00703E96"/>
    <w:rsid w:val="00705268"/>
    <w:rsid w:val="007052B2"/>
    <w:rsid w:val="007053BA"/>
    <w:rsid w:val="007064BB"/>
    <w:rsid w:val="00706C90"/>
    <w:rsid w:val="00706D14"/>
    <w:rsid w:val="0070725C"/>
    <w:rsid w:val="00707F0C"/>
    <w:rsid w:val="0071058A"/>
    <w:rsid w:val="00711ABD"/>
    <w:rsid w:val="00711EBA"/>
    <w:rsid w:val="00712244"/>
    <w:rsid w:val="007128D2"/>
    <w:rsid w:val="00712AA8"/>
    <w:rsid w:val="00713768"/>
    <w:rsid w:val="007154DF"/>
    <w:rsid w:val="00715937"/>
    <w:rsid w:val="0071595A"/>
    <w:rsid w:val="0071692B"/>
    <w:rsid w:val="00716F18"/>
    <w:rsid w:val="00717D12"/>
    <w:rsid w:val="007207B2"/>
    <w:rsid w:val="0072091F"/>
    <w:rsid w:val="00720FCC"/>
    <w:rsid w:val="0072110B"/>
    <w:rsid w:val="00723700"/>
    <w:rsid w:val="00724B17"/>
    <w:rsid w:val="00724BE2"/>
    <w:rsid w:val="00724ED3"/>
    <w:rsid w:val="007257A2"/>
    <w:rsid w:val="00731B79"/>
    <w:rsid w:val="00731F72"/>
    <w:rsid w:val="007321AA"/>
    <w:rsid w:val="00732CD4"/>
    <w:rsid w:val="00732D04"/>
    <w:rsid w:val="00733A1C"/>
    <w:rsid w:val="00734BD5"/>
    <w:rsid w:val="00734E2D"/>
    <w:rsid w:val="0073652F"/>
    <w:rsid w:val="00736C29"/>
    <w:rsid w:val="007401FB"/>
    <w:rsid w:val="0074030A"/>
    <w:rsid w:val="00740D60"/>
    <w:rsid w:val="00742BC1"/>
    <w:rsid w:val="00742C85"/>
    <w:rsid w:val="00742D7E"/>
    <w:rsid w:val="00742D85"/>
    <w:rsid w:val="00743901"/>
    <w:rsid w:val="007446C0"/>
    <w:rsid w:val="00744C5D"/>
    <w:rsid w:val="00750891"/>
    <w:rsid w:val="00750C65"/>
    <w:rsid w:val="007513A5"/>
    <w:rsid w:val="00751784"/>
    <w:rsid w:val="0075180B"/>
    <w:rsid w:val="00751BE6"/>
    <w:rsid w:val="00752AC1"/>
    <w:rsid w:val="007546FE"/>
    <w:rsid w:val="007564CA"/>
    <w:rsid w:val="0075697E"/>
    <w:rsid w:val="00756BC2"/>
    <w:rsid w:val="0075766E"/>
    <w:rsid w:val="00760F59"/>
    <w:rsid w:val="007624BA"/>
    <w:rsid w:val="0076268A"/>
    <w:rsid w:val="00762C43"/>
    <w:rsid w:val="00763615"/>
    <w:rsid w:val="00764B2F"/>
    <w:rsid w:val="00764BC0"/>
    <w:rsid w:val="00764EC4"/>
    <w:rsid w:val="00765222"/>
    <w:rsid w:val="007658E6"/>
    <w:rsid w:val="00770B6B"/>
    <w:rsid w:val="00770CE5"/>
    <w:rsid w:val="00770E48"/>
    <w:rsid w:val="00770E85"/>
    <w:rsid w:val="00774C1E"/>
    <w:rsid w:val="00775004"/>
    <w:rsid w:val="00775E7B"/>
    <w:rsid w:val="00776142"/>
    <w:rsid w:val="0077675E"/>
    <w:rsid w:val="00776946"/>
    <w:rsid w:val="007771AE"/>
    <w:rsid w:val="007773BA"/>
    <w:rsid w:val="007778C7"/>
    <w:rsid w:val="007800F3"/>
    <w:rsid w:val="00780B51"/>
    <w:rsid w:val="0078125B"/>
    <w:rsid w:val="00781D6F"/>
    <w:rsid w:val="007833B4"/>
    <w:rsid w:val="00784216"/>
    <w:rsid w:val="007858E9"/>
    <w:rsid w:val="00786639"/>
    <w:rsid w:val="007874A4"/>
    <w:rsid w:val="007876CA"/>
    <w:rsid w:val="00787EA3"/>
    <w:rsid w:val="00791511"/>
    <w:rsid w:val="00792351"/>
    <w:rsid w:val="00792542"/>
    <w:rsid w:val="00793161"/>
    <w:rsid w:val="00796249"/>
    <w:rsid w:val="007970FD"/>
    <w:rsid w:val="00797655"/>
    <w:rsid w:val="00797B64"/>
    <w:rsid w:val="00797ED8"/>
    <w:rsid w:val="007A1BFE"/>
    <w:rsid w:val="007A287B"/>
    <w:rsid w:val="007A3B08"/>
    <w:rsid w:val="007A42C0"/>
    <w:rsid w:val="007A625C"/>
    <w:rsid w:val="007A652E"/>
    <w:rsid w:val="007A6655"/>
    <w:rsid w:val="007A7185"/>
    <w:rsid w:val="007A796B"/>
    <w:rsid w:val="007A7A07"/>
    <w:rsid w:val="007A7E85"/>
    <w:rsid w:val="007A7F31"/>
    <w:rsid w:val="007B2069"/>
    <w:rsid w:val="007B2719"/>
    <w:rsid w:val="007B34F9"/>
    <w:rsid w:val="007B5F3C"/>
    <w:rsid w:val="007C1226"/>
    <w:rsid w:val="007C25BD"/>
    <w:rsid w:val="007C2ED4"/>
    <w:rsid w:val="007C37CB"/>
    <w:rsid w:val="007C3EA0"/>
    <w:rsid w:val="007C454D"/>
    <w:rsid w:val="007C537E"/>
    <w:rsid w:val="007C5B5D"/>
    <w:rsid w:val="007C5D38"/>
    <w:rsid w:val="007C6CCA"/>
    <w:rsid w:val="007C6FBD"/>
    <w:rsid w:val="007C7077"/>
    <w:rsid w:val="007D084C"/>
    <w:rsid w:val="007D1036"/>
    <w:rsid w:val="007D3128"/>
    <w:rsid w:val="007D42CB"/>
    <w:rsid w:val="007D56C0"/>
    <w:rsid w:val="007D5FC3"/>
    <w:rsid w:val="007D698D"/>
    <w:rsid w:val="007D6C49"/>
    <w:rsid w:val="007D7365"/>
    <w:rsid w:val="007D74A3"/>
    <w:rsid w:val="007D7C10"/>
    <w:rsid w:val="007D7D01"/>
    <w:rsid w:val="007D7DBC"/>
    <w:rsid w:val="007E062E"/>
    <w:rsid w:val="007E0C0D"/>
    <w:rsid w:val="007E376E"/>
    <w:rsid w:val="007E41A7"/>
    <w:rsid w:val="007E52E3"/>
    <w:rsid w:val="007E5F97"/>
    <w:rsid w:val="007E6F16"/>
    <w:rsid w:val="007E75DA"/>
    <w:rsid w:val="007F06F1"/>
    <w:rsid w:val="007F18D5"/>
    <w:rsid w:val="007F2A9D"/>
    <w:rsid w:val="007F4229"/>
    <w:rsid w:val="007F439E"/>
    <w:rsid w:val="007F4E6A"/>
    <w:rsid w:val="007F531B"/>
    <w:rsid w:val="007F5BEB"/>
    <w:rsid w:val="007F658C"/>
    <w:rsid w:val="007F7146"/>
    <w:rsid w:val="007F7715"/>
    <w:rsid w:val="00800387"/>
    <w:rsid w:val="008008F4"/>
    <w:rsid w:val="00801321"/>
    <w:rsid w:val="00802D0E"/>
    <w:rsid w:val="008048D4"/>
    <w:rsid w:val="00805334"/>
    <w:rsid w:val="00805D59"/>
    <w:rsid w:val="00807351"/>
    <w:rsid w:val="0081019B"/>
    <w:rsid w:val="008110B9"/>
    <w:rsid w:val="00811189"/>
    <w:rsid w:val="00811F19"/>
    <w:rsid w:val="008143F4"/>
    <w:rsid w:val="00815D67"/>
    <w:rsid w:val="00817197"/>
    <w:rsid w:val="00820471"/>
    <w:rsid w:val="00820723"/>
    <w:rsid w:val="008208DA"/>
    <w:rsid w:val="00822368"/>
    <w:rsid w:val="00823431"/>
    <w:rsid w:val="00824711"/>
    <w:rsid w:val="00824871"/>
    <w:rsid w:val="00825341"/>
    <w:rsid w:val="0082562B"/>
    <w:rsid w:val="00825CEC"/>
    <w:rsid w:val="00826785"/>
    <w:rsid w:val="00826926"/>
    <w:rsid w:val="00831C5B"/>
    <w:rsid w:val="00832CDD"/>
    <w:rsid w:val="00833C66"/>
    <w:rsid w:val="00834145"/>
    <w:rsid w:val="00834C85"/>
    <w:rsid w:val="008372A5"/>
    <w:rsid w:val="00841BA5"/>
    <w:rsid w:val="00842242"/>
    <w:rsid w:val="008425B7"/>
    <w:rsid w:val="00842678"/>
    <w:rsid w:val="008430EF"/>
    <w:rsid w:val="008455E9"/>
    <w:rsid w:val="00845ADA"/>
    <w:rsid w:val="00845B1E"/>
    <w:rsid w:val="00845F0C"/>
    <w:rsid w:val="00845F4C"/>
    <w:rsid w:val="00846B86"/>
    <w:rsid w:val="00846FD2"/>
    <w:rsid w:val="00846FDA"/>
    <w:rsid w:val="00850F7D"/>
    <w:rsid w:val="00851C46"/>
    <w:rsid w:val="008533DE"/>
    <w:rsid w:val="0085408D"/>
    <w:rsid w:val="008561A5"/>
    <w:rsid w:val="008574D3"/>
    <w:rsid w:val="008578DB"/>
    <w:rsid w:val="00861762"/>
    <w:rsid w:val="00862DE0"/>
    <w:rsid w:val="00862EA6"/>
    <w:rsid w:val="008646DA"/>
    <w:rsid w:val="008652D6"/>
    <w:rsid w:val="00865EAB"/>
    <w:rsid w:val="00866018"/>
    <w:rsid w:val="00866A2E"/>
    <w:rsid w:val="0086745F"/>
    <w:rsid w:val="00867B00"/>
    <w:rsid w:val="00867BD9"/>
    <w:rsid w:val="00870F9C"/>
    <w:rsid w:val="00872AAE"/>
    <w:rsid w:val="00873464"/>
    <w:rsid w:val="00873A53"/>
    <w:rsid w:val="00873FED"/>
    <w:rsid w:val="00875255"/>
    <w:rsid w:val="008776C9"/>
    <w:rsid w:val="00877976"/>
    <w:rsid w:val="0088000E"/>
    <w:rsid w:val="00882C5E"/>
    <w:rsid w:val="008838A1"/>
    <w:rsid w:val="00884B5A"/>
    <w:rsid w:val="00885481"/>
    <w:rsid w:val="008855AF"/>
    <w:rsid w:val="00885E2D"/>
    <w:rsid w:val="00885F97"/>
    <w:rsid w:val="0088629A"/>
    <w:rsid w:val="00886762"/>
    <w:rsid w:val="00887D46"/>
    <w:rsid w:val="00890028"/>
    <w:rsid w:val="00891040"/>
    <w:rsid w:val="00891654"/>
    <w:rsid w:val="00894AD0"/>
    <w:rsid w:val="00894FC6"/>
    <w:rsid w:val="0089517B"/>
    <w:rsid w:val="0089672E"/>
    <w:rsid w:val="008972FC"/>
    <w:rsid w:val="008A056C"/>
    <w:rsid w:val="008A05EA"/>
    <w:rsid w:val="008A0792"/>
    <w:rsid w:val="008A0A57"/>
    <w:rsid w:val="008A0CA2"/>
    <w:rsid w:val="008A0DAF"/>
    <w:rsid w:val="008A1134"/>
    <w:rsid w:val="008A19BE"/>
    <w:rsid w:val="008A358B"/>
    <w:rsid w:val="008A3F65"/>
    <w:rsid w:val="008A4004"/>
    <w:rsid w:val="008A426C"/>
    <w:rsid w:val="008A42D3"/>
    <w:rsid w:val="008A4BD0"/>
    <w:rsid w:val="008A6AFD"/>
    <w:rsid w:val="008A74F2"/>
    <w:rsid w:val="008A7D35"/>
    <w:rsid w:val="008B0075"/>
    <w:rsid w:val="008B02E7"/>
    <w:rsid w:val="008B04CB"/>
    <w:rsid w:val="008B0A26"/>
    <w:rsid w:val="008B0A4F"/>
    <w:rsid w:val="008B0F2C"/>
    <w:rsid w:val="008B14DA"/>
    <w:rsid w:val="008B1F86"/>
    <w:rsid w:val="008B26DF"/>
    <w:rsid w:val="008B2926"/>
    <w:rsid w:val="008B43F4"/>
    <w:rsid w:val="008B44AA"/>
    <w:rsid w:val="008B471F"/>
    <w:rsid w:val="008B4E3B"/>
    <w:rsid w:val="008B56F1"/>
    <w:rsid w:val="008B6769"/>
    <w:rsid w:val="008B6A5D"/>
    <w:rsid w:val="008B6EA1"/>
    <w:rsid w:val="008C0598"/>
    <w:rsid w:val="008C0A76"/>
    <w:rsid w:val="008C10E3"/>
    <w:rsid w:val="008C11A0"/>
    <w:rsid w:val="008C1938"/>
    <w:rsid w:val="008C4D48"/>
    <w:rsid w:val="008C6B85"/>
    <w:rsid w:val="008C79C3"/>
    <w:rsid w:val="008C79F1"/>
    <w:rsid w:val="008C7E90"/>
    <w:rsid w:val="008D1443"/>
    <w:rsid w:val="008D174E"/>
    <w:rsid w:val="008D2C87"/>
    <w:rsid w:val="008D2DD4"/>
    <w:rsid w:val="008D3781"/>
    <w:rsid w:val="008D37C1"/>
    <w:rsid w:val="008D46A7"/>
    <w:rsid w:val="008D4C1A"/>
    <w:rsid w:val="008D6670"/>
    <w:rsid w:val="008D68AC"/>
    <w:rsid w:val="008D7F61"/>
    <w:rsid w:val="008E0BDB"/>
    <w:rsid w:val="008E1514"/>
    <w:rsid w:val="008E2534"/>
    <w:rsid w:val="008E299A"/>
    <w:rsid w:val="008E34C6"/>
    <w:rsid w:val="008E3AA6"/>
    <w:rsid w:val="008E3EA0"/>
    <w:rsid w:val="008E4243"/>
    <w:rsid w:val="008E44A1"/>
    <w:rsid w:val="008E5D22"/>
    <w:rsid w:val="008E6885"/>
    <w:rsid w:val="008E6B80"/>
    <w:rsid w:val="008E722A"/>
    <w:rsid w:val="008F06F7"/>
    <w:rsid w:val="008F3328"/>
    <w:rsid w:val="008F4EFC"/>
    <w:rsid w:val="008F5EFE"/>
    <w:rsid w:val="008F62E1"/>
    <w:rsid w:val="008F727B"/>
    <w:rsid w:val="008F7FDE"/>
    <w:rsid w:val="00900609"/>
    <w:rsid w:val="00900B74"/>
    <w:rsid w:val="009013C3"/>
    <w:rsid w:val="00901488"/>
    <w:rsid w:val="00902613"/>
    <w:rsid w:val="00902FE4"/>
    <w:rsid w:val="0090321E"/>
    <w:rsid w:val="00904F74"/>
    <w:rsid w:val="00905442"/>
    <w:rsid w:val="0090594C"/>
    <w:rsid w:val="00905E69"/>
    <w:rsid w:val="00910AB5"/>
    <w:rsid w:val="0091209E"/>
    <w:rsid w:val="00912E7B"/>
    <w:rsid w:val="00913001"/>
    <w:rsid w:val="00913ED9"/>
    <w:rsid w:val="009146F1"/>
    <w:rsid w:val="00915459"/>
    <w:rsid w:val="0091600F"/>
    <w:rsid w:val="0091646D"/>
    <w:rsid w:val="00916541"/>
    <w:rsid w:val="00916C38"/>
    <w:rsid w:val="0092019C"/>
    <w:rsid w:val="00920E17"/>
    <w:rsid w:val="009269FB"/>
    <w:rsid w:val="00926E32"/>
    <w:rsid w:val="009275FA"/>
    <w:rsid w:val="0093112B"/>
    <w:rsid w:val="00932AD0"/>
    <w:rsid w:val="00933E88"/>
    <w:rsid w:val="00935629"/>
    <w:rsid w:val="00935ADD"/>
    <w:rsid w:val="009361A3"/>
    <w:rsid w:val="009372B1"/>
    <w:rsid w:val="00937A29"/>
    <w:rsid w:val="009407F1"/>
    <w:rsid w:val="009433D3"/>
    <w:rsid w:val="009457BD"/>
    <w:rsid w:val="00946184"/>
    <w:rsid w:val="00946A5E"/>
    <w:rsid w:val="00951DB8"/>
    <w:rsid w:val="00951E3C"/>
    <w:rsid w:val="00951F62"/>
    <w:rsid w:val="00953AE5"/>
    <w:rsid w:val="00954189"/>
    <w:rsid w:val="009547AA"/>
    <w:rsid w:val="00954D00"/>
    <w:rsid w:val="00954DDB"/>
    <w:rsid w:val="00954FF9"/>
    <w:rsid w:val="00955EB3"/>
    <w:rsid w:val="00955EEA"/>
    <w:rsid w:val="00956C53"/>
    <w:rsid w:val="00957009"/>
    <w:rsid w:val="009574A5"/>
    <w:rsid w:val="00960542"/>
    <w:rsid w:val="00961607"/>
    <w:rsid w:val="00961C12"/>
    <w:rsid w:val="00963006"/>
    <w:rsid w:val="00963906"/>
    <w:rsid w:val="009654F8"/>
    <w:rsid w:val="009666B2"/>
    <w:rsid w:val="0096749E"/>
    <w:rsid w:val="009702B3"/>
    <w:rsid w:val="00970CD1"/>
    <w:rsid w:val="0097112D"/>
    <w:rsid w:val="00971D13"/>
    <w:rsid w:val="009721F0"/>
    <w:rsid w:val="00973835"/>
    <w:rsid w:val="00974900"/>
    <w:rsid w:val="00974CF4"/>
    <w:rsid w:val="009769BD"/>
    <w:rsid w:val="009777C6"/>
    <w:rsid w:val="00980499"/>
    <w:rsid w:val="00980582"/>
    <w:rsid w:val="00980683"/>
    <w:rsid w:val="00981153"/>
    <w:rsid w:val="009811C4"/>
    <w:rsid w:val="00981710"/>
    <w:rsid w:val="0098212A"/>
    <w:rsid w:val="0098258E"/>
    <w:rsid w:val="00982D74"/>
    <w:rsid w:val="0098301B"/>
    <w:rsid w:val="009833BD"/>
    <w:rsid w:val="00983737"/>
    <w:rsid w:val="00985B69"/>
    <w:rsid w:val="009874D2"/>
    <w:rsid w:val="009901E9"/>
    <w:rsid w:val="0099117E"/>
    <w:rsid w:val="009912E9"/>
    <w:rsid w:val="009929C0"/>
    <w:rsid w:val="00992B83"/>
    <w:rsid w:val="00993B07"/>
    <w:rsid w:val="009942D2"/>
    <w:rsid w:val="0099475A"/>
    <w:rsid w:val="00995276"/>
    <w:rsid w:val="00995F11"/>
    <w:rsid w:val="00996728"/>
    <w:rsid w:val="00996E94"/>
    <w:rsid w:val="00997741"/>
    <w:rsid w:val="009A27E2"/>
    <w:rsid w:val="009A28DA"/>
    <w:rsid w:val="009A2D0E"/>
    <w:rsid w:val="009A326D"/>
    <w:rsid w:val="009A43BD"/>
    <w:rsid w:val="009A4521"/>
    <w:rsid w:val="009A4BF9"/>
    <w:rsid w:val="009A4DE9"/>
    <w:rsid w:val="009A55C8"/>
    <w:rsid w:val="009A719C"/>
    <w:rsid w:val="009A746C"/>
    <w:rsid w:val="009A7DD2"/>
    <w:rsid w:val="009B103B"/>
    <w:rsid w:val="009B307D"/>
    <w:rsid w:val="009B395C"/>
    <w:rsid w:val="009B395E"/>
    <w:rsid w:val="009B4996"/>
    <w:rsid w:val="009B49F1"/>
    <w:rsid w:val="009B52AF"/>
    <w:rsid w:val="009B574C"/>
    <w:rsid w:val="009B59C0"/>
    <w:rsid w:val="009B78DE"/>
    <w:rsid w:val="009C0D9C"/>
    <w:rsid w:val="009C1037"/>
    <w:rsid w:val="009C1CEF"/>
    <w:rsid w:val="009C21D0"/>
    <w:rsid w:val="009C23EE"/>
    <w:rsid w:val="009C285D"/>
    <w:rsid w:val="009C3756"/>
    <w:rsid w:val="009C3F7D"/>
    <w:rsid w:val="009C4626"/>
    <w:rsid w:val="009C46F9"/>
    <w:rsid w:val="009C4FE1"/>
    <w:rsid w:val="009C5E0F"/>
    <w:rsid w:val="009C71FC"/>
    <w:rsid w:val="009D0D44"/>
    <w:rsid w:val="009D158F"/>
    <w:rsid w:val="009D1BF9"/>
    <w:rsid w:val="009D3217"/>
    <w:rsid w:val="009D3762"/>
    <w:rsid w:val="009D718D"/>
    <w:rsid w:val="009D77EA"/>
    <w:rsid w:val="009D7A94"/>
    <w:rsid w:val="009E0AB8"/>
    <w:rsid w:val="009E41B3"/>
    <w:rsid w:val="009E5802"/>
    <w:rsid w:val="009E5AA0"/>
    <w:rsid w:val="009E62DD"/>
    <w:rsid w:val="009E7502"/>
    <w:rsid w:val="009E7AB5"/>
    <w:rsid w:val="009F02E7"/>
    <w:rsid w:val="009F04A5"/>
    <w:rsid w:val="009F2339"/>
    <w:rsid w:val="009F391D"/>
    <w:rsid w:val="009F5B03"/>
    <w:rsid w:val="009F65E9"/>
    <w:rsid w:val="009F6F3B"/>
    <w:rsid w:val="009F7049"/>
    <w:rsid w:val="009F7C7D"/>
    <w:rsid w:val="00A00E34"/>
    <w:rsid w:val="00A00E94"/>
    <w:rsid w:val="00A01084"/>
    <w:rsid w:val="00A01BC9"/>
    <w:rsid w:val="00A01C90"/>
    <w:rsid w:val="00A0489B"/>
    <w:rsid w:val="00A05125"/>
    <w:rsid w:val="00A065BF"/>
    <w:rsid w:val="00A07136"/>
    <w:rsid w:val="00A071CC"/>
    <w:rsid w:val="00A07ACD"/>
    <w:rsid w:val="00A10C64"/>
    <w:rsid w:val="00A1159B"/>
    <w:rsid w:val="00A11BFA"/>
    <w:rsid w:val="00A12669"/>
    <w:rsid w:val="00A1347D"/>
    <w:rsid w:val="00A14A58"/>
    <w:rsid w:val="00A1573E"/>
    <w:rsid w:val="00A1761E"/>
    <w:rsid w:val="00A208CC"/>
    <w:rsid w:val="00A21129"/>
    <w:rsid w:val="00A21DCC"/>
    <w:rsid w:val="00A227FD"/>
    <w:rsid w:val="00A2354F"/>
    <w:rsid w:val="00A23922"/>
    <w:rsid w:val="00A252BB"/>
    <w:rsid w:val="00A25943"/>
    <w:rsid w:val="00A265B3"/>
    <w:rsid w:val="00A26CDA"/>
    <w:rsid w:val="00A26EB4"/>
    <w:rsid w:val="00A2710C"/>
    <w:rsid w:val="00A27345"/>
    <w:rsid w:val="00A302CF"/>
    <w:rsid w:val="00A30943"/>
    <w:rsid w:val="00A30C7A"/>
    <w:rsid w:val="00A3111D"/>
    <w:rsid w:val="00A3323D"/>
    <w:rsid w:val="00A334CA"/>
    <w:rsid w:val="00A337A2"/>
    <w:rsid w:val="00A33A52"/>
    <w:rsid w:val="00A3452E"/>
    <w:rsid w:val="00A35583"/>
    <w:rsid w:val="00A35740"/>
    <w:rsid w:val="00A360C5"/>
    <w:rsid w:val="00A36771"/>
    <w:rsid w:val="00A375B2"/>
    <w:rsid w:val="00A40C7E"/>
    <w:rsid w:val="00A412AC"/>
    <w:rsid w:val="00A416A8"/>
    <w:rsid w:val="00A42C16"/>
    <w:rsid w:val="00A440EB"/>
    <w:rsid w:val="00A4504B"/>
    <w:rsid w:val="00A46896"/>
    <w:rsid w:val="00A4749F"/>
    <w:rsid w:val="00A5011D"/>
    <w:rsid w:val="00A50B42"/>
    <w:rsid w:val="00A519B9"/>
    <w:rsid w:val="00A51D72"/>
    <w:rsid w:val="00A52DA6"/>
    <w:rsid w:val="00A52F61"/>
    <w:rsid w:val="00A54C8A"/>
    <w:rsid w:val="00A54CD1"/>
    <w:rsid w:val="00A55E8C"/>
    <w:rsid w:val="00A560F3"/>
    <w:rsid w:val="00A5676D"/>
    <w:rsid w:val="00A569E8"/>
    <w:rsid w:val="00A56B14"/>
    <w:rsid w:val="00A575F7"/>
    <w:rsid w:val="00A57F7E"/>
    <w:rsid w:val="00A6150A"/>
    <w:rsid w:val="00A6182D"/>
    <w:rsid w:val="00A6207E"/>
    <w:rsid w:val="00A6214A"/>
    <w:rsid w:val="00A62515"/>
    <w:rsid w:val="00A62A41"/>
    <w:rsid w:val="00A63810"/>
    <w:rsid w:val="00A63B1E"/>
    <w:rsid w:val="00A65C85"/>
    <w:rsid w:val="00A66113"/>
    <w:rsid w:val="00A7003F"/>
    <w:rsid w:val="00A7008B"/>
    <w:rsid w:val="00A70E98"/>
    <w:rsid w:val="00A7116D"/>
    <w:rsid w:val="00A7146E"/>
    <w:rsid w:val="00A71875"/>
    <w:rsid w:val="00A71894"/>
    <w:rsid w:val="00A72183"/>
    <w:rsid w:val="00A74EAE"/>
    <w:rsid w:val="00A75607"/>
    <w:rsid w:val="00A75B9F"/>
    <w:rsid w:val="00A76E7B"/>
    <w:rsid w:val="00A77C4D"/>
    <w:rsid w:val="00A77FB2"/>
    <w:rsid w:val="00A8044A"/>
    <w:rsid w:val="00A80776"/>
    <w:rsid w:val="00A814E4"/>
    <w:rsid w:val="00A82D6E"/>
    <w:rsid w:val="00A837DE"/>
    <w:rsid w:val="00A84625"/>
    <w:rsid w:val="00A85051"/>
    <w:rsid w:val="00A852E0"/>
    <w:rsid w:val="00A855CD"/>
    <w:rsid w:val="00A85FC2"/>
    <w:rsid w:val="00A866C0"/>
    <w:rsid w:val="00A90175"/>
    <w:rsid w:val="00A90D81"/>
    <w:rsid w:val="00A91FFF"/>
    <w:rsid w:val="00A9233D"/>
    <w:rsid w:val="00A92E73"/>
    <w:rsid w:val="00A941D4"/>
    <w:rsid w:val="00A95095"/>
    <w:rsid w:val="00A95BC9"/>
    <w:rsid w:val="00A96C9E"/>
    <w:rsid w:val="00A9725F"/>
    <w:rsid w:val="00A978EB"/>
    <w:rsid w:val="00AA2248"/>
    <w:rsid w:val="00AA3286"/>
    <w:rsid w:val="00AA3E3D"/>
    <w:rsid w:val="00AA43F4"/>
    <w:rsid w:val="00AA56B8"/>
    <w:rsid w:val="00AA5E9C"/>
    <w:rsid w:val="00AA6FA5"/>
    <w:rsid w:val="00AA7099"/>
    <w:rsid w:val="00AA7CFA"/>
    <w:rsid w:val="00AB06D8"/>
    <w:rsid w:val="00AB2859"/>
    <w:rsid w:val="00AB3FBC"/>
    <w:rsid w:val="00AB45FC"/>
    <w:rsid w:val="00AB490E"/>
    <w:rsid w:val="00AB4DDC"/>
    <w:rsid w:val="00AB6203"/>
    <w:rsid w:val="00AB6891"/>
    <w:rsid w:val="00AB6A83"/>
    <w:rsid w:val="00AB6B4B"/>
    <w:rsid w:val="00AB6B90"/>
    <w:rsid w:val="00AB7440"/>
    <w:rsid w:val="00AB79AB"/>
    <w:rsid w:val="00AC052E"/>
    <w:rsid w:val="00AC0714"/>
    <w:rsid w:val="00AC1164"/>
    <w:rsid w:val="00AC11A6"/>
    <w:rsid w:val="00AC19B8"/>
    <w:rsid w:val="00AC28F4"/>
    <w:rsid w:val="00AC2CAE"/>
    <w:rsid w:val="00AC3665"/>
    <w:rsid w:val="00AC3759"/>
    <w:rsid w:val="00AC50B9"/>
    <w:rsid w:val="00AC6AFB"/>
    <w:rsid w:val="00AD08E4"/>
    <w:rsid w:val="00AD0B04"/>
    <w:rsid w:val="00AD0B69"/>
    <w:rsid w:val="00AD0B74"/>
    <w:rsid w:val="00AD308B"/>
    <w:rsid w:val="00AD3266"/>
    <w:rsid w:val="00AD3303"/>
    <w:rsid w:val="00AD39AC"/>
    <w:rsid w:val="00AD3D27"/>
    <w:rsid w:val="00AD4978"/>
    <w:rsid w:val="00AD4AFF"/>
    <w:rsid w:val="00AD52EA"/>
    <w:rsid w:val="00AD6BB5"/>
    <w:rsid w:val="00AD781F"/>
    <w:rsid w:val="00AD79B2"/>
    <w:rsid w:val="00AD7E8E"/>
    <w:rsid w:val="00AE0262"/>
    <w:rsid w:val="00AE05D9"/>
    <w:rsid w:val="00AE0CD3"/>
    <w:rsid w:val="00AE1373"/>
    <w:rsid w:val="00AE197D"/>
    <w:rsid w:val="00AE1A1F"/>
    <w:rsid w:val="00AE1A32"/>
    <w:rsid w:val="00AE35B8"/>
    <w:rsid w:val="00AE40A8"/>
    <w:rsid w:val="00AE48B9"/>
    <w:rsid w:val="00AE4969"/>
    <w:rsid w:val="00AE4B4E"/>
    <w:rsid w:val="00AE5CC1"/>
    <w:rsid w:val="00AE5FFE"/>
    <w:rsid w:val="00AE690D"/>
    <w:rsid w:val="00AE6CB0"/>
    <w:rsid w:val="00AE741A"/>
    <w:rsid w:val="00AF0431"/>
    <w:rsid w:val="00AF132F"/>
    <w:rsid w:val="00AF1913"/>
    <w:rsid w:val="00AF22C1"/>
    <w:rsid w:val="00AF395F"/>
    <w:rsid w:val="00AF458F"/>
    <w:rsid w:val="00AF59FD"/>
    <w:rsid w:val="00AF69C0"/>
    <w:rsid w:val="00AF6CE9"/>
    <w:rsid w:val="00AF7219"/>
    <w:rsid w:val="00B00BAB"/>
    <w:rsid w:val="00B03530"/>
    <w:rsid w:val="00B03761"/>
    <w:rsid w:val="00B055CB"/>
    <w:rsid w:val="00B06176"/>
    <w:rsid w:val="00B075DB"/>
    <w:rsid w:val="00B07D1F"/>
    <w:rsid w:val="00B10D44"/>
    <w:rsid w:val="00B1206E"/>
    <w:rsid w:val="00B12851"/>
    <w:rsid w:val="00B13304"/>
    <w:rsid w:val="00B13A74"/>
    <w:rsid w:val="00B13DF2"/>
    <w:rsid w:val="00B15B28"/>
    <w:rsid w:val="00B15E27"/>
    <w:rsid w:val="00B15FB9"/>
    <w:rsid w:val="00B161F6"/>
    <w:rsid w:val="00B162BA"/>
    <w:rsid w:val="00B1693D"/>
    <w:rsid w:val="00B20050"/>
    <w:rsid w:val="00B20CB9"/>
    <w:rsid w:val="00B2312E"/>
    <w:rsid w:val="00B25004"/>
    <w:rsid w:val="00B25F45"/>
    <w:rsid w:val="00B26057"/>
    <w:rsid w:val="00B26357"/>
    <w:rsid w:val="00B265AE"/>
    <w:rsid w:val="00B267DC"/>
    <w:rsid w:val="00B26825"/>
    <w:rsid w:val="00B27BBD"/>
    <w:rsid w:val="00B30E95"/>
    <w:rsid w:val="00B33077"/>
    <w:rsid w:val="00B334CA"/>
    <w:rsid w:val="00B34104"/>
    <w:rsid w:val="00B34362"/>
    <w:rsid w:val="00B34D14"/>
    <w:rsid w:val="00B365D3"/>
    <w:rsid w:val="00B36908"/>
    <w:rsid w:val="00B376B2"/>
    <w:rsid w:val="00B4134E"/>
    <w:rsid w:val="00B434B1"/>
    <w:rsid w:val="00B43AEE"/>
    <w:rsid w:val="00B44AF0"/>
    <w:rsid w:val="00B4617E"/>
    <w:rsid w:val="00B46A07"/>
    <w:rsid w:val="00B47C90"/>
    <w:rsid w:val="00B50B06"/>
    <w:rsid w:val="00B50EA1"/>
    <w:rsid w:val="00B52DF9"/>
    <w:rsid w:val="00B5321C"/>
    <w:rsid w:val="00B54944"/>
    <w:rsid w:val="00B54BC0"/>
    <w:rsid w:val="00B551DA"/>
    <w:rsid w:val="00B56D8F"/>
    <w:rsid w:val="00B6012B"/>
    <w:rsid w:val="00B615BC"/>
    <w:rsid w:val="00B62047"/>
    <w:rsid w:val="00B62AE0"/>
    <w:rsid w:val="00B644E6"/>
    <w:rsid w:val="00B645CB"/>
    <w:rsid w:val="00B64B6E"/>
    <w:rsid w:val="00B65C60"/>
    <w:rsid w:val="00B65DDC"/>
    <w:rsid w:val="00B707DA"/>
    <w:rsid w:val="00B721B8"/>
    <w:rsid w:val="00B72837"/>
    <w:rsid w:val="00B72F9B"/>
    <w:rsid w:val="00B73338"/>
    <w:rsid w:val="00B74D8D"/>
    <w:rsid w:val="00B7660A"/>
    <w:rsid w:val="00B76C7B"/>
    <w:rsid w:val="00B775B9"/>
    <w:rsid w:val="00B818B1"/>
    <w:rsid w:val="00B81924"/>
    <w:rsid w:val="00B84BBA"/>
    <w:rsid w:val="00B8516D"/>
    <w:rsid w:val="00B85388"/>
    <w:rsid w:val="00B85609"/>
    <w:rsid w:val="00B8718F"/>
    <w:rsid w:val="00B87594"/>
    <w:rsid w:val="00B901CD"/>
    <w:rsid w:val="00B91A66"/>
    <w:rsid w:val="00B92876"/>
    <w:rsid w:val="00B93023"/>
    <w:rsid w:val="00B94954"/>
    <w:rsid w:val="00B95520"/>
    <w:rsid w:val="00BA042D"/>
    <w:rsid w:val="00BA0689"/>
    <w:rsid w:val="00BA1727"/>
    <w:rsid w:val="00BA2043"/>
    <w:rsid w:val="00BA3423"/>
    <w:rsid w:val="00BA3B87"/>
    <w:rsid w:val="00BA5940"/>
    <w:rsid w:val="00BA5CCC"/>
    <w:rsid w:val="00BA5F7D"/>
    <w:rsid w:val="00BA621E"/>
    <w:rsid w:val="00BA622F"/>
    <w:rsid w:val="00BA7EF4"/>
    <w:rsid w:val="00BB034A"/>
    <w:rsid w:val="00BB11B6"/>
    <w:rsid w:val="00BB19CD"/>
    <w:rsid w:val="00BB2B57"/>
    <w:rsid w:val="00BB32FC"/>
    <w:rsid w:val="00BB3A17"/>
    <w:rsid w:val="00BB4CEA"/>
    <w:rsid w:val="00BB5845"/>
    <w:rsid w:val="00BB6DAE"/>
    <w:rsid w:val="00BB70CB"/>
    <w:rsid w:val="00BB7D88"/>
    <w:rsid w:val="00BC0E58"/>
    <w:rsid w:val="00BC1AB0"/>
    <w:rsid w:val="00BC4207"/>
    <w:rsid w:val="00BC669D"/>
    <w:rsid w:val="00BC69A9"/>
    <w:rsid w:val="00BC71D0"/>
    <w:rsid w:val="00BD0191"/>
    <w:rsid w:val="00BD039A"/>
    <w:rsid w:val="00BD1E43"/>
    <w:rsid w:val="00BD25EC"/>
    <w:rsid w:val="00BD2F30"/>
    <w:rsid w:val="00BD4F8F"/>
    <w:rsid w:val="00BD573C"/>
    <w:rsid w:val="00BD5A96"/>
    <w:rsid w:val="00BD75D0"/>
    <w:rsid w:val="00BD7799"/>
    <w:rsid w:val="00BD78AA"/>
    <w:rsid w:val="00BE05B3"/>
    <w:rsid w:val="00BE1BDF"/>
    <w:rsid w:val="00BE207B"/>
    <w:rsid w:val="00BE23B5"/>
    <w:rsid w:val="00BE4C7A"/>
    <w:rsid w:val="00BE5765"/>
    <w:rsid w:val="00BE5C6B"/>
    <w:rsid w:val="00BE5F69"/>
    <w:rsid w:val="00BE60CB"/>
    <w:rsid w:val="00BE632C"/>
    <w:rsid w:val="00BF0301"/>
    <w:rsid w:val="00BF1121"/>
    <w:rsid w:val="00BF2F02"/>
    <w:rsid w:val="00BF6043"/>
    <w:rsid w:val="00BF6448"/>
    <w:rsid w:val="00BF757D"/>
    <w:rsid w:val="00BF7ED5"/>
    <w:rsid w:val="00C001CB"/>
    <w:rsid w:val="00C0114D"/>
    <w:rsid w:val="00C013AD"/>
    <w:rsid w:val="00C030AF"/>
    <w:rsid w:val="00C03F1B"/>
    <w:rsid w:val="00C0469E"/>
    <w:rsid w:val="00C04C03"/>
    <w:rsid w:val="00C05688"/>
    <w:rsid w:val="00C058CA"/>
    <w:rsid w:val="00C058FE"/>
    <w:rsid w:val="00C06340"/>
    <w:rsid w:val="00C06FD9"/>
    <w:rsid w:val="00C0751B"/>
    <w:rsid w:val="00C137B6"/>
    <w:rsid w:val="00C1420B"/>
    <w:rsid w:val="00C14F5C"/>
    <w:rsid w:val="00C161F2"/>
    <w:rsid w:val="00C17257"/>
    <w:rsid w:val="00C17B1E"/>
    <w:rsid w:val="00C2053D"/>
    <w:rsid w:val="00C22799"/>
    <w:rsid w:val="00C23D5D"/>
    <w:rsid w:val="00C23EB2"/>
    <w:rsid w:val="00C2427F"/>
    <w:rsid w:val="00C242CA"/>
    <w:rsid w:val="00C251DB"/>
    <w:rsid w:val="00C253D1"/>
    <w:rsid w:val="00C26502"/>
    <w:rsid w:val="00C27FDF"/>
    <w:rsid w:val="00C30DD0"/>
    <w:rsid w:val="00C31546"/>
    <w:rsid w:val="00C33A23"/>
    <w:rsid w:val="00C344F9"/>
    <w:rsid w:val="00C34A45"/>
    <w:rsid w:val="00C34BDF"/>
    <w:rsid w:val="00C35F2A"/>
    <w:rsid w:val="00C36716"/>
    <w:rsid w:val="00C36FF3"/>
    <w:rsid w:val="00C378F0"/>
    <w:rsid w:val="00C37E33"/>
    <w:rsid w:val="00C406CB"/>
    <w:rsid w:val="00C4349C"/>
    <w:rsid w:val="00C442D2"/>
    <w:rsid w:val="00C44ACC"/>
    <w:rsid w:val="00C44CFD"/>
    <w:rsid w:val="00C45415"/>
    <w:rsid w:val="00C46EB0"/>
    <w:rsid w:val="00C4765C"/>
    <w:rsid w:val="00C502D3"/>
    <w:rsid w:val="00C5125D"/>
    <w:rsid w:val="00C51BCE"/>
    <w:rsid w:val="00C525CA"/>
    <w:rsid w:val="00C52AC0"/>
    <w:rsid w:val="00C54F4F"/>
    <w:rsid w:val="00C55DD7"/>
    <w:rsid w:val="00C5693E"/>
    <w:rsid w:val="00C57C67"/>
    <w:rsid w:val="00C625CD"/>
    <w:rsid w:val="00C62D1F"/>
    <w:rsid w:val="00C63840"/>
    <w:rsid w:val="00C6646B"/>
    <w:rsid w:val="00C6785C"/>
    <w:rsid w:val="00C67914"/>
    <w:rsid w:val="00C67C3D"/>
    <w:rsid w:val="00C67CA8"/>
    <w:rsid w:val="00C727AE"/>
    <w:rsid w:val="00C72827"/>
    <w:rsid w:val="00C73384"/>
    <w:rsid w:val="00C73883"/>
    <w:rsid w:val="00C7405D"/>
    <w:rsid w:val="00C74A64"/>
    <w:rsid w:val="00C80D0B"/>
    <w:rsid w:val="00C81BC6"/>
    <w:rsid w:val="00C822B1"/>
    <w:rsid w:val="00C82568"/>
    <w:rsid w:val="00C842D5"/>
    <w:rsid w:val="00C844BC"/>
    <w:rsid w:val="00C86917"/>
    <w:rsid w:val="00C87148"/>
    <w:rsid w:val="00C90538"/>
    <w:rsid w:val="00C9262A"/>
    <w:rsid w:val="00C928C5"/>
    <w:rsid w:val="00C92D81"/>
    <w:rsid w:val="00C9349B"/>
    <w:rsid w:val="00C940DF"/>
    <w:rsid w:val="00C943B8"/>
    <w:rsid w:val="00C95862"/>
    <w:rsid w:val="00C959A8"/>
    <w:rsid w:val="00C96F71"/>
    <w:rsid w:val="00C97DCD"/>
    <w:rsid w:val="00CA29EA"/>
    <w:rsid w:val="00CA42CF"/>
    <w:rsid w:val="00CA4C80"/>
    <w:rsid w:val="00CA4FAD"/>
    <w:rsid w:val="00CA6112"/>
    <w:rsid w:val="00CA67D6"/>
    <w:rsid w:val="00CA6C63"/>
    <w:rsid w:val="00CA6EC2"/>
    <w:rsid w:val="00CA74BB"/>
    <w:rsid w:val="00CB001E"/>
    <w:rsid w:val="00CB0117"/>
    <w:rsid w:val="00CB1B85"/>
    <w:rsid w:val="00CB1D8E"/>
    <w:rsid w:val="00CB218D"/>
    <w:rsid w:val="00CB2331"/>
    <w:rsid w:val="00CB2459"/>
    <w:rsid w:val="00CB3E11"/>
    <w:rsid w:val="00CB42E6"/>
    <w:rsid w:val="00CB4D5C"/>
    <w:rsid w:val="00CB5808"/>
    <w:rsid w:val="00CB5EC0"/>
    <w:rsid w:val="00CB6112"/>
    <w:rsid w:val="00CB7D0F"/>
    <w:rsid w:val="00CB7E73"/>
    <w:rsid w:val="00CC0C14"/>
    <w:rsid w:val="00CC1A62"/>
    <w:rsid w:val="00CC2748"/>
    <w:rsid w:val="00CC4247"/>
    <w:rsid w:val="00CC778A"/>
    <w:rsid w:val="00CC77C3"/>
    <w:rsid w:val="00CC7CCF"/>
    <w:rsid w:val="00CC7FEB"/>
    <w:rsid w:val="00CD0DCA"/>
    <w:rsid w:val="00CD0E47"/>
    <w:rsid w:val="00CD0E84"/>
    <w:rsid w:val="00CD1B7B"/>
    <w:rsid w:val="00CD308F"/>
    <w:rsid w:val="00CD3289"/>
    <w:rsid w:val="00CD3366"/>
    <w:rsid w:val="00CD4589"/>
    <w:rsid w:val="00CD47AF"/>
    <w:rsid w:val="00CD48A3"/>
    <w:rsid w:val="00CD5290"/>
    <w:rsid w:val="00CD5838"/>
    <w:rsid w:val="00CE0120"/>
    <w:rsid w:val="00CE014D"/>
    <w:rsid w:val="00CE08A6"/>
    <w:rsid w:val="00CE08D7"/>
    <w:rsid w:val="00CE1AA0"/>
    <w:rsid w:val="00CE1EC6"/>
    <w:rsid w:val="00CE2F35"/>
    <w:rsid w:val="00CE311D"/>
    <w:rsid w:val="00CE447C"/>
    <w:rsid w:val="00CE477F"/>
    <w:rsid w:val="00CE62BC"/>
    <w:rsid w:val="00CE685E"/>
    <w:rsid w:val="00CE7EC0"/>
    <w:rsid w:val="00CE7F4A"/>
    <w:rsid w:val="00CF0A8A"/>
    <w:rsid w:val="00CF0B89"/>
    <w:rsid w:val="00CF15F7"/>
    <w:rsid w:val="00CF1632"/>
    <w:rsid w:val="00CF43C5"/>
    <w:rsid w:val="00CF58A7"/>
    <w:rsid w:val="00CF5CF2"/>
    <w:rsid w:val="00CF6127"/>
    <w:rsid w:val="00CF6620"/>
    <w:rsid w:val="00CF6ABA"/>
    <w:rsid w:val="00CF6DE2"/>
    <w:rsid w:val="00CF72AA"/>
    <w:rsid w:val="00D00969"/>
    <w:rsid w:val="00D01D43"/>
    <w:rsid w:val="00D020FC"/>
    <w:rsid w:val="00D036BA"/>
    <w:rsid w:val="00D04488"/>
    <w:rsid w:val="00D053C1"/>
    <w:rsid w:val="00D06ADD"/>
    <w:rsid w:val="00D06F51"/>
    <w:rsid w:val="00D105BB"/>
    <w:rsid w:val="00D109CB"/>
    <w:rsid w:val="00D11A09"/>
    <w:rsid w:val="00D11C02"/>
    <w:rsid w:val="00D11E1C"/>
    <w:rsid w:val="00D124FB"/>
    <w:rsid w:val="00D12D7A"/>
    <w:rsid w:val="00D15944"/>
    <w:rsid w:val="00D15D41"/>
    <w:rsid w:val="00D16188"/>
    <w:rsid w:val="00D172D1"/>
    <w:rsid w:val="00D177BD"/>
    <w:rsid w:val="00D20094"/>
    <w:rsid w:val="00D224ED"/>
    <w:rsid w:val="00D235CD"/>
    <w:rsid w:val="00D242AB"/>
    <w:rsid w:val="00D25C96"/>
    <w:rsid w:val="00D264E3"/>
    <w:rsid w:val="00D2663E"/>
    <w:rsid w:val="00D27655"/>
    <w:rsid w:val="00D3058A"/>
    <w:rsid w:val="00D3149B"/>
    <w:rsid w:val="00D31C32"/>
    <w:rsid w:val="00D32052"/>
    <w:rsid w:val="00D32F9F"/>
    <w:rsid w:val="00D33D79"/>
    <w:rsid w:val="00D34CC9"/>
    <w:rsid w:val="00D35673"/>
    <w:rsid w:val="00D37997"/>
    <w:rsid w:val="00D37B93"/>
    <w:rsid w:val="00D4045D"/>
    <w:rsid w:val="00D4066F"/>
    <w:rsid w:val="00D41189"/>
    <w:rsid w:val="00D41401"/>
    <w:rsid w:val="00D41E45"/>
    <w:rsid w:val="00D41F25"/>
    <w:rsid w:val="00D427DF"/>
    <w:rsid w:val="00D4340D"/>
    <w:rsid w:val="00D43428"/>
    <w:rsid w:val="00D437D7"/>
    <w:rsid w:val="00D46933"/>
    <w:rsid w:val="00D46BEC"/>
    <w:rsid w:val="00D46C7F"/>
    <w:rsid w:val="00D47361"/>
    <w:rsid w:val="00D47781"/>
    <w:rsid w:val="00D52BC8"/>
    <w:rsid w:val="00D57F39"/>
    <w:rsid w:val="00D57FDA"/>
    <w:rsid w:val="00D60594"/>
    <w:rsid w:val="00D605DD"/>
    <w:rsid w:val="00D60872"/>
    <w:rsid w:val="00D60FE2"/>
    <w:rsid w:val="00D6272D"/>
    <w:rsid w:val="00D6276A"/>
    <w:rsid w:val="00D63891"/>
    <w:rsid w:val="00D651D5"/>
    <w:rsid w:val="00D655CD"/>
    <w:rsid w:val="00D668B5"/>
    <w:rsid w:val="00D66A3A"/>
    <w:rsid w:val="00D67352"/>
    <w:rsid w:val="00D67A13"/>
    <w:rsid w:val="00D70260"/>
    <w:rsid w:val="00D72180"/>
    <w:rsid w:val="00D725A0"/>
    <w:rsid w:val="00D725DC"/>
    <w:rsid w:val="00D72CAD"/>
    <w:rsid w:val="00D73E36"/>
    <w:rsid w:val="00D74000"/>
    <w:rsid w:val="00D754F6"/>
    <w:rsid w:val="00D7555F"/>
    <w:rsid w:val="00D757B6"/>
    <w:rsid w:val="00D77F2D"/>
    <w:rsid w:val="00D77FBE"/>
    <w:rsid w:val="00D80DD4"/>
    <w:rsid w:val="00D81522"/>
    <w:rsid w:val="00D81925"/>
    <w:rsid w:val="00D82DA7"/>
    <w:rsid w:val="00D83836"/>
    <w:rsid w:val="00D8431C"/>
    <w:rsid w:val="00D8520F"/>
    <w:rsid w:val="00D85685"/>
    <w:rsid w:val="00D85BBF"/>
    <w:rsid w:val="00D8609C"/>
    <w:rsid w:val="00D87F29"/>
    <w:rsid w:val="00D905B8"/>
    <w:rsid w:val="00D912B9"/>
    <w:rsid w:val="00D9206C"/>
    <w:rsid w:val="00D9269F"/>
    <w:rsid w:val="00D9316A"/>
    <w:rsid w:val="00D945C4"/>
    <w:rsid w:val="00D94DC6"/>
    <w:rsid w:val="00D96470"/>
    <w:rsid w:val="00D978A6"/>
    <w:rsid w:val="00D979FA"/>
    <w:rsid w:val="00DA0153"/>
    <w:rsid w:val="00DA0689"/>
    <w:rsid w:val="00DA1CC4"/>
    <w:rsid w:val="00DA2178"/>
    <w:rsid w:val="00DA219E"/>
    <w:rsid w:val="00DA24AF"/>
    <w:rsid w:val="00DA2851"/>
    <w:rsid w:val="00DA4622"/>
    <w:rsid w:val="00DA5100"/>
    <w:rsid w:val="00DA5A3E"/>
    <w:rsid w:val="00DA7C91"/>
    <w:rsid w:val="00DB1624"/>
    <w:rsid w:val="00DB1A93"/>
    <w:rsid w:val="00DB2F9C"/>
    <w:rsid w:val="00DB33B3"/>
    <w:rsid w:val="00DB37FB"/>
    <w:rsid w:val="00DB4814"/>
    <w:rsid w:val="00DB53B1"/>
    <w:rsid w:val="00DC0692"/>
    <w:rsid w:val="00DC0784"/>
    <w:rsid w:val="00DC395B"/>
    <w:rsid w:val="00DC43AA"/>
    <w:rsid w:val="00DC4E00"/>
    <w:rsid w:val="00DC5F99"/>
    <w:rsid w:val="00DC6B1A"/>
    <w:rsid w:val="00DC7BDA"/>
    <w:rsid w:val="00DC7D83"/>
    <w:rsid w:val="00DC7E3D"/>
    <w:rsid w:val="00DC7EF9"/>
    <w:rsid w:val="00DD08DF"/>
    <w:rsid w:val="00DD22A5"/>
    <w:rsid w:val="00DD2BDA"/>
    <w:rsid w:val="00DD34BD"/>
    <w:rsid w:val="00DD3CAE"/>
    <w:rsid w:val="00DD3CD5"/>
    <w:rsid w:val="00DD468F"/>
    <w:rsid w:val="00DD70E1"/>
    <w:rsid w:val="00DD7B33"/>
    <w:rsid w:val="00DD7ECF"/>
    <w:rsid w:val="00DE04D8"/>
    <w:rsid w:val="00DE0AE7"/>
    <w:rsid w:val="00DE140A"/>
    <w:rsid w:val="00DE31D7"/>
    <w:rsid w:val="00DE3481"/>
    <w:rsid w:val="00DE3E9E"/>
    <w:rsid w:val="00DE4328"/>
    <w:rsid w:val="00DE55AE"/>
    <w:rsid w:val="00DE5BE7"/>
    <w:rsid w:val="00DE5F97"/>
    <w:rsid w:val="00DE6EC3"/>
    <w:rsid w:val="00DE7062"/>
    <w:rsid w:val="00DF03EA"/>
    <w:rsid w:val="00DF06EF"/>
    <w:rsid w:val="00DF2A92"/>
    <w:rsid w:val="00DF326A"/>
    <w:rsid w:val="00DF4228"/>
    <w:rsid w:val="00DF4D82"/>
    <w:rsid w:val="00DF650F"/>
    <w:rsid w:val="00DF6C02"/>
    <w:rsid w:val="00DF6CA2"/>
    <w:rsid w:val="00DF79DF"/>
    <w:rsid w:val="00DF7A32"/>
    <w:rsid w:val="00E00D2D"/>
    <w:rsid w:val="00E0137C"/>
    <w:rsid w:val="00E01B89"/>
    <w:rsid w:val="00E01FD1"/>
    <w:rsid w:val="00E0226F"/>
    <w:rsid w:val="00E02442"/>
    <w:rsid w:val="00E02DBD"/>
    <w:rsid w:val="00E0338B"/>
    <w:rsid w:val="00E035C9"/>
    <w:rsid w:val="00E03C7E"/>
    <w:rsid w:val="00E05456"/>
    <w:rsid w:val="00E05FE5"/>
    <w:rsid w:val="00E075A0"/>
    <w:rsid w:val="00E07D81"/>
    <w:rsid w:val="00E10444"/>
    <w:rsid w:val="00E10A42"/>
    <w:rsid w:val="00E12311"/>
    <w:rsid w:val="00E12700"/>
    <w:rsid w:val="00E128FE"/>
    <w:rsid w:val="00E12BEC"/>
    <w:rsid w:val="00E12FD0"/>
    <w:rsid w:val="00E1436D"/>
    <w:rsid w:val="00E148AA"/>
    <w:rsid w:val="00E15950"/>
    <w:rsid w:val="00E16546"/>
    <w:rsid w:val="00E16AA7"/>
    <w:rsid w:val="00E205B9"/>
    <w:rsid w:val="00E20FBD"/>
    <w:rsid w:val="00E22842"/>
    <w:rsid w:val="00E230F6"/>
    <w:rsid w:val="00E2394E"/>
    <w:rsid w:val="00E24975"/>
    <w:rsid w:val="00E2535D"/>
    <w:rsid w:val="00E25F2D"/>
    <w:rsid w:val="00E27193"/>
    <w:rsid w:val="00E276F2"/>
    <w:rsid w:val="00E27AF4"/>
    <w:rsid w:val="00E3021D"/>
    <w:rsid w:val="00E305CE"/>
    <w:rsid w:val="00E30BF4"/>
    <w:rsid w:val="00E32BEE"/>
    <w:rsid w:val="00E32FEC"/>
    <w:rsid w:val="00E339BC"/>
    <w:rsid w:val="00E33E0C"/>
    <w:rsid w:val="00E3458E"/>
    <w:rsid w:val="00E356CA"/>
    <w:rsid w:val="00E3593F"/>
    <w:rsid w:val="00E35EBD"/>
    <w:rsid w:val="00E36CEC"/>
    <w:rsid w:val="00E36E37"/>
    <w:rsid w:val="00E3725F"/>
    <w:rsid w:val="00E3781D"/>
    <w:rsid w:val="00E37BBA"/>
    <w:rsid w:val="00E37F4C"/>
    <w:rsid w:val="00E400A6"/>
    <w:rsid w:val="00E43B28"/>
    <w:rsid w:val="00E44916"/>
    <w:rsid w:val="00E450DA"/>
    <w:rsid w:val="00E452CD"/>
    <w:rsid w:val="00E45340"/>
    <w:rsid w:val="00E4701C"/>
    <w:rsid w:val="00E47C92"/>
    <w:rsid w:val="00E47CE7"/>
    <w:rsid w:val="00E5086D"/>
    <w:rsid w:val="00E50DC6"/>
    <w:rsid w:val="00E523CD"/>
    <w:rsid w:val="00E538D2"/>
    <w:rsid w:val="00E54991"/>
    <w:rsid w:val="00E54FCB"/>
    <w:rsid w:val="00E55557"/>
    <w:rsid w:val="00E555A0"/>
    <w:rsid w:val="00E55C2E"/>
    <w:rsid w:val="00E608C0"/>
    <w:rsid w:val="00E61912"/>
    <w:rsid w:val="00E61A2D"/>
    <w:rsid w:val="00E6226B"/>
    <w:rsid w:val="00E62A13"/>
    <w:rsid w:val="00E62C3B"/>
    <w:rsid w:val="00E62F86"/>
    <w:rsid w:val="00E63545"/>
    <w:rsid w:val="00E643CC"/>
    <w:rsid w:val="00E64E98"/>
    <w:rsid w:val="00E65514"/>
    <w:rsid w:val="00E65C22"/>
    <w:rsid w:val="00E661C8"/>
    <w:rsid w:val="00E66703"/>
    <w:rsid w:val="00E6784B"/>
    <w:rsid w:val="00E67D54"/>
    <w:rsid w:val="00E701D9"/>
    <w:rsid w:val="00E701F1"/>
    <w:rsid w:val="00E71853"/>
    <w:rsid w:val="00E71AB9"/>
    <w:rsid w:val="00E731BC"/>
    <w:rsid w:val="00E74D36"/>
    <w:rsid w:val="00E7566B"/>
    <w:rsid w:val="00E76F6D"/>
    <w:rsid w:val="00E77567"/>
    <w:rsid w:val="00E77E0C"/>
    <w:rsid w:val="00E80352"/>
    <w:rsid w:val="00E81115"/>
    <w:rsid w:val="00E81CA1"/>
    <w:rsid w:val="00E81F25"/>
    <w:rsid w:val="00E832C4"/>
    <w:rsid w:val="00E83755"/>
    <w:rsid w:val="00E8403C"/>
    <w:rsid w:val="00E862DD"/>
    <w:rsid w:val="00E87006"/>
    <w:rsid w:val="00E911D2"/>
    <w:rsid w:val="00E92CDB"/>
    <w:rsid w:val="00E92D07"/>
    <w:rsid w:val="00E93763"/>
    <w:rsid w:val="00E93AE4"/>
    <w:rsid w:val="00E94E2B"/>
    <w:rsid w:val="00E96402"/>
    <w:rsid w:val="00E96EF1"/>
    <w:rsid w:val="00EA0543"/>
    <w:rsid w:val="00EA1316"/>
    <w:rsid w:val="00EA1AE4"/>
    <w:rsid w:val="00EA3F7C"/>
    <w:rsid w:val="00EA4317"/>
    <w:rsid w:val="00EA4D6B"/>
    <w:rsid w:val="00EA51F2"/>
    <w:rsid w:val="00EA58FB"/>
    <w:rsid w:val="00EA5B20"/>
    <w:rsid w:val="00EA5E43"/>
    <w:rsid w:val="00EA6349"/>
    <w:rsid w:val="00EA70A6"/>
    <w:rsid w:val="00EB0E8C"/>
    <w:rsid w:val="00EB1448"/>
    <w:rsid w:val="00EB3644"/>
    <w:rsid w:val="00EB4E2B"/>
    <w:rsid w:val="00EB648F"/>
    <w:rsid w:val="00EB6573"/>
    <w:rsid w:val="00EB727C"/>
    <w:rsid w:val="00EC0254"/>
    <w:rsid w:val="00EC0A5A"/>
    <w:rsid w:val="00EC142D"/>
    <w:rsid w:val="00EC1AAD"/>
    <w:rsid w:val="00EC2EA2"/>
    <w:rsid w:val="00EC3DB9"/>
    <w:rsid w:val="00EC4959"/>
    <w:rsid w:val="00EC4B50"/>
    <w:rsid w:val="00EC5BA2"/>
    <w:rsid w:val="00EC6331"/>
    <w:rsid w:val="00EC6519"/>
    <w:rsid w:val="00ED018D"/>
    <w:rsid w:val="00ED09DE"/>
    <w:rsid w:val="00ED12F0"/>
    <w:rsid w:val="00ED2740"/>
    <w:rsid w:val="00ED3611"/>
    <w:rsid w:val="00ED3BFE"/>
    <w:rsid w:val="00ED44A9"/>
    <w:rsid w:val="00ED4908"/>
    <w:rsid w:val="00ED5D02"/>
    <w:rsid w:val="00ED6180"/>
    <w:rsid w:val="00ED76E9"/>
    <w:rsid w:val="00EE0B66"/>
    <w:rsid w:val="00EE1DC1"/>
    <w:rsid w:val="00EE2373"/>
    <w:rsid w:val="00EE23C1"/>
    <w:rsid w:val="00EE25BA"/>
    <w:rsid w:val="00EE31DF"/>
    <w:rsid w:val="00EE34CA"/>
    <w:rsid w:val="00EE3885"/>
    <w:rsid w:val="00EE3A62"/>
    <w:rsid w:val="00EE3FB3"/>
    <w:rsid w:val="00EE5175"/>
    <w:rsid w:val="00EE7667"/>
    <w:rsid w:val="00EF06F5"/>
    <w:rsid w:val="00EF22BE"/>
    <w:rsid w:val="00EF2BC0"/>
    <w:rsid w:val="00EF3C10"/>
    <w:rsid w:val="00EF4DF4"/>
    <w:rsid w:val="00EF58B8"/>
    <w:rsid w:val="00EF790C"/>
    <w:rsid w:val="00EF7984"/>
    <w:rsid w:val="00EF7BF1"/>
    <w:rsid w:val="00EF7F34"/>
    <w:rsid w:val="00F00D62"/>
    <w:rsid w:val="00F00DAF"/>
    <w:rsid w:val="00F01AC5"/>
    <w:rsid w:val="00F02D0C"/>
    <w:rsid w:val="00F02FFB"/>
    <w:rsid w:val="00F03208"/>
    <w:rsid w:val="00F03D05"/>
    <w:rsid w:val="00F049D9"/>
    <w:rsid w:val="00F04D97"/>
    <w:rsid w:val="00F051B7"/>
    <w:rsid w:val="00F0632F"/>
    <w:rsid w:val="00F06901"/>
    <w:rsid w:val="00F06F96"/>
    <w:rsid w:val="00F0767E"/>
    <w:rsid w:val="00F106DC"/>
    <w:rsid w:val="00F11B37"/>
    <w:rsid w:val="00F127AD"/>
    <w:rsid w:val="00F13233"/>
    <w:rsid w:val="00F13692"/>
    <w:rsid w:val="00F13F40"/>
    <w:rsid w:val="00F1528B"/>
    <w:rsid w:val="00F15292"/>
    <w:rsid w:val="00F16C32"/>
    <w:rsid w:val="00F1742C"/>
    <w:rsid w:val="00F202A0"/>
    <w:rsid w:val="00F205C9"/>
    <w:rsid w:val="00F213C7"/>
    <w:rsid w:val="00F21474"/>
    <w:rsid w:val="00F21A48"/>
    <w:rsid w:val="00F21A71"/>
    <w:rsid w:val="00F22670"/>
    <w:rsid w:val="00F231F6"/>
    <w:rsid w:val="00F23724"/>
    <w:rsid w:val="00F2395B"/>
    <w:rsid w:val="00F2396A"/>
    <w:rsid w:val="00F24419"/>
    <w:rsid w:val="00F24AB8"/>
    <w:rsid w:val="00F25315"/>
    <w:rsid w:val="00F26E22"/>
    <w:rsid w:val="00F27963"/>
    <w:rsid w:val="00F279B7"/>
    <w:rsid w:val="00F27BCE"/>
    <w:rsid w:val="00F27C52"/>
    <w:rsid w:val="00F317A2"/>
    <w:rsid w:val="00F318A6"/>
    <w:rsid w:val="00F3203E"/>
    <w:rsid w:val="00F32805"/>
    <w:rsid w:val="00F32E75"/>
    <w:rsid w:val="00F34716"/>
    <w:rsid w:val="00F35230"/>
    <w:rsid w:val="00F3592B"/>
    <w:rsid w:val="00F3612C"/>
    <w:rsid w:val="00F3684C"/>
    <w:rsid w:val="00F37465"/>
    <w:rsid w:val="00F37653"/>
    <w:rsid w:val="00F37AE1"/>
    <w:rsid w:val="00F40638"/>
    <w:rsid w:val="00F40C1B"/>
    <w:rsid w:val="00F41597"/>
    <w:rsid w:val="00F42200"/>
    <w:rsid w:val="00F443F5"/>
    <w:rsid w:val="00F44BC7"/>
    <w:rsid w:val="00F45AFC"/>
    <w:rsid w:val="00F46852"/>
    <w:rsid w:val="00F47187"/>
    <w:rsid w:val="00F47480"/>
    <w:rsid w:val="00F47E45"/>
    <w:rsid w:val="00F50347"/>
    <w:rsid w:val="00F509B3"/>
    <w:rsid w:val="00F513A9"/>
    <w:rsid w:val="00F51542"/>
    <w:rsid w:val="00F51ACB"/>
    <w:rsid w:val="00F52575"/>
    <w:rsid w:val="00F53553"/>
    <w:rsid w:val="00F5386B"/>
    <w:rsid w:val="00F53967"/>
    <w:rsid w:val="00F557E6"/>
    <w:rsid w:val="00F561D8"/>
    <w:rsid w:val="00F603CD"/>
    <w:rsid w:val="00F60682"/>
    <w:rsid w:val="00F61605"/>
    <w:rsid w:val="00F61CCC"/>
    <w:rsid w:val="00F62592"/>
    <w:rsid w:val="00F6260D"/>
    <w:rsid w:val="00F62AC3"/>
    <w:rsid w:val="00F64404"/>
    <w:rsid w:val="00F647A8"/>
    <w:rsid w:val="00F65311"/>
    <w:rsid w:val="00F6692F"/>
    <w:rsid w:val="00F67AC3"/>
    <w:rsid w:val="00F67F64"/>
    <w:rsid w:val="00F705EC"/>
    <w:rsid w:val="00F718D8"/>
    <w:rsid w:val="00F71AEB"/>
    <w:rsid w:val="00F7274B"/>
    <w:rsid w:val="00F74F2F"/>
    <w:rsid w:val="00F751EA"/>
    <w:rsid w:val="00F7557E"/>
    <w:rsid w:val="00F75EE5"/>
    <w:rsid w:val="00F804BF"/>
    <w:rsid w:val="00F818A7"/>
    <w:rsid w:val="00F81BBC"/>
    <w:rsid w:val="00F82D65"/>
    <w:rsid w:val="00F83B08"/>
    <w:rsid w:val="00F8526A"/>
    <w:rsid w:val="00F853F2"/>
    <w:rsid w:val="00F86C2E"/>
    <w:rsid w:val="00F90D0B"/>
    <w:rsid w:val="00F9224C"/>
    <w:rsid w:val="00F9267B"/>
    <w:rsid w:val="00F92834"/>
    <w:rsid w:val="00F92AF0"/>
    <w:rsid w:val="00F92D41"/>
    <w:rsid w:val="00F94515"/>
    <w:rsid w:val="00F9564F"/>
    <w:rsid w:val="00F963C0"/>
    <w:rsid w:val="00F964F5"/>
    <w:rsid w:val="00F972DC"/>
    <w:rsid w:val="00FA10D8"/>
    <w:rsid w:val="00FA1FBA"/>
    <w:rsid w:val="00FA2458"/>
    <w:rsid w:val="00FA3765"/>
    <w:rsid w:val="00FA4266"/>
    <w:rsid w:val="00FA4752"/>
    <w:rsid w:val="00FA5632"/>
    <w:rsid w:val="00FA649C"/>
    <w:rsid w:val="00FA7A28"/>
    <w:rsid w:val="00FA7F1A"/>
    <w:rsid w:val="00FA7F3D"/>
    <w:rsid w:val="00FB09F1"/>
    <w:rsid w:val="00FB23B6"/>
    <w:rsid w:val="00FB25A9"/>
    <w:rsid w:val="00FB3393"/>
    <w:rsid w:val="00FB373A"/>
    <w:rsid w:val="00FB448F"/>
    <w:rsid w:val="00FB4599"/>
    <w:rsid w:val="00FB4B7D"/>
    <w:rsid w:val="00FB649D"/>
    <w:rsid w:val="00FB78CB"/>
    <w:rsid w:val="00FC0DCB"/>
    <w:rsid w:val="00FC11B1"/>
    <w:rsid w:val="00FC1607"/>
    <w:rsid w:val="00FC1C7D"/>
    <w:rsid w:val="00FC4270"/>
    <w:rsid w:val="00FC4845"/>
    <w:rsid w:val="00FC4C1E"/>
    <w:rsid w:val="00FC6D68"/>
    <w:rsid w:val="00FC7784"/>
    <w:rsid w:val="00FC78E7"/>
    <w:rsid w:val="00FC7CEE"/>
    <w:rsid w:val="00FD1846"/>
    <w:rsid w:val="00FD2970"/>
    <w:rsid w:val="00FD6297"/>
    <w:rsid w:val="00FD72E0"/>
    <w:rsid w:val="00FE0B8C"/>
    <w:rsid w:val="00FE114B"/>
    <w:rsid w:val="00FE1A48"/>
    <w:rsid w:val="00FE1B8A"/>
    <w:rsid w:val="00FF2AE8"/>
    <w:rsid w:val="00FF38DA"/>
    <w:rsid w:val="00FF3943"/>
    <w:rsid w:val="00FF53F0"/>
    <w:rsid w:val="00FF6185"/>
    <w:rsid w:val="00FF6966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90CA3F"/>
  <w15:chartTrackingRefBased/>
  <w15:docId w15:val="{5BAAA1C0-5E40-4C14-BF88-7D300878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8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9"/>
    <w:pPr>
      <w:keepNext/>
      <w:keepLines/>
      <w:spacing w:before="48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339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1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9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339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B4599"/>
    <w:pPr>
      <w:jc w:val="center"/>
    </w:pPr>
    <w:rPr>
      <w:rFonts w:eastAsiaTheme="minorEastAsia"/>
      <w:noProof/>
      <w:szCs w:val="2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59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B4599"/>
    <w:rPr>
      <w:rFonts w:eastAsiaTheme="minorEastAsia"/>
      <w:noProof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B4599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5364B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23A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A9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3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A9A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7064B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81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6C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361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A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1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6F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6F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1A9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471A98"/>
  </w:style>
  <w:style w:type="character" w:styleId="Strong">
    <w:name w:val="Strong"/>
    <w:basedOn w:val="DefaultParagraphFont"/>
    <w:uiPriority w:val="22"/>
    <w:qFormat/>
    <w:rsid w:val="00471A9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71A98"/>
    <w:rPr>
      <w:color w:val="0000FF"/>
      <w:u w:val="single"/>
    </w:rPr>
  </w:style>
  <w:style w:type="character" w:customStyle="1" w:styleId="refseries">
    <w:name w:val="ref__series"/>
    <w:basedOn w:val="DefaultParagraphFont"/>
    <w:rsid w:val="00471A98"/>
  </w:style>
  <w:style w:type="character" w:customStyle="1" w:styleId="refseriesdate">
    <w:name w:val="ref__seriesdate"/>
    <w:basedOn w:val="DefaultParagraphFont"/>
    <w:rsid w:val="00471A98"/>
  </w:style>
  <w:style w:type="character" w:customStyle="1" w:styleId="refseriesvolume">
    <w:name w:val="ref__seriesvolume"/>
    <w:basedOn w:val="DefaultParagraphFont"/>
    <w:rsid w:val="00471A98"/>
  </w:style>
  <w:style w:type="character" w:customStyle="1" w:styleId="refseriespages">
    <w:name w:val="ref__seriespages"/>
    <w:basedOn w:val="DefaultParagraphFont"/>
    <w:rsid w:val="00471A98"/>
  </w:style>
  <w:style w:type="character" w:customStyle="1" w:styleId="highwire-cite-metadata-date">
    <w:name w:val="highwire-cite-metadata-date"/>
    <w:basedOn w:val="DefaultParagraphFont"/>
    <w:rsid w:val="00471A98"/>
  </w:style>
  <w:style w:type="character" w:customStyle="1" w:styleId="highwire-cite-metadata-vol-issue">
    <w:name w:val="highwire-cite-metadata-vol-issue"/>
    <w:basedOn w:val="DefaultParagraphFont"/>
    <w:rsid w:val="00471A98"/>
  </w:style>
  <w:style w:type="character" w:customStyle="1" w:styleId="jrnl">
    <w:name w:val="jrnl"/>
    <w:basedOn w:val="DefaultParagraphFont"/>
    <w:rsid w:val="00471A98"/>
  </w:style>
  <w:style w:type="table" w:customStyle="1" w:styleId="TableGrid3">
    <w:name w:val="Table Grid3"/>
    <w:basedOn w:val="TableNormal"/>
    <w:next w:val="TableGrid"/>
    <w:uiPriority w:val="39"/>
    <w:rsid w:val="00B46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E3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F5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9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8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7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9E1DC-6E58-4F49-A809-89B287655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oujin (NIH/NCI) [F]</dc:creator>
  <cp:keywords/>
  <dc:description/>
  <cp:lastModifiedBy>Wang, Youjin (NIH/NCI) [E]</cp:lastModifiedBy>
  <cp:revision>6</cp:revision>
  <cp:lastPrinted>2019-10-16T15:57:00Z</cp:lastPrinted>
  <dcterms:created xsi:type="dcterms:W3CDTF">2019-10-31T13:33:00Z</dcterms:created>
  <dcterms:modified xsi:type="dcterms:W3CDTF">2019-10-31T13:40:00Z</dcterms:modified>
</cp:coreProperties>
</file>